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CA849" w14:textId="7C882AC5" w:rsidR="005E5578" w:rsidRDefault="005E5578" w:rsidP="005E5578">
      <w:pPr>
        <w:spacing w:line="276" w:lineRule="auto"/>
        <w:rPr>
          <w:rFonts w:ascii="Times New Roman" w:eastAsia="Times New Roman" w:hAnsi="Times New Roman" w:cs="Times New Roman"/>
          <w:b/>
          <w:sz w:val="36"/>
          <w:szCs w:val="36"/>
        </w:rPr>
      </w:pPr>
      <w:r w:rsidRPr="005E5578">
        <w:rPr>
          <w:rFonts w:ascii="Times New Roman" w:eastAsia="Times New Roman" w:hAnsi="Times New Roman" w:cs="Times New Roman"/>
          <w:b/>
          <w:sz w:val="36"/>
          <w:szCs w:val="36"/>
        </w:rPr>
        <w:t>Supplementary material</w:t>
      </w:r>
      <w:r w:rsidR="00A9297D">
        <w:rPr>
          <w:rFonts w:ascii="Times New Roman" w:eastAsia="Times New Roman" w:hAnsi="Times New Roman" w:cs="Times New Roman"/>
          <w:b/>
          <w:sz w:val="36"/>
          <w:szCs w:val="36"/>
        </w:rPr>
        <w:t xml:space="preserve"> </w:t>
      </w:r>
    </w:p>
    <w:p w14:paraId="01A643A3" w14:textId="77777777" w:rsidR="005E5578" w:rsidRDefault="005E5578" w:rsidP="005E5578">
      <w:pPr>
        <w:spacing w:line="276" w:lineRule="auto"/>
        <w:rPr>
          <w:rFonts w:ascii="Times New Roman" w:eastAsia="Times New Roman" w:hAnsi="Times New Roman" w:cs="Times New Roman"/>
          <w:b/>
          <w:sz w:val="36"/>
          <w:szCs w:val="36"/>
        </w:rPr>
      </w:pPr>
    </w:p>
    <w:p w14:paraId="54F948BA" w14:textId="7FC008BA" w:rsidR="005E5578" w:rsidRDefault="005E5578" w:rsidP="005E5578">
      <w:pPr>
        <w:spacing w:line="276" w:lineRule="auto"/>
        <w:rPr>
          <w:rFonts w:ascii="Times New Roman" w:eastAsia="Times New Roman" w:hAnsi="Times New Roman" w:cs="Times New Roman"/>
          <w:b/>
          <w:sz w:val="32"/>
          <w:szCs w:val="32"/>
        </w:rPr>
      </w:pPr>
      <w:r w:rsidRPr="005E5578">
        <w:rPr>
          <w:rFonts w:ascii="Times New Roman" w:eastAsia="Times New Roman" w:hAnsi="Times New Roman" w:cs="Times New Roman"/>
          <w:b/>
          <w:sz w:val="32"/>
          <w:szCs w:val="32"/>
        </w:rPr>
        <w:t>Methods</w:t>
      </w:r>
      <w:r w:rsidR="008A3315">
        <w:rPr>
          <w:rFonts w:ascii="Times New Roman" w:eastAsia="Times New Roman" w:hAnsi="Times New Roman" w:cs="Times New Roman"/>
          <w:b/>
          <w:sz w:val="32"/>
          <w:szCs w:val="32"/>
        </w:rPr>
        <w:br/>
      </w:r>
    </w:p>
    <w:p w14:paraId="3C8A0D31" w14:textId="2110DEB6" w:rsidR="00AD0376" w:rsidRDefault="00AD0376" w:rsidP="00AD0376">
      <w:pPr>
        <w:spacing w:line="276" w:lineRule="auto"/>
        <w:jc w:val="both"/>
        <w:rPr>
          <w:rFonts w:ascii="Times New Roman" w:eastAsia="Times New Roman" w:hAnsi="Times New Roman" w:cs="Times New Roman"/>
          <w:b/>
          <w:sz w:val="24"/>
          <w:szCs w:val="24"/>
        </w:rPr>
      </w:pPr>
      <w:r w:rsidRPr="00FA65E3">
        <w:rPr>
          <w:rFonts w:ascii="Times New Roman" w:eastAsia="Times New Roman" w:hAnsi="Times New Roman" w:cs="Times New Roman"/>
          <w:b/>
          <w:sz w:val="24"/>
          <w:szCs w:val="24"/>
        </w:rPr>
        <w:t xml:space="preserve">DNA extraction </w:t>
      </w:r>
      <w:r w:rsidR="006E582D">
        <w:rPr>
          <w:rFonts w:ascii="Times New Roman" w:eastAsia="Times New Roman" w:hAnsi="Times New Roman" w:cs="Times New Roman"/>
          <w:b/>
          <w:sz w:val="24"/>
          <w:szCs w:val="24"/>
        </w:rPr>
        <w:t xml:space="preserve">and post-extraction treatment </w:t>
      </w:r>
      <w:r w:rsidRPr="00FA65E3">
        <w:rPr>
          <w:rFonts w:ascii="Times New Roman" w:eastAsia="Times New Roman" w:hAnsi="Times New Roman" w:cs="Times New Roman"/>
          <w:b/>
          <w:sz w:val="24"/>
          <w:szCs w:val="24"/>
        </w:rPr>
        <w:t>for long-read sequencing</w:t>
      </w:r>
    </w:p>
    <w:p w14:paraId="008814A2" w14:textId="0F76B87F" w:rsidR="006E582D" w:rsidRPr="00057D0F" w:rsidRDefault="006E582D" w:rsidP="00AD0376">
      <w:pPr>
        <w:spacing w:line="276" w:lineRule="auto"/>
        <w:jc w:val="both"/>
        <w:rPr>
          <w:rFonts w:ascii="Times New Roman" w:eastAsia="Times New Roman" w:hAnsi="Times New Roman" w:cs="Times New Roman"/>
          <w:bCs/>
          <w:i/>
          <w:iCs/>
          <w:sz w:val="24"/>
          <w:szCs w:val="24"/>
        </w:rPr>
      </w:pPr>
      <w:r w:rsidRPr="00057D0F">
        <w:rPr>
          <w:rFonts w:ascii="Times New Roman" w:eastAsia="Times New Roman" w:hAnsi="Times New Roman" w:cs="Times New Roman"/>
          <w:bCs/>
          <w:i/>
          <w:iCs/>
          <w:sz w:val="24"/>
          <w:szCs w:val="24"/>
        </w:rPr>
        <w:t>DNA extraction</w:t>
      </w:r>
    </w:p>
    <w:p w14:paraId="48FD9A94" w14:textId="77777777" w:rsidR="006E582D" w:rsidRDefault="0092403B" w:rsidP="0092403B">
      <w:pPr>
        <w:spacing w:line="480" w:lineRule="auto"/>
        <w:jc w:val="both"/>
        <w:rPr>
          <w:rFonts w:ascii="Times New Roman" w:eastAsia="Times New Roman" w:hAnsi="Times New Roman" w:cs="Times New Roman"/>
          <w:sz w:val="24"/>
          <w:szCs w:val="24"/>
        </w:rPr>
      </w:pPr>
      <w:r w:rsidRPr="00FA65E3">
        <w:rPr>
          <w:rFonts w:ascii="Times New Roman" w:eastAsia="Times New Roman" w:hAnsi="Times New Roman" w:cs="Times New Roman"/>
          <w:sz w:val="24"/>
          <w:szCs w:val="24"/>
        </w:rPr>
        <w:t>Before extraction, 100 mg of each sample was subjected to a 30 min incubation at 37°C and 185 rpm in 1.5 mL sodium dodecyl sulfate (</w:t>
      </w:r>
      <w:r>
        <w:rPr>
          <w:rFonts w:ascii="Times New Roman" w:eastAsia="Times New Roman" w:hAnsi="Times New Roman" w:cs="Times New Roman"/>
          <w:sz w:val="24"/>
          <w:szCs w:val="24"/>
        </w:rPr>
        <w:t xml:space="preserve">SDS, </w:t>
      </w:r>
      <w:r w:rsidRPr="00FA65E3">
        <w:rPr>
          <w:rFonts w:ascii="Times New Roman" w:eastAsia="Times New Roman" w:hAnsi="Times New Roman" w:cs="Times New Roman"/>
          <w:sz w:val="24"/>
          <w:szCs w:val="24"/>
        </w:rPr>
        <w:t>Sigma-Aldrich, USA). For a better cell wall dissolution, 200 µL of phosphate buffered saline (</w:t>
      </w:r>
      <w:proofErr w:type="spellStart"/>
      <w:r w:rsidRPr="00FA65E3">
        <w:rPr>
          <w:rFonts w:ascii="Times New Roman" w:eastAsia="Times New Roman" w:hAnsi="Times New Roman" w:cs="Times New Roman"/>
          <w:sz w:val="24"/>
          <w:szCs w:val="24"/>
        </w:rPr>
        <w:t>Thermo</w:t>
      </w:r>
      <w:proofErr w:type="spellEnd"/>
      <w:r w:rsidRPr="00FA65E3">
        <w:rPr>
          <w:rFonts w:ascii="Times New Roman" w:eastAsia="Times New Roman" w:hAnsi="Times New Roman" w:cs="Times New Roman"/>
          <w:sz w:val="24"/>
          <w:szCs w:val="24"/>
        </w:rPr>
        <w:t xml:space="preserve"> Fisher Scientific, USA) containing lysozyme from chicken egg (Sigma-Aldrich, USA) in concentration 100 mg/mL was added to each sample in 2 mL of buffer P1</w:t>
      </w:r>
      <w:r>
        <w:rPr>
          <w:rFonts w:ascii="Times New Roman" w:eastAsia="Times New Roman" w:hAnsi="Times New Roman" w:cs="Times New Roman"/>
          <w:sz w:val="24"/>
          <w:szCs w:val="24"/>
        </w:rPr>
        <w:t xml:space="preserve"> </w:t>
      </w:r>
      <w:r w:rsidRPr="00FA65E3">
        <w:rPr>
          <w:rFonts w:ascii="Times New Roman" w:eastAsia="Times New Roman" w:hAnsi="Times New Roman" w:cs="Times New Roman"/>
          <w:sz w:val="24"/>
          <w:szCs w:val="24"/>
        </w:rPr>
        <w:t xml:space="preserve">(Qiagen, GE). All buffer volumes were adjusted to the sample weight 0.1 grams. Protein precipitation with P3 buffer mixture was incubated on ice for 20 min, elution buffer QF was preheated at 65°C prior to application, and the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pellet washing step was performed using ice-cold 70% ethanol after isopropanol precipitation. The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pellet was dissolved in 50 µL and 200 µL of TE buffer (</w:t>
      </w:r>
      <w:proofErr w:type="spellStart"/>
      <w:r w:rsidRPr="00FA65E3">
        <w:rPr>
          <w:rFonts w:ascii="Times New Roman" w:eastAsia="Times New Roman" w:hAnsi="Times New Roman" w:cs="Times New Roman"/>
          <w:sz w:val="24"/>
          <w:szCs w:val="24"/>
        </w:rPr>
        <w:t>Thermo</w:t>
      </w:r>
      <w:proofErr w:type="spellEnd"/>
      <w:r w:rsidRPr="00FA65E3">
        <w:rPr>
          <w:rFonts w:ascii="Times New Roman" w:eastAsia="Times New Roman" w:hAnsi="Times New Roman" w:cs="Times New Roman"/>
          <w:sz w:val="24"/>
          <w:szCs w:val="24"/>
        </w:rPr>
        <w:t xml:space="preserve"> Fisher Scientific, USA) for </w:t>
      </w:r>
      <w:r>
        <w:rPr>
          <w:rFonts w:ascii="Times New Roman" w:eastAsia="Times New Roman" w:hAnsi="Times New Roman" w:cs="Times New Roman"/>
          <w:sz w:val="24"/>
          <w:szCs w:val="24"/>
        </w:rPr>
        <w:t xml:space="preserve">Plasmid Mini Kit </w:t>
      </w:r>
      <w:r w:rsidRPr="00FA65E3">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 xml:space="preserve">Plasmid </w:t>
      </w:r>
      <w:r w:rsidRPr="00FA65E3">
        <w:rPr>
          <w:rFonts w:ascii="Times New Roman" w:eastAsia="Times New Roman" w:hAnsi="Times New Roman" w:cs="Times New Roman"/>
          <w:sz w:val="24"/>
          <w:szCs w:val="24"/>
        </w:rPr>
        <w:t xml:space="preserve">Midi </w:t>
      </w:r>
      <w:r>
        <w:rPr>
          <w:rFonts w:ascii="Times New Roman" w:eastAsia="Times New Roman" w:hAnsi="Times New Roman" w:cs="Times New Roman"/>
          <w:sz w:val="24"/>
          <w:szCs w:val="24"/>
        </w:rPr>
        <w:t>K</w:t>
      </w:r>
      <w:r w:rsidRPr="00FA65E3">
        <w:rPr>
          <w:rFonts w:ascii="Times New Roman" w:eastAsia="Times New Roman" w:hAnsi="Times New Roman" w:cs="Times New Roman"/>
          <w:sz w:val="24"/>
          <w:szCs w:val="24"/>
        </w:rPr>
        <w:t xml:space="preserve">it, respectively. </w:t>
      </w:r>
    </w:p>
    <w:p w14:paraId="7D17EB9B" w14:textId="77777777" w:rsidR="006E582D" w:rsidRPr="00057D0F" w:rsidRDefault="006E582D" w:rsidP="0092403B">
      <w:pPr>
        <w:spacing w:line="480" w:lineRule="auto"/>
        <w:jc w:val="both"/>
        <w:rPr>
          <w:rFonts w:ascii="Times New Roman" w:eastAsia="Times New Roman" w:hAnsi="Times New Roman" w:cs="Times New Roman"/>
          <w:i/>
          <w:iCs/>
          <w:sz w:val="24"/>
          <w:szCs w:val="24"/>
        </w:rPr>
      </w:pPr>
      <w:r w:rsidRPr="00057D0F">
        <w:rPr>
          <w:rFonts w:ascii="Times New Roman" w:eastAsia="Times New Roman" w:hAnsi="Times New Roman" w:cs="Times New Roman"/>
          <w:i/>
          <w:iCs/>
          <w:sz w:val="24"/>
          <w:szCs w:val="24"/>
        </w:rPr>
        <w:t>Post-extraction treatment</w:t>
      </w:r>
    </w:p>
    <w:p w14:paraId="3328926C" w14:textId="105161A8" w:rsidR="0092403B" w:rsidRDefault="0092403B" w:rsidP="006E582D">
      <w:pPr>
        <w:spacing w:line="480" w:lineRule="auto"/>
        <w:jc w:val="both"/>
        <w:rPr>
          <w:rFonts w:ascii="Times New Roman" w:eastAsia="Times New Roman" w:hAnsi="Times New Roman" w:cs="Times New Roman"/>
          <w:sz w:val="24"/>
          <w:szCs w:val="24"/>
        </w:rPr>
      </w:pPr>
      <w:r w:rsidRPr="00FA65E3">
        <w:rPr>
          <w:rFonts w:ascii="Times New Roman" w:eastAsia="Times New Roman" w:hAnsi="Times New Roman" w:cs="Times New Roman"/>
          <w:sz w:val="24"/>
          <w:szCs w:val="24"/>
        </w:rPr>
        <w:t xml:space="preserve">A total of 42 µL of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was treated with Plasmid-Safe ATP-Dependent DNase (10 U) (</w:t>
      </w:r>
      <w:proofErr w:type="spellStart"/>
      <w:r w:rsidRPr="00FA65E3">
        <w:rPr>
          <w:rFonts w:ascii="Times New Roman" w:eastAsia="Times New Roman" w:hAnsi="Times New Roman" w:cs="Times New Roman"/>
          <w:sz w:val="24"/>
          <w:szCs w:val="24"/>
        </w:rPr>
        <w:t>Biosearch</w:t>
      </w:r>
      <w:proofErr w:type="spellEnd"/>
      <w:r w:rsidRPr="00FA65E3">
        <w:rPr>
          <w:rFonts w:ascii="Times New Roman" w:eastAsia="Times New Roman" w:hAnsi="Times New Roman" w:cs="Times New Roman"/>
          <w:sz w:val="24"/>
          <w:szCs w:val="24"/>
        </w:rPr>
        <w:t xml:space="preserve"> Technologies, UK) to remove environmental contaminants and bacterial chromosomal DNA. The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from the </w:t>
      </w:r>
      <w:r>
        <w:rPr>
          <w:rFonts w:ascii="Times New Roman" w:eastAsia="Times New Roman" w:hAnsi="Times New Roman" w:cs="Times New Roman"/>
          <w:sz w:val="24"/>
          <w:szCs w:val="24"/>
        </w:rPr>
        <w:t xml:space="preserve">Plasmid Mini Kit </w:t>
      </w:r>
      <w:r w:rsidRPr="00FA65E3">
        <w:rPr>
          <w:rFonts w:ascii="Times New Roman" w:eastAsia="Times New Roman" w:hAnsi="Times New Roman" w:cs="Times New Roman"/>
          <w:sz w:val="24"/>
          <w:szCs w:val="24"/>
        </w:rPr>
        <w:t xml:space="preserve">and the </w:t>
      </w:r>
      <w:r>
        <w:rPr>
          <w:rFonts w:ascii="Times New Roman" w:eastAsia="Times New Roman" w:hAnsi="Times New Roman" w:cs="Times New Roman"/>
          <w:sz w:val="24"/>
          <w:szCs w:val="24"/>
        </w:rPr>
        <w:t xml:space="preserve">Plasmid Midi Kit </w:t>
      </w:r>
      <w:r w:rsidRPr="00FA65E3">
        <w:rPr>
          <w:rFonts w:ascii="Times New Roman" w:eastAsia="Times New Roman" w:hAnsi="Times New Roman" w:cs="Times New Roman"/>
          <w:sz w:val="24"/>
          <w:szCs w:val="24"/>
        </w:rPr>
        <w:t xml:space="preserve">were treated separately. The mixture of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and other components from the kit (2 µL of 25 mM ATP, 5 µL of 10x Reaction Buffer, 1 µL of Plasmid-Safe ATP-Dependent DNase) was incubated at 37°C for 16 hours, followed by enzyme inactivation at 70°C for 30 minutes. Treated DNA was amplified with </w:t>
      </w:r>
      <w:proofErr w:type="spellStart"/>
      <w:r w:rsidRPr="00FA65E3">
        <w:rPr>
          <w:rFonts w:ascii="Times New Roman" w:eastAsia="Times New Roman" w:hAnsi="Times New Roman" w:cs="Times New Roman"/>
          <w:sz w:val="24"/>
          <w:szCs w:val="24"/>
        </w:rPr>
        <w:t>NxGen</w:t>
      </w:r>
      <w:proofErr w:type="spellEnd"/>
      <w:r w:rsidRPr="00FA65E3">
        <w:rPr>
          <w:rFonts w:ascii="Times New Roman" w:eastAsia="Times New Roman" w:hAnsi="Times New Roman" w:cs="Times New Roman"/>
          <w:sz w:val="24"/>
          <w:szCs w:val="24"/>
        </w:rPr>
        <w:t xml:space="preserve"> phi29 DNA Polymerase (10 U) (</w:t>
      </w:r>
      <w:proofErr w:type="spellStart"/>
      <w:r w:rsidRPr="00FA65E3">
        <w:rPr>
          <w:rFonts w:ascii="Times New Roman" w:eastAsia="Times New Roman" w:hAnsi="Times New Roman" w:cs="Times New Roman"/>
          <w:sz w:val="24"/>
          <w:szCs w:val="24"/>
        </w:rPr>
        <w:t>Biosearch</w:t>
      </w:r>
      <w:proofErr w:type="spellEnd"/>
      <w:r w:rsidRPr="00FA65E3">
        <w:rPr>
          <w:rFonts w:ascii="Times New Roman" w:eastAsia="Times New Roman" w:hAnsi="Times New Roman" w:cs="Times New Roman"/>
          <w:sz w:val="24"/>
          <w:szCs w:val="24"/>
        </w:rPr>
        <w:t xml:space="preserve"> Technologies, UK) in triplicates to obtain </w:t>
      </w:r>
      <w:proofErr w:type="gramStart"/>
      <w:r w:rsidRPr="00FA65E3">
        <w:rPr>
          <w:rFonts w:ascii="Times New Roman" w:eastAsia="Times New Roman" w:hAnsi="Times New Roman" w:cs="Times New Roman"/>
          <w:sz w:val="24"/>
          <w:szCs w:val="24"/>
        </w:rPr>
        <w:t>sufficient quantity of</w:t>
      </w:r>
      <w:proofErr w:type="gramEnd"/>
      <w:r w:rsidRPr="00FA65E3">
        <w:rPr>
          <w:rFonts w:ascii="Times New Roman" w:eastAsia="Times New Roman" w:hAnsi="Times New Roman" w:cs="Times New Roman"/>
          <w:sz w:val="24"/>
          <w:szCs w:val="24"/>
        </w:rPr>
        <w:t xml:space="preserve">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for sequencing. The </w:t>
      </w:r>
      <w:r w:rsidRPr="00FA65E3">
        <w:rPr>
          <w:rFonts w:ascii="Times New Roman" w:eastAsia="Times New Roman" w:hAnsi="Times New Roman" w:cs="Times New Roman"/>
          <w:sz w:val="24"/>
          <w:szCs w:val="24"/>
        </w:rPr>
        <w:lastRenderedPageBreak/>
        <w:t xml:space="preserve">mixture (6 µL of treated denatured </w:t>
      </w:r>
      <w:proofErr w:type="spellStart"/>
      <w:r w:rsidRPr="00FA65E3">
        <w:rPr>
          <w:rFonts w:ascii="Times New Roman" w:eastAsia="Times New Roman" w:hAnsi="Times New Roman" w:cs="Times New Roman"/>
          <w:sz w:val="24"/>
          <w:szCs w:val="24"/>
        </w:rPr>
        <w:t>pDNA</w:t>
      </w:r>
      <w:proofErr w:type="spellEnd"/>
      <w:r w:rsidRPr="00FA65E3">
        <w:rPr>
          <w:rFonts w:ascii="Times New Roman" w:eastAsia="Times New Roman" w:hAnsi="Times New Roman" w:cs="Times New Roman"/>
          <w:sz w:val="24"/>
          <w:szCs w:val="24"/>
        </w:rPr>
        <w:t xml:space="preserve">, 3 µL of 2.5 mM dNTP mix, 3 µL of 100 </w:t>
      </w:r>
      <w:proofErr w:type="spellStart"/>
      <w:r w:rsidRPr="00FA65E3">
        <w:rPr>
          <w:rFonts w:ascii="Times New Roman" w:eastAsia="Times New Roman" w:hAnsi="Times New Roman" w:cs="Times New Roman"/>
          <w:sz w:val="24"/>
          <w:szCs w:val="24"/>
        </w:rPr>
        <w:t>μM</w:t>
      </w:r>
      <w:proofErr w:type="spellEnd"/>
      <w:r w:rsidRPr="00FA65E3">
        <w:rPr>
          <w:rFonts w:ascii="Times New Roman" w:eastAsia="Times New Roman" w:hAnsi="Times New Roman" w:cs="Times New Roman"/>
          <w:sz w:val="24"/>
          <w:szCs w:val="24"/>
        </w:rPr>
        <w:t xml:space="preserve"> Random hexamer primers (</w:t>
      </w:r>
      <w:proofErr w:type="spellStart"/>
      <w:r w:rsidRPr="00FA65E3">
        <w:rPr>
          <w:rFonts w:ascii="Times New Roman" w:eastAsia="Times New Roman" w:hAnsi="Times New Roman" w:cs="Times New Roman"/>
          <w:sz w:val="24"/>
          <w:szCs w:val="24"/>
        </w:rPr>
        <w:t>Thermo</w:t>
      </w:r>
      <w:proofErr w:type="spellEnd"/>
      <w:r w:rsidRPr="00FA65E3">
        <w:rPr>
          <w:rFonts w:ascii="Times New Roman" w:eastAsia="Times New Roman" w:hAnsi="Times New Roman" w:cs="Times New Roman"/>
          <w:sz w:val="24"/>
          <w:szCs w:val="24"/>
        </w:rPr>
        <w:t xml:space="preserve"> Fisher Scientific, USA)) w</w:t>
      </w:r>
      <w:r>
        <w:rPr>
          <w:rFonts w:ascii="Times New Roman" w:eastAsia="Times New Roman" w:hAnsi="Times New Roman" w:cs="Times New Roman"/>
          <w:sz w:val="24"/>
          <w:szCs w:val="24"/>
        </w:rPr>
        <w:t>as</w:t>
      </w:r>
      <w:r w:rsidRPr="00FA65E3">
        <w:rPr>
          <w:rFonts w:ascii="Times New Roman" w:eastAsia="Times New Roman" w:hAnsi="Times New Roman" w:cs="Times New Roman"/>
          <w:sz w:val="24"/>
          <w:szCs w:val="24"/>
        </w:rPr>
        <w:t xml:space="preserve"> added to 48 µL of phi29 mix (36 µL of water, 6 µL of 10x phi29 buffer and 6 µL of </w:t>
      </w:r>
      <w:proofErr w:type="spellStart"/>
      <w:r w:rsidRPr="00FA65E3">
        <w:rPr>
          <w:rFonts w:ascii="Times New Roman" w:eastAsia="Times New Roman" w:hAnsi="Times New Roman" w:cs="Times New Roman"/>
          <w:sz w:val="24"/>
          <w:szCs w:val="24"/>
        </w:rPr>
        <w:t>NxGen</w:t>
      </w:r>
      <w:proofErr w:type="spellEnd"/>
      <w:r w:rsidRPr="00FA65E3">
        <w:rPr>
          <w:rFonts w:ascii="Times New Roman" w:eastAsia="Times New Roman" w:hAnsi="Times New Roman" w:cs="Times New Roman"/>
          <w:sz w:val="24"/>
          <w:szCs w:val="24"/>
        </w:rPr>
        <w:t xml:space="preserve"> phi29 DNA polymerase) and incubated at 30°C for 16 hours, followed by enzyme inactivation at 65°C for 10 min. DNA yield was evaluated after extraction, DNase treatment and amplification using the dsDNA BR and HS assay kit on a Qubit fluorometer (Invitrogen, USA).</w:t>
      </w:r>
      <w:r w:rsidRPr="00FA65E3">
        <w:t xml:space="preserve"> </w:t>
      </w:r>
      <w:r w:rsidRPr="00FA65E3">
        <w:rPr>
          <w:rFonts w:ascii="Times New Roman" w:eastAsia="Times New Roman" w:hAnsi="Times New Roman" w:cs="Times New Roman"/>
          <w:sz w:val="24"/>
          <w:szCs w:val="24"/>
        </w:rPr>
        <w:t>All negative controls exhibited undetectable levels of DNA.</w:t>
      </w:r>
      <w:r w:rsidRPr="00FA65E3">
        <w:t xml:space="preserve"> </w:t>
      </w:r>
    </w:p>
    <w:p w14:paraId="1FD573CD" w14:textId="39B6A9A9" w:rsidR="006E582D" w:rsidRDefault="006E582D" w:rsidP="006E582D">
      <w:pPr>
        <w:spacing w:line="480" w:lineRule="auto"/>
        <w:jc w:val="both"/>
        <w:rPr>
          <w:rFonts w:ascii="Times New Roman" w:eastAsia="Times New Roman" w:hAnsi="Times New Roman" w:cs="Times New Roman"/>
          <w:b/>
          <w:sz w:val="24"/>
          <w:szCs w:val="24"/>
        </w:rPr>
      </w:pPr>
      <w:r w:rsidRPr="003D4F8A">
        <w:rPr>
          <w:rFonts w:ascii="Times New Roman" w:eastAsia="Times New Roman" w:hAnsi="Times New Roman" w:cs="Times New Roman"/>
          <w:b/>
          <w:sz w:val="24"/>
          <w:szCs w:val="24"/>
        </w:rPr>
        <w:t>Plasmidome and Metagenome Sequencing</w:t>
      </w:r>
    </w:p>
    <w:p w14:paraId="6398BE88" w14:textId="35CFE255" w:rsidR="006E582D" w:rsidRDefault="006E582D" w:rsidP="006E582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modifications were employed for DNA library preparation using </w:t>
      </w:r>
      <w:r w:rsidRPr="00FA65E3">
        <w:rPr>
          <w:rFonts w:ascii="Times New Roman" w:eastAsia="Times New Roman" w:hAnsi="Times New Roman" w:cs="Times New Roman"/>
          <w:sz w:val="24"/>
          <w:szCs w:val="24"/>
        </w:rPr>
        <w:t>SQK-LSK114 ligation kit (</w:t>
      </w:r>
      <w:r w:rsidR="002C62D8" w:rsidRPr="00FA65E3">
        <w:rPr>
          <w:rFonts w:ascii="Times New Roman" w:eastAsia="Times New Roman" w:hAnsi="Times New Roman" w:cs="Times New Roman"/>
          <w:sz w:val="24"/>
          <w:szCs w:val="24"/>
        </w:rPr>
        <w:t>Oxford Nanopore Technologies</w:t>
      </w:r>
      <w:r w:rsidRPr="00FA65E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UK</w:t>
      </w:r>
      <w:r w:rsidRPr="00FA65E3">
        <w:rPr>
          <w:rFonts w:ascii="Times New Roman" w:eastAsia="Times New Roman" w:hAnsi="Times New Roman" w:cs="Times New Roman"/>
          <w:sz w:val="24"/>
          <w:szCs w:val="24"/>
        </w:rPr>
        <w:t xml:space="preserve">). After the end repair and </w:t>
      </w:r>
      <w:proofErr w:type="spellStart"/>
      <w:r w:rsidRPr="00FA65E3">
        <w:rPr>
          <w:rFonts w:ascii="Times New Roman" w:eastAsia="Times New Roman" w:hAnsi="Times New Roman" w:cs="Times New Roman"/>
          <w:sz w:val="24"/>
          <w:szCs w:val="24"/>
        </w:rPr>
        <w:t>dA</w:t>
      </w:r>
      <w:proofErr w:type="spellEnd"/>
      <w:r w:rsidRPr="00FA65E3">
        <w:rPr>
          <w:rFonts w:ascii="Times New Roman" w:eastAsia="Times New Roman" w:hAnsi="Times New Roman" w:cs="Times New Roman"/>
          <w:sz w:val="24"/>
          <w:szCs w:val="24"/>
        </w:rPr>
        <w:t>-tailing steps, incubation was extended to 10 min at 20°C and 10 min at 65°C. Each sample mixer incubation was prolonged to 10 min and incubation in the ligation step was extended to 40 min</w:t>
      </w:r>
      <w:r w:rsidRPr="00057D0F">
        <w:rPr>
          <w:rFonts w:ascii="Times New Roman" w:eastAsia="Times New Roman" w:hAnsi="Times New Roman" w:cs="Times New Roman"/>
          <w:sz w:val="24"/>
          <w:szCs w:val="24"/>
        </w:rPr>
        <w:t xml:space="preserve">. </w:t>
      </w:r>
      <w:proofErr w:type="gramStart"/>
      <w:r w:rsidRPr="00057D0F">
        <w:rPr>
          <w:rFonts w:ascii="Times New Roman" w:eastAsia="Times New Roman" w:hAnsi="Times New Roman" w:cs="Times New Roman"/>
          <w:sz w:val="24"/>
          <w:szCs w:val="24"/>
        </w:rPr>
        <w:t>Long</w:t>
      </w:r>
      <w:proofErr w:type="gramEnd"/>
      <w:r w:rsidRPr="00057D0F">
        <w:rPr>
          <w:rFonts w:ascii="Times New Roman" w:eastAsia="Times New Roman" w:hAnsi="Times New Roman" w:cs="Times New Roman"/>
          <w:sz w:val="24"/>
          <w:szCs w:val="24"/>
        </w:rPr>
        <w:t xml:space="preserve"> fragment buffer (LFB) was</w:t>
      </w:r>
      <w:r w:rsidRPr="00FA65E3">
        <w:rPr>
          <w:rFonts w:ascii="Times New Roman" w:eastAsia="Times New Roman" w:hAnsi="Times New Roman" w:cs="Times New Roman"/>
          <w:sz w:val="24"/>
          <w:szCs w:val="24"/>
        </w:rPr>
        <w:t xml:space="preserve"> used to remove short DNA fragments (&lt;3 kb). </w:t>
      </w:r>
    </w:p>
    <w:p w14:paraId="345401BA" w14:textId="77777777" w:rsidR="006E582D" w:rsidRPr="00FA65E3" w:rsidRDefault="006E582D" w:rsidP="006E582D">
      <w:pPr>
        <w:spacing w:line="480" w:lineRule="auto"/>
        <w:jc w:val="both"/>
        <w:rPr>
          <w:rFonts w:ascii="Times New Roman" w:eastAsia="Times New Roman" w:hAnsi="Times New Roman" w:cs="Times New Roman"/>
          <w:b/>
          <w:sz w:val="24"/>
          <w:szCs w:val="24"/>
        </w:rPr>
      </w:pPr>
      <w:r w:rsidRPr="00FA65E3">
        <w:rPr>
          <w:rFonts w:ascii="Times New Roman" w:eastAsia="Times New Roman" w:hAnsi="Times New Roman" w:cs="Times New Roman"/>
          <w:b/>
          <w:sz w:val="24"/>
          <w:szCs w:val="24"/>
        </w:rPr>
        <w:t>Long-read data analysis</w:t>
      </w:r>
    </w:p>
    <w:p w14:paraId="16B6A9CB" w14:textId="3F1A5C95" w:rsidR="006E582D" w:rsidRDefault="006E582D" w:rsidP="005A708F">
      <w:pPr>
        <w:spacing w:line="480" w:lineRule="auto"/>
        <w:jc w:val="both"/>
        <w:rPr>
          <w:rFonts w:ascii="Times New Roman" w:eastAsia="Times New Roman" w:hAnsi="Times New Roman" w:cs="Times New Roman"/>
          <w:sz w:val="24"/>
          <w:szCs w:val="24"/>
        </w:rPr>
      </w:pPr>
      <w:r w:rsidRPr="00FA65E3">
        <w:rPr>
          <w:rFonts w:ascii="Times New Roman" w:eastAsia="Times New Roman" w:hAnsi="Times New Roman" w:cs="Times New Roman"/>
          <w:sz w:val="24"/>
          <w:szCs w:val="24"/>
        </w:rPr>
        <w:t xml:space="preserve">Raw data obtained </w:t>
      </w:r>
      <w:r>
        <w:rPr>
          <w:rFonts w:ascii="Times New Roman" w:eastAsia="Times New Roman" w:hAnsi="Times New Roman" w:cs="Times New Roman"/>
          <w:sz w:val="24"/>
          <w:szCs w:val="24"/>
        </w:rPr>
        <w:t>from</w:t>
      </w:r>
      <w:r w:rsidRPr="00FA65E3">
        <w:rPr>
          <w:rFonts w:ascii="Times New Roman" w:eastAsia="Times New Roman" w:hAnsi="Times New Roman" w:cs="Times New Roman"/>
          <w:sz w:val="24"/>
          <w:szCs w:val="24"/>
        </w:rPr>
        <w:t xml:space="preserve"> long-read sequencing were adapter trimmed using </w:t>
      </w:r>
      <w:proofErr w:type="spellStart"/>
      <w:r w:rsidRPr="00FA65E3">
        <w:rPr>
          <w:rFonts w:ascii="Times New Roman" w:eastAsia="Times New Roman" w:hAnsi="Times New Roman" w:cs="Times New Roman"/>
          <w:sz w:val="24"/>
          <w:szCs w:val="24"/>
        </w:rPr>
        <w:t>Porechop</w:t>
      </w:r>
      <w:proofErr w:type="spellEnd"/>
      <w:r w:rsidRPr="00FA65E3">
        <w:rPr>
          <w:rFonts w:ascii="Times New Roman" w:eastAsia="Times New Roman" w:hAnsi="Times New Roman" w:cs="Times New Roman"/>
          <w:sz w:val="24"/>
          <w:szCs w:val="24"/>
        </w:rPr>
        <w:t xml:space="preserve"> v0.2.4</w:t>
      </w:r>
      <w:r>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ZDY4NmIxMTMtZTEwMi00ZTcwLWI3NjQtNzBlYzA4MGRiOGMzIiwicHJvcGVydGllcyI6eyJub3RlSW5kZXgiOjB9LCJpc0VkaXRlZCI6ZmFsc2UsIm1hbnVhbE92ZXJyaWRlIjp7ImlzTWFudWFsbHlPdmVycmlkZGVuIjpmYWxzZSwiY2l0ZXByb2NUZXh0IjoiKDEpIiwibWFudWFsT3ZlcnJpZGVUZXh0IjoiIn0sImNpdGF0aW9uSXRlbXMiOlt7ImlkIjoiY2RjMDM2MTYtOTlkNS0zNGY5LWIzNzUtM2U4YWJkOTc0OTU2IiwiaXRlbURhdGEiOnsidHlwZSI6ImFydGljbGUtam91cm5hbCIsImlkIjoiY2RjMDM2MTYtOTlkNS0zNGY5LWIzNzUtM2U4YWJkOTc0OTU2IiwidGl0bGUiOiJDb21wbGV0aW5nIGJhY3RlcmlhbCBnZW5vbWUgYXNzZW1ibGllcyB3aXRoIG11bHRpcGxleCBNaW5JT04gc2VxdWVuY2luZyIsImF1dGhvciI6W3siZmFtaWx5IjoiV2ljayIsImdpdmVuIjoiUnlhbiBSLiIsInBhcnNlLW5hbWVzIjpmYWxzZSwiZHJvcHBpbmctcGFydGljbGUiOiIiLCJub24tZHJvcHBpbmctcGFydGljbGUiOiIifSx7ImZhbWlseSI6Ikp1ZGQiLCJnaXZlbiI6IkxvdWlzZSBNLiIsInBhcnNlLW5hbWVzIjpmYWxzZSwiZHJvcHBpbmctcGFydGljbGUiOiIiLCJub24tZHJvcHBpbmctcGFydGljbGUiOiIifSx7ImZhbWlseSI6IkdvcnJpZSIsImdpdmVuIjoiQ2xhaXJlIEwuIiwicGFyc2UtbmFtZXMiOmZhbHNlLCJkcm9wcGluZy1wYXJ0aWNsZSI6IiIsIm5vbi1kcm9wcGluZy1wYXJ0aWNsZSI6IiJ9LHsiZmFtaWx5IjoiSG9sdCIsImdpdmVuIjoiS2F0aHJ5biBFLiIsInBhcnNlLW5hbWVzIjpmYWxzZSwiZHJvcHBpbmctcGFydGljbGUiOiIiLCJub24tZHJvcHBpbmctcGFydGljbGUiOiIifV0sImNvbnRhaW5lci10aXRsZSI6Ik1pY3JvYmlhbCBHZW5vbWljcyIsImNvbnRhaW5lci10aXRsZS1zaG9ydCI6Ik1pY3JvYi4gR2Vub20uIiwiYWNjZXNzZWQiOnsiZGF0ZS1wYXJ0cyI6W1syMDI1LDUsNl1dfSwiRE9JIjoiMTAuMTA5OS9NR0VOLjAuMDAwMTMyL0NJVEUvUkVGV09SS1MiLCJJU1NOIjoiMjA1NzU4NTgiLCJQTUlEIjoiMjkxNzcwOTAiLCJVUkwiOiJodHRwczovL3d3dy5taWNyb2Jpb2xvZ3lyZXNlYXJjaC5vcmcvY29udGVudC9qb3VybmFsL21nZW4vMTAuMTA5OS9tZ2VuLjAuMDAwMTMyIiwiaXNzdWVkIjp7ImRhdGUtcGFydHMiOltbMjAxNywxMCwxXV19LCJwYWdlIjoiZTAwMDEzMiIsImFic3RyYWN0IjoiSWxsdW1pbmEgc2VxdWVuY2luZyBwbGF0Zm9ybXMgaGF2ZSBlbmFibGVkIHdpZGVzcHJlYWQgYmFjdGVyaWFsIHdob2xlIGdlbm9tZSBzZXF1ZW5jaW5nLiBXaGlsZSBJbGx1bWluYSBkYXRhIGlzIGFwcHJvcHJpYXRlIGZvciBtYW55IGFuYWx5c2VzLCBpdHMgc2hvcnQgcmVhZCBsZW5ndGggbGltaXRzIGl0cyBhYmlsaXR5IHRvIHJlc29sdmUgZ2Vub21pYyBzdHJ1Y3R1cmUuIFRoaXMgaGFzIG1ham9yIGltcGxpY2F0aW9ucyBmb3IgdHJhY2tpbmcgdGhlIHNwcmVhZCBvZiBtb2JpbGUgZ2VuZXRpYyBlbGVtZW50cywgaW5jbHVkaW5nIHRob3NlIHdoaWNoIGNhcnJ5IGFudGltaWNyb2JpYWwgcmVzaXN0YW5jZSBkZXRlcm1pbmFudHMuIEZ1bGx5IHJlc29sdmluZyBhIGJhY3RlcmlhbCBnZW5vbWUgcmVxdWlyZXMgbG9uZy1yZWFkIHNlcXVlbmNpbmcgc3VjaCBhcyB0aG9zZSBnZW5lcmF0ZWQgYnkgT3hmb3JkIE5hbm9wb3JlIFRlY2hub2xvZ2llcyAoT05UKSBwbGF0Zm9ybXMuIEhlcmUgd2UgZGVzY3JpYmUgb3VyIHVzZSBvZiB0aGUgT05UIE1pbklPTiB0byBzZXF1ZW5jZSAxMiBpc29sYXRlcyBvZiBLbGVic2llbGxhIHBuZXVtb25pYWUgb24gYSBzaW5nbGUgZmxvdyBjZWxsLiBXZSBhc3NlbWJsZWQgZWFjaCBnZW5vbWUgdXNpbmcgYSBjb21iaW5hdGlvbiBvZiBPTlQgcmVhZHMgYW5kIHByZXZpb3VzbHkgYXZhaWxhYmxlIElsbHVtaW5hIHJlYWRzLCBhbmQgbGl0dGxlIHRvIG5vIG1hbnVhbCBpbnRlcnZlbnRpb24gd2FzIG5lZWRlZCB0byBhY2hpZXZlIGZ1bGx5IHJlc29sdmVkIGFzc2VtYmxpZXMgdXNpbmcgdGhlIFVuaWN5Y2xlciBoeWJyaWQgYXNzZW1ibGVyLiBBc3NlbWJsaW5nIG9ubHkgT05UIHJlYWRzIHdpdGggQ2FudSB3YXMgbGVzcyBlZmZlY3RpdmUsIHJlc3VsdGluZyBpbiBmZXdlciByZXNvbHZlZCBnZW5vbWVzIGFuZCBoaWdoZXIgZXJyb3IgcmF0ZXMgZXZlbiBmb2xsb3dpbmcgZXJyb3IgY29ycmVjdGlvbiB3aXRoIE5hbm9wb2xpc2guIFdlIGRlbW9uc3RyYXRlIHRoYXQgbXVsdGlwbGV4ZWQgT05UIHNlcXVlbmNpbmcgaXMgYSB2YWx1YWJsZSB0b29sIGZvciBoaWdoLXRocm91Z2hwdXQgYmFjdGVyaWFsIGdlbm9tZSBmaW5pc2hpbmcuIFNwZWNpZmljYWxseSwgd2UgYWR2b2NhdGUgdGhlIHVzZSBvZiBJbGx1bWluYSBzZXF1ZW5jaW5nIGFzIGEgZmlyc3QgYW5hbHlzaXMgc3RlcCwgZm9sbG93ZWQgYnkgT05UIHJlYWRzIGFzIG5lZWRlZCB0byByZXNvbHZlIGdlbm9taWMgc3RydWN0dXJlLiIsInB1Ymxpc2hlciI6Ik1pY3JvYmlvbG9neSBTb2NpZXR5IiwiaXNzdWUiOiIxMCIsInZvbHVtZSI6IjMifSwiaXNUZW1wb3JhcnkiOmZhbHNlfV19"/>
          <w:id w:val="303426398"/>
          <w:placeholder>
            <w:docPart w:val="F5BD49D8C83F426D9E2A4B7FFC9DD245"/>
          </w:placeholder>
        </w:sdtPr>
        <w:sdtContent>
          <w:r w:rsidR="007D1AAA" w:rsidRPr="007D1AAA">
            <w:rPr>
              <w:rFonts w:ascii="Times New Roman" w:eastAsia="Times New Roman" w:hAnsi="Times New Roman" w:cs="Times New Roman"/>
              <w:color w:val="000000"/>
              <w:sz w:val="24"/>
              <w:szCs w:val="24"/>
            </w:rPr>
            <w:t>(1)</w:t>
          </w:r>
        </w:sdtContent>
      </w:sdt>
      <w:r>
        <w:rPr>
          <w:rFonts w:ascii="Times New Roman" w:eastAsia="Times New Roman" w:hAnsi="Times New Roman" w:cs="Times New Roman"/>
          <w:sz w:val="24"/>
          <w:szCs w:val="24"/>
        </w:rPr>
        <w:t>.</w:t>
      </w:r>
      <w:r w:rsidRPr="00FA65E3">
        <w:rPr>
          <w:rFonts w:ascii="Times New Roman" w:eastAsia="Times New Roman" w:hAnsi="Times New Roman" w:cs="Times New Roman"/>
          <w:sz w:val="24"/>
          <w:szCs w:val="24"/>
        </w:rPr>
        <w:t xml:space="preserve"> Subsequently, reads of low quality</w:t>
      </w:r>
      <w:r>
        <w:rPr>
          <w:rFonts w:ascii="Times New Roman" w:eastAsia="Times New Roman" w:hAnsi="Times New Roman" w:cs="Times New Roman"/>
          <w:sz w:val="24"/>
          <w:szCs w:val="24"/>
        </w:rPr>
        <w:t xml:space="preserve"> </w:t>
      </w:r>
      <w:r w:rsidRPr="00140293">
        <w:rPr>
          <w:rFonts w:ascii="Times New Roman" w:eastAsia="Times New Roman" w:hAnsi="Times New Roman" w:cs="Times New Roman"/>
          <w:sz w:val="24"/>
          <w:szCs w:val="24"/>
        </w:rPr>
        <w:t>(Q ≤ 9) and length (read length &lt; 200 bp)</w:t>
      </w:r>
      <w:r>
        <w:rPr>
          <w:rFonts w:ascii="Times New Roman" w:eastAsia="Times New Roman" w:hAnsi="Times New Roman" w:cs="Times New Roman"/>
          <w:sz w:val="24"/>
          <w:szCs w:val="24"/>
        </w:rPr>
        <w:t xml:space="preserve"> </w:t>
      </w:r>
      <w:r w:rsidRPr="00FA65E3">
        <w:rPr>
          <w:rFonts w:ascii="Times New Roman" w:eastAsia="Times New Roman" w:hAnsi="Times New Roman" w:cs="Times New Roman"/>
          <w:sz w:val="24"/>
          <w:szCs w:val="24"/>
        </w:rPr>
        <w:t xml:space="preserve">were removed with </w:t>
      </w:r>
      <w:proofErr w:type="spellStart"/>
      <w:r w:rsidRPr="00FA65E3">
        <w:rPr>
          <w:rFonts w:ascii="Times New Roman" w:eastAsia="Times New Roman" w:hAnsi="Times New Roman" w:cs="Times New Roman"/>
          <w:sz w:val="24"/>
          <w:szCs w:val="24"/>
        </w:rPr>
        <w:t>BBduk</w:t>
      </w:r>
      <w:proofErr w:type="spellEnd"/>
      <w:r w:rsidRPr="00FA65E3">
        <w:rPr>
          <w:rFonts w:ascii="Times New Roman" w:eastAsia="Times New Roman" w:hAnsi="Times New Roman" w:cs="Times New Roman"/>
          <w:sz w:val="24"/>
          <w:szCs w:val="24"/>
        </w:rPr>
        <w:t xml:space="preserve"> from </w:t>
      </w:r>
      <w:proofErr w:type="spellStart"/>
      <w:r w:rsidRPr="00FA65E3">
        <w:rPr>
          <w:rFonts w:ascii="Times New Roman" w:eastAsia="Times New Roman" w:hAnsi="Times New Roman" w:cs="Times New Roman"/>
          <w:sz w:val="24"/>
          <w:szCs w:val="24"/>
        </w:rPr>
        <w:t>BBmap</w:t>
      </w:r>
      <w:proofErr w:type="spellEnd"/>
      <w:r w:rsidRPr="00FA65E3">
        <w:rPr>
          <w:rFonts w:ascii="Times New Roman" w:eastAsia="Times New Roman" w:hAnsi="Times New Roman" w:cs="Times New Roman"/>
          <w:sz w:val="24"/>
          <w:szCs w:val="24"/>
        </w:rPr>
        <w:t xml:space="preserve"> package v39.01 (sourceforge.net/projects/</w:t>
      </w:r>
      <w:proofErr w:type="spellStart"/>
      <w:r w:rsidRPr="00FA65E3">
        <w:rPr>
          <w:rFonts w:ascii="Times New Roman" w:eastAsia="Times New Roman" w:hAnsi="Times New Roman" w:cs="Times New Roman"/>
          <w:sz w:val="24"/>
          <w:szCs w:val="24"/>
        </w:rPr>
        <w:t>bbmap</w:t>
      </w:r>
      <w:proofErr w:type="spellEnd"/>
      <w:r w:rsidRPr="00FA65E3">
        <w:rPr>
          <w:rFonts w:ascii="Times New Roman" w:eastAsia="Times New Roman" w:hAnsi="Times New Roman" w:cs="Times New Roman"/>
          <w:sz w:val="24"/>
          <w:szCs w:val="24"/>
        </w:rPr>
        <w:t xml:space="preserve">/). The quality control of reads was performed prior and after quality and length trimming using </w:t>
      </w:r>
      <w:proofErr w:type="spellStart"/>
      <w:r w:rsidRPr="00FA65E3">
        <w:rPr>
          <w:rFonts w:ascii="Times New Roman" w:eastAsia="Times New Roman" w:hAnsi="Times New Roman" w:cs="Times New Roman"/>
          <w:sz w:val="24"/>
          <w:szCs w:val="24"/>
        </w:rPr>
        <w:t>FastQC</w:t>
      </w:r>
      <w:proofErr w:type="spellEnd"/>
      <w:r w:rsidRPr="00FA65E3">
        <w:rPr>
          <w:rFonts w:ascii="Times New Roman" w:eastAsia="Times New Roman" w:hAnsi="Times New Roman" w:cs="Times New Roman"/>
          <w:sz w:val="24"/>
          <w:szCs w:val="24"/>
        </w:rPr>
        <w:t xml:space="preserve"> v0.12.1</w:t>
      </w:r>
      <w:sdt>
        <w:sdtPr>
          <w:rPr>
            <w:rFonts w:ascii="Times New Roman" w:eastAsia="Times New Roman" w:hAnsi="Times New Roman" w:cs="Times New Roman"/>
            <w:color w:val="000000"/>
            <w:sz w:val="24"/>
            <w:szCs w:val="24"/>
          </w:rPr>
          <w:tag w:val="MENDELEY_CITATION_v3_eyJjaXRhdGlvbklEIjoiTUVOREVMRVlfQ0lUQVRJT05fZDIxZWRlZjItMzM3OS00NTFiLWIxOTMtZDRmNDE5MjM0MDE4IiwicHJvcGVydGllcyI6eyJub3RlSW5kZXgiOjB9LCJpc0VkaXRlZCI6ZmFsc2UsIm1hbnVhbE92ZXJyaWRlIjp7ImlzTWFudWFsbHlPdmVycmlkZGVuIjpmYWxzZSwiY2l0ZXByb2NUZXh0IjoiKDIpIiwibWFudWFsT3ZlcnJpZGVUZXh0IjoiIn0sImNpdGF0aW9uSXRlbXMiOlt7ImlkIjoiOTcyYjNiYzEtYTdmZi0zYmIwLTk3MzQtMmI2Mjc4YzQzMzhjIiwiaXRlbURhdGEiOnsidHlwZSI6IndlYnBhZ2UiLCJpZCI6Ijk3MmIzYmMxLWE3ZmYtM2JiMC05NzM0LTJiNjI3OGM0MzM4YyIsInRpdGxlIjoiQmFicmFoYW0gQmlvaW5mb3JtYXRpY3MgLSBGYXN0UUMgQSBRdWFsaXR5IENvbnRyb2wgdG9vbCBmb3IgSGlnaCBUaHJvdWdocHV0IFNlcXVlbmNlIERhdGEiLCJhY2Nlc3NlZCI6eyJkYXRlLXBhcnRzIjpbWzIwMjUsNSw2XV19LCJVUkwiOiJodHRwczovL3d3dy5iaW9pbmZvcm1hdGljcy5iYWJyYWhhbS5hYy51ay9wcm9qZWN0cy9mYXN0cWMvIiwiY29udGFpbmVyLXRpdGxlLXNob3J0IjoiIn0sImlzVGVtcG9yYXJ5IjpmYWxzZX1dfQ=="/>
          <w:id w:val="-261681081"/>
          <w:placeholder>
            <w:docPart w:val="F5BD49D8C83F426D9E2A4B7FFC9DD245"/>
          </w:placeholder>
        </w:sdtPr>
        <w:sdtContent>
          <w:r w:rsidR="007D1AAA" w:rsidRPr="007D1AAA">
            <w:rPr>
              <w:rFonts w:ascii="Times New Roman" w:eastAsia="Times New Roman" w:hAnsi="Times New Roman" w:cs="Times New Roman"/>
              <w:color w:val="000000"/>
              <w:sz w:val="24"/>
              <w:szCs w:val="24"/>
            </w:rPr>
            <w:t>(2)</w:t>
          </w:r>
        </w:sdtContent>
      </w:sdt>
      <w:r>
        <w:rPr>
          <w:rFonts w:ascii="Times New Roman" w:eastAsia="Times New Roman" w:hAnsi="Times New Roman" w:cs="Times New Roman"/>
          <w:sz w:val="24"/>
          <w:szCs w:val="24"/>
        </w:rPr>
        <w:t xml:space="preserve">. </w:t>
      </w:r>
      <w:r w:rsidRPr="00FA65E3">
        <w:rPr>
          <w:rFonts w:ascii="Times New Roman" w:eastAsia="Times New Roman" w:hAnsi="Times New Roman" w:cs="Times New Roman"/>
          <w:sz w:val="24"/>
          <w:szCs w:val="24"/>
        </w:rPr>
        <w:t>Graph</w:t>
      </w:r>
      <w:r>
        <w:rPr>
          <w:rFonts w:ascii="Times New Roman" w:eastAsia="Times New Roman" w:hAnsi="Times New Roman" w:cs="Times New Roman"/>
          <w:sz w:val="24"/>
          <w:szCs w:val="24"/>
        </w:rPr>
        <w:t>P</w:t>
      </w:r>
      <w:r w:rsidRPr="00FA65E3">
        <w:rPr>
          <w:rFonts w:ascii="Times New Roman" w:eastAsia="Times New Roman" w:hAnsi="Times New Roman" w:cs="Times New Roman"/>
          <w:sz w:val="24"/>
          <w:szCs w:val="24"/>
        </w:rPr>
        <w:t>ad Prism v10.0.0 (GraphPad Software, Boston, USA) was used to analyze the associations between concentration, number of flow cell pores, number of generated data, read lengths and lengths of assembled contigs. The total length of reads was normalized. The statistical analysis was performed using Pearson correlation</w:t>
      </w:r>
      <w:r>
        <w:rPr>
          <w:rFonts w:ascii="Times New Roman" w:eastAsia="Times New Roman" w:hAnsi="Times New Roman" w:cs="Times New Roman"/>
          <w:sz w:val="24"/>
          <w:szCs w:val="24"/>
        </w:rPr>
        <w:t xml:space="preserve">, </w:t>
      </w:r>
      <w:r w:rsidRPr="006F6A65">
        <w:rPr>
          <w:rFonts w:ascii="Times New Roman" w:eastAsia="Times New Roman" w:hAnsi="Times New Roman" w:cs="Times New Roman"/>
          <w:sz w:val="24"/>
          <w:szCs w:val="24"/>
        </w:rPr>
        <w:t xml:space="preserve">with a significance threshold set at </w:t>
      </w:r>
      <w:r w:rsidRPr="006F6A65">
        <w:rPr>
          <w:rFonts w:ascii="Times New Roman" w:eastAsia="Times New Roman" w:hAnsi="Times New Roman" w:cs="Times New Roman"/>
          <w:i/>
          <w:iCs/>
          <w:sz w:val="24"/>
          <w:szCs w:val="24"/>
        </w:rPr>
        <w:t>p</w:t>
      </w:r>
      <w:r w:rsidRPr="006F6A65">
        <w:rPr>
          <w:rFonts w:ascii="Times New Roman" w:eastAsia="Times New Roman" w:hAnsi="Times New Roman" w:cs="Times New Roman"/>
          <w:sz w:val="24"/>
          <w:szCs w:val="24"/>
        </w:rPr>
        <w:t xml:space="preserve"> ≤ 0.05</w:t>
      </w:r>
      <w:r w:rsidRPr="00FA65E3">
        <w:rPr>
          <w:rFonts w:ascii="Times New Roman" w:eastAsia="Times New Roman" w:hAnsi="Times New Roman" w:cs="Times New Roman"/>
          <w:sz w:val="24"/>
          <w:szCs w:val="24"/>
        </w:rPr>
        <w:t xml:space="preserve">. </w:t>
      </w:r>
    </w:p>
    <w:p w14:paraId="4EB34473" w14:textId="56ED4A66" w:rsidR="006E582D" w:rsidRDefault="006E582D" w:rsidP="006E582D">
      <w:pPr>
        <w:spacing w:line="480" w:lineRule="auto"/>
        <w:jc w:val="both"/>
        <w:rPr>
          <w:rFonts w:ascii="Times New Roman" w:eastAsia="Times New Roman" w:hAnsi="Times New Roman" w:cs="Times New Roman"/>
          <w:sz w:val="24"/>
          <w:szCs w:val="24"/>
        </w:rPr>
      </w:pPr>
      <w:proofErr w:type="spellStart"/>
      <w:r w:rsidRPr="00FA65E3">
        <w:rPr>
          <w:rFonts w:ascii="Times New Roman" w:eastAsia="Times New Roman" w:hAnsi="Times New Roman" w:cs="Times New Roman"/>
          <w:sz w:val="24"/>
          <w:szCs w:val="24"/>
        </w:rPr>
        <w:lastRenderedPageBreak/>
        <w:t>PanRes</w:t>
      </w:r>
      <w:proofErr w:type="spellEnd"/>
      <w:r w:rsidRPr="00FA65E3">
        <w:rPr>
          <w:rFonts w:ascii="Times New Roman" w:eastAsia="Times New Roman" w:hAnsi="Times New Roman" w:cs="Times New Roman"/>
          <w:sz w:val="24"/>
          <w:szCs w:val="24"/>
        </w:rPr>
        <w:t xml:space="preserve"> v1.0.1 database</w:t>
      </w:r>
      <w:r>
        <w:rPr>
          <w:rFonts w:ascii="Times New Roman" w:eastAsia="Times New Roman" w:hAnsi="Times New Roman" w:cs="Times New Roman"/>
          <w:sz w:val="24"/>
          <w:szCs w:val="24"/>
        </w:rPr>
        <w:t xml:space="preserve"> used for ARGs identification </w:t>
      </w:r>
      <w:r w:rsidRPr="00FA65E3">
        <w:rPr>
          <w:rFonts w:ascii="Times New Roman" w:eastAsia="Times New Roman" w:hAnsi="Times New Roman" w:cs="Times New Roman"/>
          <w:sz w:val="24"/>
          <w:szCs w:val="24"/>
        </w:rPr>
        <w:t>incorpora</w:t>
      </w:r>
      <w:r>
        <w:rPr>
          <w:rFonts w:ascii="Times New Roman" w:eastAsia="Times New Roman" w:hAnsi="Times New Roman" w:cs="Times New Roman"/>
          <w:sz w:val="24"/>
          <w:szCs w:val="24"/>
        </w:rPr>
        <w:t>tes</w:t>
      </w:r>
      <w:r w:rsidRPr="00FA65E3">
        <w:rPr>
          <w:rFonts w:ascii="Times New Roman" w:eastAsia="Times New Roman" w:hAnsi="Times New Roman" w:cs="Times New Roman"/>
          <w:sz w:val="24"/>
          <w:szCs w:val="24"/>
        </w:rPr>
        <w:t xml:space="preserve"> 8 different databases (</w:t>
      </w:r>
      <w:proofErr w:type="spellStart"/>
      <w:r w:rsidRPr="00FA65E3">
        <w:rPr>
          <w:rFonts w:ascii="Times New Roman" w:eastAsia="Times New Roman" w:hAnsi="Times New Roman" w:cs="Times New Roman"/>
          <w:sz w:val="24"/>
          <w:szCs w:val="24"/>
        </w:rPr>
        <w:t>ResFinder</w:t>
      </w:r>
      <w:proofErr w:type="spellEnd"/>
      <w:r w:rsidRPr="00FA65E3">
        <w:rPr>
          <w:rFonts w:ascii="Times New Roman" w:eastAsia="Times New Roman" w:hAnsi="Times New Roman" w:cs="Times New Roman"/>
          <w:sz w:val="24"/>
          <w:szCs w:val="24"/>
        </w:rPr>
        <w:t xml:space="preserve">, </w:t>
      </w:r>
      <w:proofErr w:type="spellStart"/>
      <w:r w:rsidRPr="00FA65E3">
        <w:rPr>
          <w:rFonts w:ascii="Times New Roman" w:eastAsia="Times New Roman" w:hAnsi="Times New Roman" w:cs="Times New Roman"/>
          <w:sz w:val="24"/>
          <w:szCs w:val="24"/>
        </w:rPr>
        <w:t>ResFinder</w:t>
      </w:r>
      <w:proofErr w:type="spellEnd"/>
      <w:r w:rsidRPr="00FA65E3">
        <w:rPr>
          <w:rFonts w:ascii="Times New Roman" w:eastAsia="Times New Roman" w:hAnsi="Times New Roman" w:cs="Times New Roman"/>
          <w:sz w:val="24"/>
          <w:szCs w:val="24"/>
        </w:rPr>
        <w:t xml:space="preserve"> FG, CARD, </w:t>
      </w:r>
      <w:proofErr w:type="spellStart"/>
      <w:r w:rsidRPr="00FA65E3">
        <w:rPr>
          <w:rFonts w:ascii="Times New Roman" w:eastAsia="Times New Roman" w:hAnsi="Times New Roman" w:cs="Times New Roman"/>
          <w:sz w:val="24"/>
          <w:szCs w:val="24"/>
        </w:rPr>
        <w:t>MegaRes</w:t>
      </w:r>
      <w:proofErr w:type="spellEnd"/>
      <w:r w:rsidRPr="00FA65E3">
        <w:rPr>
          <w:rFonts w:ascii="Times New Roman" w:eastAsia="Times New Roman" w:hAnsi="Times New Roman" w:cs="Times New Roman"/>
          <w:sz w:val="24"/>
          <w:szCs w:val="24"/>
        </w:rPr>
        <w:t xml:space="preserve">, </w:t>
      </w:r>
      <w:proofErr w:type="spellStart"/>
      <w:r w:rsidRPr="00FA65E3">
        <w:rPr>
          <w:rFonts w:ascii="Times New Roman" w:eastAsia="Times New Roman" w:hAnsi="Times New Roman" w:cs="Times New Roman"/>
          <w:sz w:val="24"/>
          <w:szCs w:val="24"/>
        </w:rPr>
        <w:t>AMRFinderPlus</w:t>
      </w:r>
      <w:proofErr w:type="spellEnd"/>
      <w:r w:rsidRPr="00FA65E3">
        <w:rPr>
          <w:rFonts w:ascii="Times New Roman" w:eastAsia="Times New Roman" w:hAnsi="Times New Roman" w:cs="Times New Roman"/>
          <w:sz w:val="24"/>
          <w:szCs w:val="24"/>
        </w:rPr>
        <w:t>, ARGANNOT, The ‘</w:t>
      </w:r>
      <w:proofErr w:type="spellStart"/>
      <w:r w:rsidRPr="00FA65E3">
        <w:rPr>
          <w:rFonts w:ascii="Times New Roman" w:eastAsia="Times New Roman" w:hAnsi="Times New Roman" w:cs="Times New Roman"/>
          <w:sz w:val="24"/>
          <w:szCs w:val="24"/>
        </w:rPr>
        <w:t>CsabaPal</w:t>
      </w:r>
      <w:proofErr w:type="spellEnd"/>
      <w:r w:rsidRPr="00FA65E3">
        <w:rPr>
          <w:rFonts w:ascii="Times New Roman" w:eastAsia="Times New Roman" w:hAnsi="Times New Roman" w:cs="Times New Roman"/>
          <w:sz w:val="24"/>
          <w:szCs w:val="24"/>
        </w:rPr>
        <w:t xml:space="preserve">’ collection and </w:t>
      </w:r>
      <w:proofErr w:type="spellStart"/>
      <w:r w:rsidRPr="00FA65E3">
        <w:rPr>
          <w:rFonts w:ascii="Times New Roman" w:eastAsia="Times New Roman" w:hAnsi="Times New Roman" w:cs="Times New Roman"/>
          <w:sz w:val="24"/>
          <w:szCs w:val="24"/>
        </w:rPr>
        <w:t>BacMet</w:t>
      </w:r>
      <w:proofErr w:type="spellEnd"/>
      <w:r w:rsidRPr="00FA65E3">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TM2MjBlY2MtYmMxNy00NzNmLWFhODUtNTdiZWE4MDc5NDY3IiwicHJvcGVydGllcyI6eyJub3RlSW5kZXgiOjB9LCJpc0VkaXRlZCI6ZmFsc2UsIm1hbnVhbE92ZXJyaWRlIjp7ImlzTWFudWFsbHlPdmVycmlkZGVuIjpmYWxzZSwiY2l0ZXByb2NUZXh0IjoiKDMpIiwibWFudWFsT3ZlcnJpZGVUZXh0IjoiIn0sImNpdGF0aW9uSXRlbXMiOlt7ImlkIjoiYmE3ODI2ZjItNDczNi0zYzEzLTkwNGMtOWU0MzViMDYzZTkzIiwiaXRlbURhdGEiOnsidHlwZSI6ImFydGljbGUtam91cm5hbCIsImlkIjoiYmE3ODI2ZjItNDczNi0zYzEzLTkwNGMtOWU0MzViMDYzZTkzIiwidGl0bGUiOiJQYW5SZXMgLSBDb2xsZWN0aW9uIG9mIGFudGltaWNyb2JpYWwgcmVzaXN0YW5jZSBnZW5lcyIsImF1dGhvciI6W3siZmFtaWx5IjoiTWFydGlueSIsImdpdmVuIjoiSGFubmFoLU1hcmllIiwicGFyc2UtbmFtZXMiOmZhbHNlLCJkcm9wcGluZy1wYXJ0aWNsZSI6IiIsIm5vbi1kcm9wcGluZy1wYXJ0aWNsZSI6IiJ9LHsiZmFtaWx5IjoiUHlyb3VuYWtpcyIsImdpdmVuIjoiTmlraWZvcm9zIiwicGFyc2UtbmFtZXMiOmZhbHNlLCJkcm9wcGluZy1wYXJ0aWNsZSI6IiIsIm5vbi1kcm9wcGluZy1wYXJ0aWNsZSI6IiJ9LHsiZmFtaWx5IjoiTHVramFuxI1lbmtvIiwiZ2l2ZW4iOiJPa3NhbmEiLCJwYXJzZS1uYW1lcyI6ZmFsc2UsImRyb3BwaW5nLXBhcnRpY2xlIjoiIiwibm9uLWRyb3BwaW5nLXBhcnRpY2xlIjoiIn0seyJmYW1pbHkiOiJQZXRlcnNlbiIsImdpdmVuIjoiVGhvbWFzIE4uIiwicGFyc2UtbmFtZXMiOmZhbHNlLCJkcm9wcGluZy1wYXJ0aWNsZSI6IiIsIm5vbi1kcm9wcGluZy1wYXJ0aWNsZSI6IiJ9LHsiZmFtaWx5IjoiQWFyZXN0cnVwIiwiZ2l2ZW4iOiJGcmFuayBNLiIsInBhcnNlLW5hbWVzIjpmYWxzZSwiZHJvcHBpbmctcGFydGljbGUiOiIiLCJub24tZHJvcHBpbmctcGFydGljbGUiOiIifSx7ImZhbWlseSI6IkNsYXVzZW4iLCJnaXZlbiI6IlBoaWxpcCBULkwuQy4iLCJwYXJzZS1uYW1lcyI6ZmFsc2UsImRyb3BwaW5nLXBhcnRpY2xlIjoiIiwibm9uLWRyb3BwaW5nLXBhcnRpY2xlIjoiIn0seyJmYW1pbHkiOiJNdW5rIiwiZ2l2ZW4iOiJQYXRyaWNrIiwicGFyc2UtbmFtZXMiOmZhbHNlLCJkcm9wcGluZy1wYXJ0aWNsZSI6IiIsIm5vbi1kcm9wcGluZy1wYXJ0aWNsZSI6IiJ9XSwiYWNjZXNzZWQiOnsiZGF0ZS1wYXJ0cyI6W1syMDI1LDUsNl1dfSwiRE9JIjoiMTAuNTI4MS9aRU5PRE8uMTAwOTE2MDIiLCJVUkwiOiJodHRwczovL3plbm9kby5vcmcvcmVjb3Jkcy8xMDA5MTYwMiIsImNvbnRhaW5lci10aXRsZS1zaG9ydCI6IiJ9LCJpc1RlbXBvcmFyeSI6ZmFsc2V9XX0="/>
          <w:id w:val="309922483"/>
          <w:placeholder>
            <w:docPart w:val="D960D5B6AEA9459CA1CEEDFD51F4CE4F"/>
          </w:placeholder>
        </w:sdtPr>
        <w:sdtContent>
          <w:r w:rsidR="007D1AAA" w:rsidRPr="007D1AAA">
            <w:rPr>
              <w:rFonts w:ascii="Times New Roman" w:eastAsia="Times New Roman" w:hAnsi="Times New Roman" w:cs="Times New Roman"/>
              <w:color w:val="000000"/>
              <w:sz w:val="24"/>
              <w:szCs w:val="24"/>
            </w:rPr>
            <w:t>(3)</w:t>
          </w:r>
        </w:sdtContent>
      </w:sdt>
      <w:r>
        <w:rPr>
          <w:rFonts w:ascii="Times New Roman" w:eastAsia="Times New Roman" w:hAnsi="Times New Roman" w:cs="Times New Roman"/>
          <w:sz w:val="24"/>
          <w:szCs w:val="24"/>
        </w:rPr>
        <w:t>.</w:t>
      </w:r>
      <w:r w:rsidRPr="00FA65E3">
        <w:rPr>
          <w:rFonts w:ascii="Times New Roman" w:eastAsia="Times New Roman" w:hAnsi="Times New Roman" w:cs="Times New Roman"/>
          <w:sz w:val="24"/>
          <w:szCs w:val="24"/>
        </w:rPr>
        <w:t xml:space="preserve"> The analysis was focused on the ARGs (excluding metals and biocides) and the hits from </w:t>
      </w:r>
      <w:proofErr w:type="gramStart"/>
      <w:r>
        <w:rPr>
          <w:rFonts w:ascii="Times New Roman" w:eastAsia="Times New Roman" w:hAnsi="Times New Roman" w:cs="Times New Roman"/>
          <w:sz w:val="24"/>
          <w:szCs w:val="24"/>
        </w:rPr>
        <w:t>T</w:t>
      </w:r>
      <w:r w:rsidRPr="00FA65E3">
        <w:rPr>
          <w:rFonts w:ascii="Times New Roman" w:eastAsia="Times New Roman" w:hAnsi="Times New Roman" w:cs="Times New Roman"/>
          <w:sz w:val="24"/>
          <w:szCs w:val="24"/>
        </w:rPr>
        <w:t>he</w:t>
      </w:r>
      <w:proofErr w:type="gramEnd"/>
      <w:r w:rsidRPr="00FA65E3">
        <w:rPr>
          <w:rFonts w:ascii="Times New Roman" w:eastAsia="Times New Roman" w:hAnsi="Times New Roman" w:cs="Times New Roman"/>
          <w:sz w:val="24"/>
          <w:szCs w:val="24"/>
        </w:rPr>
        <w:t xml:space="preserve"> ‘</w:t>
      </w:r>
      <w:proofErr w:type="spellStart"/>
      <w:r w:rsidRPr="00FA65E3">
        <w:rPr>
          <w:rFonts w:ascii="Times New Roman" w:eastAsia="Times New Roman" w:hAnsi="Times New Roman" w:cs="Times New Roman"/>
          <w:sz w:val="24"/>
          <w:szCs w:val="24"/>
        </w:rPr>
        <w:t>CsabaPal</w:t>
      </w:r>
      <w:proofErr w:type="spellEnd"/>
      <w:r w:rsidRPr="00FA65E3">
        <w:rPr>
          <w:rFonts w:ascii="Times New Roman" w:eastAsia="Times New Roman" w:hAnsi="Times New Roman" w:cs="Times New Roman"/>
          <w:sz w:val="24"/>
          <w:szCs w:val="24"/>
        </w:rPr>
        <w:t xml:space="preserve">’ collection were discarded, due to insufficient information from this </w:t>
      </w:r>
      <w:r>
        <w:rPr>
          <w:rFonts w:ascii="Times New Roman" w:eastAsia="Times New Roman" w:hAnsi="Times New Roman" w:cs="Times New Roman"/>
          <w:sz w:val="24"/>
          <w:szCs w:val="24"/>
        </w:rPr>
        <w:t>collection</w:t>
      </w:r>
      <w:r w:rsidRPr="00FA65E3">
        <w:rPr>
          <w:rFonts w:ascii="Times New Roman" w:eastAsia="Times New Roman" w:hAnsi="Times New Roman" w:cs="Times New Roman"/>
          <w:sz w:val="24"/>
          <w:szCs w:val="24"/>
        </w:rPr>
        <w:t>. The threshold for coverage and identity was set to 80% and 90%, respectively. The final gene name was created using a gene annotation and pan number in the form ‘</w:t>
      </w:r>
      <w:proofErr w:type="spellStart"/>
      <w:r w:rsidRPr="00FA65E3">
        <w:rPr>
          <w:rFonts w:ascii="Times New Roman" w:eastAsia="Times New Roman" w:hAnsi="Times New Roman" w:cs="Times New Roman"/>
          <w:sz w:val="24"/>
          <w:szCs w:val="24"/>
        </w:rPr>
        <w:t>gene|pan</w:t>
      </w:r>
      <w:proofErr w:type="spellEnd"/>
      <w:r w:rsidRPr="00FA65E3">
        <w:rPr>
          <w:rFonts w:ascii="Times New Roman" w:eastAsia="Times New Roman" w:hAnsi="Times New Roman" w:cs="Times New Roman"/>
          <w:sz w:val="24"/>
          <w:szCs w:val="24"/>
        </w:rPr>
        <w:t xml:space="preserve"> number’ to obtain an informative result.</w:t>
      </w:r>
    </w:p>
    <w:p w14:paraId="0A15B290" w14:textId="22AFE940" w:rsidR="005A708F" w:rsidRDefault="00DF7575" w:rsidP="00DF7575">
      <w:pPr>
        <w:spacing w:line="480" w:lineRule="auto"/>
        <w:jc w:val="both"/>
        <w:rPr>
          <w:rFonts w:ascii="Times New Roman" w:eastAsia="Times New Roman" w:hAnsi="Times New Roman" w:cs="Times New Roman"/>
          <w:sz w:val="24"/>
          <w:szCs w:val="24"/>
        </w:rPr>
      </w:pPr>
      <w:r w:rsidRPr="00DF7575">
        <w:rPr>
          <w:rFonts w:ascii="Times New Roman" w:eastAsia="Times New Roman" w:hAnsi="Times New Roman" w:cs="Times New Roman"/>
          <w:sz w:val="24"/>
          <w:szCs w:val="24"/>
        </w:rPr>
        <w:t>A custom Python script was used to identify reads containing both gene types within the datasets.</w:t>
      </w:r>
      <w:r>
        <w:rPr>
          <w:rFonts w:ascii="Times New Roman" w:eastAsia="Times New Roman" w:hAnsi="Times New Roman" w:cs="Times New Roman"/>
          <w:sz w:val="24"/>
          <w:szCs w:val="24"/>
        </w:rPr>
        <w:t xml:space="preserve"> </w:t>
      </w:r>
      <w:r w:rsidR="00953169" w:rsidRPr="00FA65E3">
        <w:rPr>
          <w:rFonts w:ascii="Times New Roman" w:eastAsia="Times New Roman" w:hAnsi="Times New Roman" w:cs="Times New Roman"/>
          <w:sz w:val="24"/>
          <w:szCs w:val="24"/>
        </w:rPr>
        <w:t>Unique genes were extracted, and a binary presence-absence matrix was constructed for each read. A gene transfer matrix was computed to assess the extent of gene co-sharing across samples, following the previously described approach</w:t>
      </w:r>
      <w:r w:rsidR="00953169">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jg5NzMwZjYtZDZkMy00ZmRkLTkzYjItY2M4ZDYwZDZiNTIzIiwicHJvcGVydGllcyI6eyJub3RlSW5kZXgiOjB9LCJpc0VkaXRlZCI6ZmFsc2UsIm1hbnVhbE92ZXJyaWRlIjp7ImlzTWFudWFsbHlPdmVycmlkZGVuIjpmYWxzZSwiY2l0ZXByb2NUZXh0IjoiKDQpIiwibWFudWFsT3ZlcnJpZGVUZXh0IjoiIn0sImNpdGF0aW9uSXRlbXMiOlt7ImlkIjoiNzdkZmY2MDAtYjM5Mi0zNDE1LTgwN2QtMjg2NTg2MGMzYzUyIiwiaXRlbURhdGEiOnsidHlwZSI6ImFydGljbGUtam91cm5hbCIsImlkIjoiNzdkZmY2MDAtYjM5Mi0zNDE1LTgwN2QtMjg2NTg2MGMzYzUyIiwidGl0bGUiOiJWaXN1YWxpemluZyBIb3Jpem9udGFsIEdlbmUgVHJhbnNmZXIgRGV0ZWN0aW9uIGluIFBoeWxvZ2VuZXRpY2FsbHkgRGl2ZXJnZW50IEJhY3RlcmlhIiwiYXV0aG9yIjpbeyJmYW1pbHkiOiJTY2h3YXJ6ZXJvdmEiLCJnaXZlbiI6IkphbmEiLCJwYXJzZS1uYW1lcyI6ZmFsc2UsImRyb3BwaW5nLXBhcnRpY2xlIjoiIiwibm9uLWRyb3BwaW5nLXBhcnRpY2xlIjoiIn0seyJmYW1pbHkiOiJSYWphc2VrYXJhbiIsImdpdmVuIjoiTGF4bWlwcml5YSIsInBhcnNlLW5hbWVzIjpmYWxzZSwiZHJvcHBpbmctcGFydGljbGUiOiIiLCJub24tZHJvcHBpbmctcGFydGljbGUiOiIifSx7ImZhbWlseSI6Ikp1cmVja292YSIsImdpdmVuIjoiS2F0ZXJpbmEiLCJwYXJzZS1uYW1lcyI6ZmFsc2UsImRyb3BwaW5nLXBhcnRpY2xlIjoiIiwibm9uLWRyb3BwaW5nLXBhcnRpY2xlIjoiIn0seyJmYW1pbHkiOiJOZWplemNobGVib3ZhIiwiZ2l2ZW4iOiJKdWxpZSIsInBhcnNlLW5hbWVzIjpmYWxzZSwiZHJvcHBpbmctcGFydGljbGUiOiIiLCJub24tZHJvcHBpbmctcGFydGljbGUiOiIifSx7ImZhbWlseSI6IlZhcmdhIiwiZ2l2ZW4iOiJNYXJnYXJldCIsInBhcnNlLW5hbWVzIjpmYWxzZSwiZHJvcHBpbmctcGFydGljbGUiOiIiLCJub24tZHJvcHBpbmctcGFydGljbGUiOiIifSx7ImZhbWlseSI6IlByb3Zhem5payIsImdpdmVuIjoiVmFsZW50aW5lIiwicGFyc2UtbmFtZXMiOmZhbHNlLCJkcm9wcGluZy1wYXJ0aWNsZSI6IiIsIm5vbi1kcm9wcGluZy1wYXJ0aWNsZSI6IiJ9LHsiZmFtaWx5IjoiV2Vja3dlcnRoIiwiZ2l2ZW4iOiJXb2xmcmFtIiwicGFyc2UtbmFtZXMiOmZhbHNlLCJkcm9wcGluZy1wYXJ0aWNsZSI6IiIsIm5vbi1kcm9wcGluZy1wYXJ0aWNsZSI6IiJ9LHsiZmFtaWx5IjoiQ2Vqa292YSIsImdpdmVuIjoiRGFyaW5hIiwicGFyc2UtbmFtZXMiOmZhbHNlLCJkcm9wcGluZy1wYXJ0aWNsZSI6IiIsIm5vbi1kcm9wcGluZy1wYXJ0aWNsZSI6IiJ9XSwiY29udGFpbmVyLXRpdGxlIjoiTGVjdHVyZSBOb3RlcyBpbiBDb21wdXRlciBTY2llbmNlIChpbmNsdWRpbmcgc3Vic2VyaWVzIExlY3R1cmUgTm90ZXMgaW4gQXJ0aWZpY2lhbCBJbnRlbGxpZ2VuY2UgYW5kIExlY3R1cmUgTm90ZXMgaW4gQmlvaW5mb3JtYXRpY3MpIiwiYWNjZXNzZWQiOnsiZGF0ZS1wYXJ0cyI6W1syMDI1LDUsNl1dfSwiRE9JIjoiMTAuMTAwNy85NzgtMy0wMzEtNjQ2MzYtMl8yMCIsIklTQk4iOiI5NzgtMy0wMzEtNjQ2MzYtMiIsIklTU04iOiIxNjExLTMzNDkiLCJVUkwiOiJodHRwczovL2xpbmsuc3ByaW5nZXIuY29tL2NoYXB0ZXIvMTAuMTAwNy85NzgtMy0wMzEtNjQ2MzYtMl8yMCIsImlzc3VlZCI6eyJkYXRlLXBhcnRzIjpbWzIwMjRdXX0sInBhZ2UiOiIyNjctMjc3IiwiYWJzdHJhY3QiOiJIb3Jpem9udGFsIEdlbmUgVHJhbnNmZXIgKEhHVCkgcGxheXMgYW4gaW1wb3J0YW50IGFuZCBpbmRpc3BlbnNhYmxlIHJvbGUgaW4gdGhlIGV2b2x1dGlvbiBvZiBiYWN0ZXJpYWwgZ2Vub21lcywgc2VydmluZyBhcyBhIG1lY2hhbmlzbSB0aGF0IGNvbnRyaWJ1dGVzIHRvIGdlbmV0aWMgZGl2ZXJzaXR5IGFuZCBlbmFibGVzIGFkYXB0YXRpb24gYWNyb3NzIHBoeWxvZ2VuZXRpY2FsbHkgZGlzdGFudCB0YXhhLiBUaGlzIHN0dWR5IGludHJvZHVjZXMgYW4gYW5hbHlzaXMuLi4iLCJwdWJsaXNoZXIiOiJTcHJpbmdlciwgQ2hhbSIsInZvbHVtZSI6IjE0ODQ5IExOQkkiLCJjb250YWluZXItdGl0bGUtc2hvcnQiOiIifSwiaXNUZW1wb3JhcnkiOmZhbHNlfV19"/>
          <w:id w:val="1668680111"/>
          <w:placeholder>
            <w:docPart w:val="8D7E5DEE51254010B80F5C2321FDDB16"/>
          </w:placeholder>
        </w:sdtPr>
        <w:sdtContent>
          <w:r w:rsidR="007D1AAA" w:rsidRPr="007D1AAA">
            <w:rPr>
              <w:rFonts w:ascii="Times New Roman" w:eastAsia="Times New Roman" w:hAnsi="Times New Roman" w:cs="Times New Roman"/>
              <w:color w:val="000000"/>
              <w:sz w:val="24"/>
              <w:szCs w:val="24"/>
            </w:rPr>
            <w:t>(4)</w:t>
          </w:r>
        </w:sdtContent>
      </w:sdt>
      <w:r w:rsidR="00953169" w:rsidRPr="00FA65E3">
        <w:rPr>
          <w:rFonts w:ascii="Times New Roman" w:eastAsia="Times New Roman" w:hAnsi="Times New Roman" w:cs="Times New Roman"/>
          <w:sz w:val="24"/>
          <w:szCs w:val="24"/>
        </w:rPr>
        <w:t xml:space="preserve">. </w:t>
      </w:r>
    </w:p>
    <w:p w14:paraId="38C6213B" w14:textId="28304F74" w:rsidR="005A708F" w:rsidRDefault="005A708F" w:rsidP="00953169">
      <w:pPr>
        <w:spacing w:line="480" w:lineRule="auto"/>
        <w:jc w:val="both"/>
        <w:rPr>
          <w:rFonts w:ascii="Times New Roman" w:eastAsia="Times New Roman" w:hAnsi="Times New Roman" w:cs="Times New Roman"/>
          <w:sz w:val="24"/>
          <w:szCs w:val="24"/>
        </w:rPr>
      </w:pPr>
      <w:r w:rsidRPr="00FA65E3">
        <w:rPr>
          <w:rFonts w:ascii="Times New Roman" w:eastAsia="Times New Roman" w:hAnsi="Times New Roman" w:cs="Times New Roman"/>
          <w:sz w:val="24"/>
          <w:szCs w:val="24"/>
        </w:rPr>
        <w:t>Plasmids carrying ARGs were assembled using Flye v2.9.5 with</w:t>
      </w:r>
      <w:r w:rsidR="006E4B16">
        <w:rPr>
          <w:rFonts w:ascii="Times New Roman" w:eastAsia="Times New Roman" w:hAnsi="Times New Roman" w:cs="Times New Roman"/>
          <w:sz w:val="24"/>
          <w:szCs w:val="24"/>
        </w:rPr>
        <w:t xml:space="preserve"> the</w:t>
      </w:r>
      <w:r w:rsidRPr="00FA65E3">
        <w:rPr>
          <w:rFonts w:ascii="Times New Roman" w:eastAsia="Times New Roman" w:hAnsi="Times New Roman" w:cs="Times New Roman"/>
          <w:sz w:val="24"/>
          <w:szCs w:val="24"/>
        </w:rPr>
        <w:t xml:space="preserve"> ‘meta’ option</w:t>
      </w:r>
      <w:r>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jMxYTYzZjYtYWJjZi00NmQ0LWI5ZjAtZWRmZDMwOTQzMzQ0IiwicHJvcGVydGllcyI6eyJub3RlSW5kZXgiOjB9LCJpc0VkaXRlZCI6ZmFsc2UsIm1hbnVhbE92ZXJyaWRlIjp7ImlzTWFudWFsbHlPdmVycmlkZGVuIjpmYWxzZSwiY2l0ZXByb2NUZXh0IjoiKDUpIiwibWFudWFsT3ZlcnJpZGVUZXh0IjoiIn0sImNpdGF0aW9uSXRlbXMiOlt7ImlkIjoiYjAzOTE5M2MtMWQ4MC0zZWVmLTg0MTUtYTY5Y2QzYmYzYWY2IiwiaXRlbURhdGEiOnsidHlwZSI6ImFydGljbGUtam91cm5hbCIsImlkIjoiYjAzOTE5M2MtMWQ4MC0zZWVmLTg0MTUtYTY5Y2QzYmYzYWY2IiwidGl0bGUiOiJtZXRhRmx5ZTogc2NhbGFibGUgbG9uZy1yZWFkIG1ldGFnZW5vbWUgYXNzZW1ibHkgdXNpbmcgcmVwZWF0IGdyYXBocyIsImF1dGhvciI6W3siZmFtaWx5IjoiS29sbW9nb3JvdiIsImdpdmVuIjoiTWlraGFpbCIsInBhcnNlLW5hbWVzIjpmYWxzZSwiZHJvcHBpbmctcGFydGljbGUiOiIiLCJub24tZHJvcHBpbmctcGFydGljbGUiOiIifSx7ImZhbWlseSI6IkJpY2toYXJ0IiwiZ2l2ZW4iOiJEZXJlayBNLiIsInBhcnNlLW5hbWVzIjpmYWxzZSwiZHJvcHBpbmctcGFydGljbGUiOiIiLCJub24tZHJvcHBpbmctcGFydGljbGUiOiIifSx7ImZhbWlseSI6IkJlaHNheiIsImdpdmVuIjoiQmFoYXIiLCJwYXJzZS1uYW1lcyI6ZmFsc2UsImRyb3BwaW5nLXBhcnRpY2xlIjoiIiwibm9uLWRyb3BwaW5nLXBhcnRpY2xlIjoiIn0seyJmYW1pbHkiOiJHdXJldmljaCIsImdpdmVuIjoiQWxleGV5IiwicGFyc2UtbmFtZXMiOmZhbHNlLCJkcm9wcGluZy1wYXJ0aWNsZSI6IiIsIm5vbi1kcm9wcGluZy1wYXJ0aWNsZSI6IiJ9LHsiZmFtaWx5IjoiUmF5a28iLCJnaXZlbiI6Ik1pa2hhaWwiLCJwYXJzZS1uYW1lcyI6ZmFsc2UsImRyb3BwaW5nLXBhcnRpY2xlIjoiIiwibm9uLWRyb3BwaW5nLXBhcnRpY2xlIjoiIn0seyJmYW1pbHkiOiJTaGluIiwiZ2l2ZW4iOiJTdW5nIEJvbmciLCJwYXJzZS1uYW1lcyI6ZmFsc2UsImRyb3BwaW5nLXBhcnRpY2xlIjoiIiwibm9uLWRyb3BwaW5nLXBhcnRpY2xlIjoiIn0seyJmYW1pbHkiOiJLdWhuIiwiZ2l2ZW4iOiJLcmlzdGVuIiwicGFyc2UtbmFtZXMiOmZhbHNlLCJkcm9wcGluZy1wYXJ0aWNsZSI6IiIsIm5vbi1kcm9wcGluZy1wYXJ0aWNsZSI6IiJ9LHsiZmFtaWx5IjoiWXVhbiIsImdpdmVuIjoiSmVmZnJleSIsInBhcnNlLW5hbWVzIjpmYWxzZSwiZHJvcHBpbmctcGFydGljbGUiOiIiLCJub24tZHJvcHBpbmctcGFydGljbGUiOiIifSx7ImZhbWlseSI6IlBvbGV2aWtvdiIsImdpdmVuIjoiRXZnZW55IiwicGFyc2UtbmFtZXMiOmZhbHNlLCJkcm9wcGluZy1wYXJ0aWNsZSI6IiIsIm5vbi1kcm9wcGluZy1wYXJ0aWNsZSI6IiJ9LHsiZmFtaWx5IjoiU21pdGgiLCJnaXZlbiI6IlRpbW90aHkgUC5MLiIsInBhcnNlLW5hbWVzIjpmYWxzZSwiZHJvcHBpbmctcGFydGljbGUiOiIiLCJub24tZHJvcHBpbmctcGFydGljbGUiOiIifSx7ImZhbWlseSI6IlBldnpuZXIiLCJnaXZlbiI6IlBhdmVsIEEuIiwicGFyc2UtbmFtZXMiOmZhbHNlLCJkcm9wcGluZy1wYXJ0aWNsZSI6IiIsIm5vbi1kcm9wcGluZy1wYXJ0aWNsZSI6IiJ9XSwiY29udGFpbmVyLXRpdGxlIjoiTmF0dXJlIE1ldGhvZHMiLCJjb250YWluZXItdGl0bGUtc2hvcnQiOiJOYXQuIE1ldGhvZHMiLCJhY2Nlc3NlZCI6eyJkYXRlLXBhcnRzIjpbWzIwMjUsNSw2XV19LCJET0kiOiIxMC4xMDM4L1M0MTU5Mi0wMjAtMDA5NzEtWDtTVUJKTUVUQT0xMTQsMjE0MiwyMzAyLDI1NjUsMjc4NSwzMjYsNjMxO0tXUkQ9R0VOT01FK0FTU0VNQkxZK0FMR09SSVRITVMsTUVUQUdFTk9NSUNTIiwiSVNTTiI6IjE1NDg3MTA1IiwiUE1JRCI6IjMzMDIwNjU2IiwiVVJMIjoiaHR0cHM6Ly93d3cubmF0dXJlLmNvbS9hcnRpY2xlcy9zNDE1OTItMDIwLTAwOTcxLXgiLCJpc3N1ZWQiOnsiZGF0ZS1wYXJ0cyI6W1syMDIwLDExLDFdXX0sInBhZ2UiOiIxMTAzLTExMTAiLCJhYnN0cmFjdCI6IkxvbmctcmVhZCBzZXF1ZW5jaW5nIHRlY2hub2xvZ2llcyBoYXZlIHN1YnN0YW50aWFsbHkgaW1wcm92ZWQgdGhlIGFzc2VtYmxpZXMgb2YgbWFueSBpc29sYXRlIGJhY3RlcmlhbCBnZW5vbWVzIGFzIGNvbXBhcmVkIHRvIGZyYWdtZW50ZWQgc2hvcnQtcmVhZCBhc3NlbWJsaWVzLiBIb3dldmVyLCBhc3NlbWJsaW5nIGNvbXBsZXggbWV0YWdlbm9taWMgZGF0YXNldHMgcmVtYWlucyBkaWZmaWN1bHQgZXZlbiBmb3Igc3RhdGUtb2YtdGhlLWFydCBsb25nLXJlYWQgYXNzZW1ibGVycy4gSGVyZSB3ZSBwcmVzZW50IG1ldGFGbHllLCB3aGljaCBhZGRyZXNzZXMgaW1wb3J0YW50IGxvbmctcmVhZCBtZXRhZ2Vub21pYyBhc3NlbWJseSBjaGFsbGVuZ2VzLCBzdWNoIGFzIHVuZXZlbiBiYWN0ZXJpYWwgY29tcG9zaXRpb24gYW5kIGludHJhLXNwZWNpZXMgaGV0ZXJvZ2VuZWl0eS4gRmlyc3QsIHdlIGJlbmNobWFya2VkIG1ldGFGbHllIHVzaW5nIHNpbXVsYXRlZCBhbmQgbW9jayBiYWN0ZXJpYWwgY29tbXVuaXRpZXMgYW5kIHNob3cgdGhhdCBpdCBjb25zaXN0ZW50bHkgcHJvZHVjZXMgYXNzZW1ibGllcyB3aXRoIGJldHRlciBjb21wbGV0ZW5lc3MgYW5kIGNvbnRpZ3VpdHkgdGhhbiBzdGF0ZS1vZi10aGUtYXJ0IGxvbmctcmVhZCBhc3NlbWJsZXJzLiBTZWNvbmQsIHdlIHBlcmZvcm1lZCBsb25nLXJlYWQgc2VxdWVuY2luZyBvZiB0aGUgc2hlZXAgbWljcm9iaW9tZSBhbmQgYXBwbGllZCBtZXRhRmx5ZSB0byByZWNvbnN0cnVjdCA2MyBjb21wbGV0ZSBvciBuZWFybHkgY29tcGxldGUgYmFjdGVyaWFsIGdlbm9tZXMgd2l0aGluIHNpbmdsZSBjb250aWdzLiBGaW5hbGx5LCB3ZSBzaG93IHRoYXQgbG9uZy1yZWFkIGFzc2VtYmx5IG9mIGh1bWFuIG1pY3JvYmlvbWVzIGVuYWJsZXMgdGhlIGRpc2NvdmVyeSBvZiBmdWxsLWxlbmd0aCBiaW9zeW50aGV0aWMgZ2VuZSBjbHVzdGVycyB0aGF0IGVuY29kZSBiaW9tZWRpY2FsbHkgaW1wb3J0YW50IG5hdHVyYWwgcHJvZHVjdHMuIiwicHVibGlzaGVyIjoiTmF0dXJlIFJlc2VhcmNoIiwiaXNzdWUiOiIxMSIsInZvbHVtZSI6IjE3In0sImlzVGVtcG9yYXJ5IjpmYWxzZX1dfQ=="/>
          <w:id w:val="-1617746685"/>
          <w:placeholder>
            <w:docPart w:val="9355DA8BC2244D129D102CC4E9FE471B"/>
          </w:placeholder>
        </w:sdtPr>
        <w:sdtContent>
          <w:r w:rsidR="007D1AAA" w:rsidRPr="007D1AAA">
            <w:rPr>
              <w:rFonts w:ascii="Times New Roman" w:eastAsia="Times New Roman" w:hAnsi="Times New Roman" w:cs="Times New Roman"/>
              <w:color w:val="000000"/>
              <w:sz w:val="24"/>
              <w:szCs w:val="24"/>
            </w:rPr>
            <w:t>(5)</w:t>
          </w:r>
        </w:sdtContent>
      </w:sdt>
      <w:r w:rsidRPr="00FA65E3">
        <w:rPr>
          <w:rFonts w:ascii="Times New Roman" w:eastAsia="Times New Roman" w:hAnsi="Times New Roman" w:cs="Times New Roman"/>
          <w:sz w:val="24"/>
          <w:szCs w:val="24"/>
        </w:rPr>
        <w:t>. Obtained assemblies were error-corrected by Racon v1.5.0</w:t>
      </w:r>
      <w:r>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jE3Mzk1ZWItZjg4NC00OTFmLWEwOWMtZGI1MDFkMWFiYjhiIiwicHJvcGVydGllcyI6eyJub3RlSW5kZXgiOjB9LCJpc0VkaXRlZCI6ZmFsc2UsIm1hbnVhbE92ZXJyaWRlIjp7ImlzTWFudWFsbHlPdmVycmlkZGVuIjpmYWxzZSwiY2l0ZXByb2NUZXh0IjoiKDYpIiwibWFudWFsT3ZlcnJpZGVUZXh0IjoiIn0sImNpdGF0aW9uSXRlbXMiOlt7ImlkIjoiZGY0ZDNjYzgtOGJlMS0zNzBiLWJhNDgtZTI2YmIyMmQyODFhIiwiaXRlbURhdGEiOnsidHlwZSI6ImFydGljbGUtam91cm5hbCIsImlkIjoiZGY0ZDNjYzgtOGJlMS0zNzBiLWJhNDgtZTI2YmIyMmQyODFhIiwidGl0bGUiOiJGYXN0IGFuZCBhY2N1cmF0ZSBkZSBub3ZvIGdlbm9tZSBhc3NlbWJseSBmcm9tIGxvbmcgdW5jb3JyZWN0ZWQgcmVhZHMiLCJhdXRob3IiOlt7ImZhbWlseSI6IlZhc2VyIiwiZ2l2ZW4iOiJSb2JlcnQiLCJwYXJzZS1uYW1lcyI6ZmFsc2UsImRyb3BwaW5nLXBhcnRpY2xlIjoiIiwibm9uLWRyb3BwaW5nLXBhcnRpY2xlIjoiIn0seyJmYW1pbHkiOiJTb3ZpxIciLCJnaXZlbiI6Ikl2YW4iLCJwYXJzZS1uYW1lcyI6ZmFsc2UsImRyb3BwaW5nLXBhcnRpY2xlIjoiIiwibm9uLWRyb3BwaW5nLXBhcnRpY2xlIjoiIn0seyJmYW1pbHkiOiJOYWdhcmFqYW4iLCJnaXZlbiI6Ik5pcmFuamFuIiwicGFyc2UtbmFtZXMiOmZhbHNlLCJkcm9wcGluZy1wYXJ0aWNsZSI6IiIsIm5vbi1kcm9wcGluZy1wYXJ0aWNsZSI6IiJ9LHsiZmFtaWx5IjoixaBpa2nEhyIsImdpdmVuIjoiTWlsZSIsInBhcnNlLW5hbWVzIjpmYWxzZSwiZHJvcHBpbmctcGFydGljbGUiOiIiLCJub24tZHJvcHBpbmctcGFydGljbGUiOiIifV0sImNvbnRhaW5lci10aXRsZSI6Ikdlbm9tZSBSZXNlYXJjaCIsImNvbnRhaW5lci10aXRsZS1zaG9ydCI6Ikdlbm9tZSBSZXMuIiwiYWNjZXNzZWQiOnsiZGF0ZS1wYXJ0cyI6W1syMDI1LDUsNl1dfSwiRE9JIjoiMTAuMTEwMS9HUi4yMTQyNzAuMTE2Ly0vREMxIiwiSVNTTiI6IjE1NDk1NDY5IiwiUE1JRCI6IjI4MTAwNTg1IiwiVVJMIjoiaHR0cHM6Ly9wbWMubmNiaS5ubG0ubmloLmdvdi9hcnRpY2xlcy9QTUM1NDExNzY4LyIsImlzc3VlZCI6eyJkYXRlLXBhcnRzIjpbWzIwMTcsNSwxXV19LCJwYWdlIjoiNzM3LTc0NiIsImFic3RyYWN0IjoiVGhlIGFzc2VtYmx5IG9mIGxvbmcgcmVhZHMgZnJvbSBQYWNpZmljIEJpb3NjaWVuY2VzIGFuZCBPeGZvcmQgTmFub3BvcmUgVGVjaG5vbG9naWVzIHR5cGljYWxseSByZXF1aXJlcyByZXNvdXJjZS1pbnRlbnNpdmUgZXJyb3ItY29ycmVjdGlvbiBhbmQgY29uc2Vuc3VzLWdlbmVyYXRpb24gc3RlcHMgdG8gb2J0YWluIGhpZ2gtcXVhbGl0eSBhc3NlbWJsaWVzLiBXZSBzaG93IHRoYXQgdGhlIGVycm9yLWNvcnJlY3Rpb24gc3RlcCBjYW4gYmUgb21pdHRlZCBhbmQgdGhhdCBoaWdoLXF1YWxpdHkgY29uc2Vuc3VzIHNlcXVlbmNlcyBjYW4gYmUgZ2VuZXJhdGVkIGVmZmljaWVudGx5IHdpdGggYSBTSU1ELWFjY2VsZXJhdGVkLCBwYXJ0aWFsb3JkZXIgYWxpZ25tZW50LWJhc2VkLCBzdGFuZC1hbG9uZSBjb25zZW5zdXMgbW9kdWxlIGNhbGxlZCBSYWNvbi4gQmFzZWQgb24gdGVzdHMgd2l0aCBQYWNCaW8gYW5kIE94Zm9yZCBOYW5vcG9yZSBkYXRhIHNldHMsIHdlIHNob3cgdGhhdCBSYWNvbiBjb3VwbGVkIHdpdGggbWluaWFzbSBlbmFibGVzIGNvbnNlbnN1cyBnZW5vbWVzIHdpdGggc2ltaWxhciBvciBiZXR0ZXIgcXVhbGl0eSB0aGFuIHN0YXRlLW9mLXRoZWFydCBtZXRob2RzIHdoaWxlIGJlaW5nIGFuIG9yZGVyIG9mIG1hZ25pdHVkZSBmYXN0ZXIuIiwicHVibGlzaGVyIjoiQ29sZCBTcHJpbmcgSGFyYm9yIExhYm9yYXRvcnkgUHJlc3MiLCJpc3N1ZSI6IjUiLCJ2b2x1bWUiOiIyNyJ9LCJpc1RlbXBvcmFyeSI6ZmFsc2V9XX0="/>
          <w:id w:val="299494421"/>
          <w:placeholder>
            <w:docPart w:val="9355DA8BC2244D129D102CC4E9FE471B"/>
          </w:placeholder>
        </w:sdtPr>
        <w:sdtContent>
          <w:r w:rsidR="007D1AAA" w:rsidRPr="007D1AAA">
            <w:rPr>
              <w:rFonts w:ascii="Times New Roman" w:eastAsia="Times New Roman" w:hAnsi="Times New Roman" w:cs="Times New Roman"/>
              <w:color w:val="000000"/>
              <w:sz w:val="24"/>
              <w:szCs w:val="24"/>
            </w:rPr>
            <w:t>(6)</w:t>
          </w:r>
        </w:sdtContent>
      </w:sdt>
      <w:r w:rsidRPr="00FA65E3">
        <w:rPr>
          <w:rFonts w:ascii="Times New Roman" w:eastAsia="Times New Roman" w:hAnsi="Times New Roman" w:cs="Times New Roman"/>
          <w:sz w:val="24"/>
          <w:szCs w:val="24"/>
        </w:rPr>
        <w:t xml:space="preserve"> and the contigs with length &lt; 200 bp were filtered out. The assemblies were analy</w:t>
      </w:r>
      <w:r>
        <w:rPr>
          <w:rFonts w:ascii="Times New Roman" w:eastAsia="Times New Roman" w:hAnsi="Times New Roman" w:cs="Times New Roman"/>
          <w:sz w:val="24"/>
          <w:szCs w:val="24"/>
        </w:rPr>
        <w:t>z</w:t>
      </w:r>
      <w:r w:rsidRPr="00FA65E3">
        <w:rPr>
          <w:rFonts w:ascii="Times New Roman" w:eastAsia="Times New Roman" w:hAnsi="Times New Roman" w:cs="Times New Roman"/>
          <w:sz w:val="24"/>
          <w:szCs w:val="24"/>
        </w:rPr>
        <w:t xml:space="preserve">ed using </w:t>
      </w:r>
      <w:r>
        <w:rPr>
          <w:rFonts w:ascii="Times New Roman" w:eastAsia="Times New Roman" w:hAnsi="Times New Roman" w:cs="Times New Roman"/>
          <w:sz w:val="24"/>
          <w:szCs w:val="24"/>
        </w:rPr>
        <w:t xml:space="preserve">the </w:t>
      </w:r>
      <w:r w:rsidRPr="00FA65E3">
        <w:rPr>
          <w:rFonts w:ascii="Times New Roman" w:eastAsia="Times New Roman" w:hAnsi="Times New Roman" w:cs="Times New Roman"/>
          <w:sz w:val="24"/>
          <w:szCs w:val="24"/>
        </w:rPr>
        <w:t xml:space="preserve">reconstruction mode of MOB-suite </w:t>
      </w:r>
      <w:sdt>
        <w:sdtPr>
          <w:rPr>
            <w:rFonts w:ascii="Times New Roman" w:eastAsia="Times New Roman" w:hAnsi="Times New Roman" w:cs="Times New Roman"/>
            <w:color w:val="000000"/>
            <w:sz w:val="24"/>
            <w:szCs w:val="24"/>
          </w:rPr>
          <w:tag w:val="MENDELEY_CITATION_v3_eyJjaXRhdGlvbklEIjoiTUVOREVMRVlfQ0lUQVRJT05fYWIzMGU3OTQtZmM2Mi00M2QwLWEwYTAtMjNhYjQxNzI5YmRjIiwicHJvcGVydGllcyI6eyJub3RlSW5kZXgiOjB9LCJpc0VkaXRlZCI6ZmFsc2UsIm1hbnVhbE92ZXJyaWRlIjp7ImlzTWFudWFsbHlPdmVycmlkZGVuIjpmYWxzZSwiY2l0ZXByb2NUZXh0IjoiKDcpIiwibWFudWFsT3ZlcnJpZGVUZXh0IjoiIn0sImNpdGF0aW9uSXRlbXMiOlt7ImlkIjoiNTRhMzA1YWUtMjNhNC0zMjhiLWFkMGItMzY2YTI3M2MxZDVjIiwiaXRlbURhdGEiOnsidHlwZSI6ImFydGljbGUtam91cm5hbCIsImlkIjoiNTRhMzA1YWUtMjNhNC0zMjhiLWFkMGItMzY2YTI3M2MxZDVjIiwidGl0bGUiOiJNT0Itc3VpdGU6IHNvZnR3YXJlIHRvb2xzIGZvciBjbHVzdGVyaW5nLCByZWNvbnN0cnVjdGlvbiBhbmQgdHlwaW5nIG9mIHBsYXNtaWRzIGZyb20gZHJhZnQgYXNzZW1ibGllcyIsImF1dGhvciI6W3siZmFtaWx5IjoiUm9iZXJ0c29uIiwiZ2l2ZW4iOiJKYW1lcyIsInBhcnNlLW5hbWVzIjpmYWxzZSwiZHJvcHBpbmctcGFydGljbGUiOiIiLCJub24tZHJvcHBpbmctcGFydGljbGUiOiIifSx7ImZhbWlseSI6Ik5hc2giLCJnaXZlbiI6IkpvaG4gSC5FLiIsInBhcnNlLW5hbWVzIjpmYWxzZSwiZHJvcHBpbmctcGFydGljbGUiOiIiLCJub24tZHJvcHBpbmctcGFydGljbGUiOiIifV0sImNvbnRhaW5lci10aXRsZSI6Ik1pY3JvYmlhbCBnZW5vbWljcyIsImNvbnRhaW5lci10aXRsZS1zaG9ydCI6Ik1pY3JvYi4gR2Vub20uIiwiYWNjZXNzZWQiOnsiZGF0ZS1wYXJ0cyI6W1syMDI1LDUsNl1dfSwiRE9JIjoiMTAuMTA5OS9NR0VOLjAuMDAwMjA2L0NJVEUvUkVGV09SS1MiLCJJU1NOIjoiMjA1NzU4NTgiLCJQTUlEIjoiMzAwNTIxNzAiLCJVUkwiOiJodHRwczovL3d3dy5taWNyb2Jpb2xvZ3lyZXNlYXJjaC5vcmcvY29udGVudC9qb3VybmFsL21nZW4vMTAuMTA5OS9tZ2VuLjAuMDAwMjA2IiwiaXNzdWVkIjp7ImRhdGUtcGFydHMiOltbMjAxOCw4LDFdXX0sInBhZ2UiOiJlMDAwMjA2IiwiYWJzdHJhY3QiOiJMYXJnZS1zY2FsZSBiYWN0ZXJpYWwgcG9wdWxhdGlvbiBnZW5ldGljcyBzdHVkaWVzIGFyZSBub3cgcm91dGluZSBkdWUgdG8gY29zdC1lZmZlY3RpdmUgSWxsdW1pbmEgc2hvcnQtcmVhZCBzZXF1ZW5jaW5nLiBIb3dldmVyLCBhbmFseXNpbmcgcGxhc21pZCBjb250ZW50IHJlbWFpbnMgZGlmZmljdWx0IGR1ZSB0byBpbmNvbXBsZXRlIGFzc2VtYmx5IG9mIHBsYXNtaWRzLiBCYWN0ZXJpYWwgaXNvbGF0ZXMgY2FuIGNvbnRhaW4gYW55IG51bWJlciBvZiBwbGFzbWlkcyBhbmQgYXNzZW1ibHkgcmVtYWlucyBjb21wbGljYXRlZCBkdWUgdG8gdGhlIHByZXNlbmNlIG9mIHJlcGV0aXRpdmUgZWxlbWVudHMuIE51bWVyb3VzIHRvb2xzIGhhdmUgYmVlbiBkZXZlbG9wZWQgdG8gYW5hbHlzZSBwbGFzbWlkcyBidXQgdGhlIHBlcmZvcm1hbmNlIGFuZCBmdW5jdGlvbmFsaXR5IG9mIHRoZSB0b29scyBhcmUgdmFyaWFibGUuIFRoZSBNT0Itc3VpdGUgd2FzIGRldmVsb3BlZCBhcyBhIHNldCBvZiBtb2R1bGFyIHRvb2xzIGZvciByZWNvbnN0cnVjdGlvbiBhbmQgdHlwaW5nIG9mIHBsYXNtaWRzIGZyb20gZHJhZnQgYXNzZW1ibHkgZGF0YSB0byBmYWNpbGl0YXRlIGNoYXJhY3Rlcml6YXRpb24gb2YgcGxhc21pZHMuIFVzaW5nIGEgc2V0IG9mIGNsb3NlZCBnZW5vbWVzIHdpdGggcHVibGljbHkgYXZhaWxhYmxlIElsbHVtaW5hIGRhdGEsIHRoZSBNT0Itc3VpdGUgaWRlbnRpZmllZCBjb250aWdzIG9mIHBsYXNtaWQgb3JpZ2luIHdpdGggYm90aCBoaWdoIHNlbnNpdGl2aXR5IGFuZCBzcGVjaWZpY2l0eSAoOTUgYW5kIDg44oCKJSwgcmVzcGVjdGl2ZWx5KS4gSW4gY29tcGFyaXNvbiwgcGxhc21pZGZpbmRlciBkZW1vbnN0cmF0ZWQgaGlnaCBzcGVjaWZpY2l0eSAoOTnigIolKSBidXQgbGltaXRlZCBzZW5zaXRpdml0eSAoNTDigIolKS4gVXNpbmcgdGhlIHNhbWUgZGF0YXNldCBvZiAzNzcga25vd24gcGxhc21pZHMsIE1PQi1yZWNvbiBhY2N1cmF0ZWx5IHJlY29uc3RydWN0ZWQgMjA3IHBsYXNtaWRzIHNvIHRoYXQgdGhleSB3ZXJlIGFzc2lnbmVkIHRvIGEgc2luZ2xlIGdyb3VwaW5nIHdpdGhvdXQgb3RoZXIgcGxhc21pZCBvciBjaHJvbW9zb21hbCBzZXF1ZW5jZXMsIHdoZXJlYXMgcGxhc21pZFNQQWRlcyB3YXMgb25seSBhYmxlIHRvIGFjY3VyYXRlbHkgcmVjb25zdHJ1Y3QgMTAyIHBsYXNtaWRzLiBJbiBnZW5lcmFsLCBwbGFzbWlkU1BBZGVzIGhhcyBhIHRlbmRlbmN5IHRvIG1lcmdlIGRpZmZlcmVudCBwbGFzbWlkcyB0b2dldGhlciwgd2l0aCAyMDggcGxhc21pZHMgdW5kZXJnb2luZyBtZXJnZSBldmVudHMuIFRoZSBNT0Itc3VpdGUgcmVkdWNlcyB0aGUgbnVtYmVyIG9mIGVycm9ycyBidXQgcHJvZHVjZXMgbW9yZSBoeWJyaWQgcGxhc21pZHMsIHdpdGggODQgcGxhc21pZHMgdW5kZXJnb2luZyBib3RoIHNwbGl0cyBhbmQgbWVyZ2VzLiBUaGUgTU9CLXN1aXRlIGFsc28gcHJvdmlkZXMgcmVwbGljb24gdHlwaW5nIHNpbWlsYXIgdG8gcGxhc21pZGZpbmRlciBidXQgd2l0aCB0aGUgaW5jbHVzaW9uIG9mIHJlbGF4YXNlIHR5cGluZyBhbmQgcHJlZGljdGlvbiBvZiBjb25qdWdhdGlvbiBwb3RlbnRpYWwuIFRoZSBNT0Itc3VpdGUgaXMgd3JpdHRlbiBpbiBQeXRob24gMyBhbmQgaXMgYXZhaWxhYmxlIGZyb20gaHR0cHM6Ly9naXRodWIuY29tL3BoYWMtbm1sL21vYi1zdWl0ZS4iLCJwdWJsaXNoZXIiOiJOTE0gKE1lZGxpbmUpIiwiaXNzdWUiOiI4Iiwidm9sdW1lIjoiNCJ9LCJpc1RlbXBvcmFyeSI6ZmFsc2V9XX0="/>
          <w:id w:val="-1447225434"/>
          <w:placeholder>
            <w:docPart w:val="9355DA8BC2244D129D102CC4E9FE471B"/>
          </w:placeholder>
        </w:sdtPr>
        <w:sdtContent>
          <w:r w:rsidR="007D1AAA" w:rsidRPr="007D1AAA">
            <w:rPr>
              <w:rFonts w:ascii="Times New Roman" w:eastAsia="Times New Roman" w:hAnsi="Times New Roman" w:cs="Times New Roman"/>
              <w:color w:val="000000"/>
              <w:sz w:val="24"/>
              <w:szCs w:val="24"/>
            </w:rPr>
            <w:t>(7)</w:t>
          </w:r>
        </w:sdtContent>
      </w:sdt>
      <w:r>
        <w:rPr>
          <w:rFonts w:ascii="Times New Roman" w:eastAsia="Times New Roman" w:hAnsi="Times New Roman" w:cs="Times New Roman"/>
          <w:color w:val="000000"/>
          <w:sz w:val="24"/>
          <w:szCs w:val="24"/>
        </w:rPr>
        <w:t xml:space="preserve"> </w:t>
      </w:r>
      <w:r w:rsidRPr="00FA65E3">
        <w:rPr>
          <w:rFonts w:ascii="Times New Roman" w:eastAsia="Times New Roman" w:hAnsi="Times New Roman" w:cs="Times New Roman"/>
          <w:sz w:val="24"/>
          <w:szCs w:val="24"/>
        </w:rPr>
        <w:t xml:space="preserve">to obtain information about sequence type, plasmid replicon, </w:t>
      </w:r>
      <w:proofErr w:type="spellStart"/>
      <w:r w:rsidRPr="00FA65E3">
        <w:rPr>
          <w:rFonts w:ascii="Times New Roman" w:eastAsia="Times New Roman" w:hAnsi="Times New Roman" w:cs="Times New Roman"/>
          <w:sz w:val="24"/>
          <w:szCs w:val="24"/>
        </w:rPr>
        <w:t>relaxase</w:t>
      </w:r>
      <w:proofErr w:type="spellEnd"/>
      <w:r w:rsidRPr="00FA65E3">
        <w:rPr>
          <w:rFonts w:ascii="Times New Roman" w:eastAsia="Times New Roman" w:hAnsi="Times New Roman" w:cs="Times New Roman"/>
          <w:sz w:val="24"/>
          <w:szCs w:val="24"/>
        </w:rPr>
        <w:t xml:space="preserve">, mate-pair formation type and transfer type. The contigs typed as a plasmid or containing one of the plasmid markers (detection of plasmid replicon, </w:t>
      </w:r>
      <w:proofErr w:type="spellStart"/>
      <w:r w:rsidRPr="00FA65E3">
        <w:rPr>
          <w:rFonts w:ascii="Times New Roman" w:eastAsia="Times New Roman" w:hAnsi="Times New Roman" w:cs="Times New Roman"/>
          <w:sz w:val="24"/>
          <w:szCs w:val="24"/>
        </w:rPr>
        <w:t>relaxase</w:t>
      </w:r>
      <w:proofErr w:type="spellEnd"/>
      <w:r w:rsidRPr="00FA65E3">
        <w:rPr>
          <w:rFonts w:ascii="Times New Roman" w:eastAsia="Times New Roman" w:hAnsi="Times New Roman" w:cs="Times New Roman"/>
          <w:sz w:val="24"/>
          <w:szCs w:val="24"/>
        </w:rPr>
        <w:t xml:space="preserve">, mate-pair formation or plasmid </w:t>
      </w:r>
      <w:proofErr w:type="spellStart"/>
      <w:r w:rsidRPr="00FA65E3">
        <w:rPr>
          <w:rFonts w:ascii="Times New Roman" w:eastAsia="Times New Roman" w:hAnsi="Times New Roman" w:cs="Times New Roman"/>
          <w:i/>
          <w:sz w:val="24"/>
          <w:szCs w:val="24"/>
        </w:rPr>
        <w:t>oriT</w:t>
      </w:r>
      <w:proofErr w:type="spellEnd"/>
      <w:r w:rsidRPr="00FA65E3">
        <w:rPr>
          <w:rFonts w:ascii="Times New Roman" w:eastAsia="Times New Roman" w:hAnsi="Times New Roman" w:cs="Times New Roman"/>
          <w:sz w:val="24"/>
          <w:szCs w:val="24"/>
        </w:rPr>
        <w:t>) were considered plasmids.</w:t>
      </w:r>
    </w:p>
    <w:p w14:paraId="79BE6E51" w14:textId="77777777" w:rsidR="006E582D" w:rsidRPr="00FA65E3" w:rsidRDefault="006E582D" w:rsidP="006E582D">
      <w:pPr>
        <w:spacing w:line="480" w:lineRule="auto"/>
        <w:jc w:val="both"/>
        <w:rPr>
          <w:rFonts w:ascii="Times New Roman" w:eastAsia="Times New Roman" w:hAnsi="Times New Roman" w:cs="Times New Roman"/>
          <w:b/>
          <w:sz w:val="24"/>
          <w:szCs w:val="24"/>
        </w:rPr>
      </w:pPr>
      <w:r w:rsidRPr="00FA65E3">
        <w:rPr>
          <w:rFonts w:ascii="Times New Roman" w:eastAsia="Times New Roman" w:hAnsi="Times New Roman" w:cs="Times New Roman"/>
          <w:b/>
          <w:sz w:val="24"/>
          <w:szCs w:val="24"/>
        </w:rPr>
        <w:t>Short-read data analysis</w:t>
      </w:r>
    </w:p>
    <w:p w14:paraId="6E86BB1D" w14:textId="1B7560B5" w:rsidR="006E582D" w:rsidRDefault="006E582D" w:rsidP="006E582D">
      <w:pPr>
        <w:spacing w:line="480" w:lineRule="auto"/>
        <w:jc w:val="both"/>
        <w:rPr>
          <w:rFonts w:ascii="Times New Roman" w:eastAsia="Times New Roman" w:hAnsi="Times New Roman" w:cs="Times New Roman"/>
          <w:sz w:val="24"/>
          <w:szCs w:val="24"/>
        </w:rPr>
      </w:pPr>
      <w:r w:rsidRPr="00FA65E3">
        <w:rPr>
          <w:rFonts w:ascii="Times New Roman" w:eastAsia="Times New Roman" w:hAnsi="Times New Roman" w:cs="Times New Roman"/>
          <w:sz w:val="24"/>
          <w:szCs w:val="24"/>
        </w:rPr>
        <w:t xml:space="preserve">Short shotgun metagenomic sequencing reads were trimmed using </w:t>
      </w:r>
      <w:sdt>
        <w:sdtPr>
          <w:tag w:val="goog_rdk_39"/>
          <w:id w:val="1445570759"/>
        </w:sdtPr>
        <w:sdtContent/>
      </w:sdt>
      <w:proofErr w:type="spellStart"/>
      <w:r w:rsidRPr="00FA65E3">
        <w:rPr>
          <w:rFonts w:ascii="Times New Roman" w:eastAsia="Times New Roman" w:hAnsi="Times New Roman" w:cs="Times New Roman"/>
          <w:sz w:val="24"/>
          <w:szCs w:val="24"/>
        </w:rPr>
        <w:t>fastp</w:t>
      </w:r>
      <w:proofErr w:type="spellEnd"/>
      <w:r w:rsidRPr="00FA65E3">
        <w:rPr>
          <w:rFonts w:ascii="Times New Roman" w:eastAsia="Times New Roman" w:hAnsi="Times New Roman" w:cs="Times New Roman"/>
          <w:sz w:val="24"/>
          <w:szCs w:val="24"/>
        </w:rPr>
        <w:t xml:space="preserve"> v0.23.4 </w:t>
      </w:r>
      <w:sdt>
        <w:sdtPr>
          <w:rPr>
            <w:rFonts w:ascii="Times New Roman" w:eastAsia="Times New Roman" w:hAnsi="Times New Roman" w:cs="Times New Roman"/>
            <w:color w:val="000000"/>
            <w:sz w:val="24"/>
            <w:szCs w:val="24"/>
          </w:rPr>
          <w:tag w:val="MENDELEY_CITATION_v3_eyJjaXRhdGlvbklEIjoiTUVOREVMRVlfQ0lUQVRJT05fZGVlYzRmMzUtOTkyZi00ODZiLTg1NTAtMTRiYTZkYTlhZDYyIiwicHJvcGVydGllcyI6eyJub3RlSW5kZXgiOjB9LCJpc0VkaXRlZCI6ZmFsc2UsIm1hbnVhbE92ZXJyaWRlIjp7ImlzTWFudWFsbHlPdmVycmlkZGVuIjpmYWxzZSwiY2l0ZXByb2NUZXh0IjoiKDgpIiwibWFudWFsT3ZlcnJpZGVUZXh0IjoiIn0sImNpdGF0aW9uSXRlbXMiOlt7ImlkIjoiMThhZTJiODItOTEzYy0zMzcxLWI0ZGUtN2M1ODNmZWQ0NjJlIiwiaXRlbURhdGEiOnsidHlwZSI6ImFydGljbGUtam91cm5hbCIsImlkIjoiMThhZTJiODItOTEzYy0zMzcxLWI0ZGUtN2M1ODNmZWQ0NjJlIiwidGl0bGUiOiJVbHRyYWZhc3Qgb25lLXBhc3MgRkFTVFEgZGF0YSBwcmVwcm9jZXNzaW5nLCBxdWFsaXR5IGNvbnRyb2wsIGFuZCBkZWR1cGxpY2F0aW9uIHVzaW5nIGZhc3RwIiwiYXV0aG9yIjpbeyJmYW1pbHkiOiJDaGVuIiwiZ2l2ZW4iOiJTaGlmdSIsInBhcnNlLW5hbWVzIjpmYWxzZSwiZHJvcHBpbmctcGFydGljbGUiOiIiLCJub24tZHJvcHBpbmctcGFydGljbGUiOiIifV0sImNvbnRhaW5lci10aXRsZSI6ImlNZXRhIiwiYWNjZXNzZWQiOnsiZGF0ZS1wYXJ0cyI6W1syMDI1LDUsNl1dfSwiRE9JIjoiMTAuMTAwMi9JTVQyLjEwNztKT1VSTkFMOkpPVVJOQUw6Mjc3MDU5NlgiLCJJU1NOIjoiMjc3MDU5NlgiLCJVUkwiOiIvZG9pL3BkZi8xMC4xMDAyL2ltdDIuMTA3IiwiaXNzdWVkIjp7ImRhdGUtcGFydHMiOltbMjAyMyw1LDFdXX0sInBhZ2UiOiJlMTA3IiwiYWJzdHJhY3QiOiJBIGxhcmdlIGFtb3VudCBvZiBzZXF1ZW5jaW5nIGRhdGEgaXMgZ2VuZXJhdGVkIGFuZCBwcm9jZXNzZWQgZXZlcnkgZGF5IHdpdGggdGhlIGNvbnRpbnVvdXMgZXZvbHV0aW9uIG9mIHNlcXVlbmNpbmcgdGVjaG5vbG9neSBhbmQgdGhlIGV4cGFuc2lvbiBvZiBzZXF1ZW5jaW5nIGFwcGxpY2F0aW9ucy4gT25lIGNvbnNlcXVlbmNlIG9mIHN1Y2ggc2VxdWVuY2luZyBkYXRhIGV4cGxvc2lvbiBpcyB0aGUgaW5jcmVhc2luZyBjb3N0IGFuZCBjb21wbGV4aXR5IG9mIGRhdGEgcHJvY2Vzc2luZy4gVGhlIHByZXByb2Nlc3Npbmcgb2YgRkFTVFEgZGF0YSwgd2hpY2ggbWVhbnMgcmVtb3ZpbmcgYWRhcHRlciBjb250YW1pbmF0aW9uLCBmaWx0ZXJpbmcgbG93LXF1YWxpdHkgcmVhZHMsIGFuZCBjb3JyZWN0aW5nIHdyb25nbHkgcmVwcmVzZW50ZWQgYmFzZXMsIGlzIGFuIGluZGlzcGVuc2FibGUgYnV0IHJlc291cmNlIGludGVuc2l2ZSBwYXJ0IG9mIHNlcXVlbmNpbmcgZGF0YSBhbmFseXNpcy4gVGhlcmVmb3JlLCBhbHRob3VnaCBhIGxvdCBvZiBzb2Z0d2FyZSBhcHBsaWNhdGlvbnMgaGF2ZSBiZWVuIGRldmVsb3BlZCB0byBzb2x2ZSB0aGlzIHByb2JsZW0sIGJpb2luZm9ybWF0aWNzIHNjaWVudGlzdHMgYW5kIGVuZ2luZWVycyBhcmUgc3RpbGwgcHVyc3VpbmcgZmFzdGVyLCBzaW1wbGVyLCBhbmQgbW9yZSBlbmVyZ3ktZWZmaWNpZW50IHNvZnR3YXJlLiBTZXZlcmFsIHllYXJzIGFnbywgdGhlIGF1dGhvciBkZXZlbG9wZWQgZmFzdHAsIHdoaWNoIGlzIGFuIHVsdHJhZmFzdCBhbGwtaW4tb25lIEZBU1RRIGRhdGEgcHJlcHJvY2Vzc29yIHdpdGggbWFueSBtb2Rlcm4gZmVhdHVyZXMuIFRoaXMgc29mdHdhcmUgaGFzIGJlZW4gYXBwcm92ZWQgYnkgbWFueSBiaW9pbmZvcm1hdGljcyB1c2VycyBhbmQgaGFzIGJlZW4gY29udGludW91c2x5IG1haW50YWluZWQgYW5kIHVwZGF0ZWQuIFNpbmNlIHRoZSBmaXJzdCBwdWJsaWNhdGlvbiBvbiBmYXN0cCwgaXQgaGFzIGJlZW4gZ3JlYXRseSBpbXByb3ZlZCwgbWFraW5nIGl0IGV2ZW4gZmFzdGVyIGFuZCBtb3JlIHBvd2VyZnVsLiBGb3IgaW5zdGFuY2UsIHRoZSBkdXBsaWNhdGlvbiBldmFsdWF0aW9uIG1vZHVsZSBoYXMgYmVlbiBpbXByb3ZlZCwgYW5kIGEgbmV3IGRlZHVwbGljYXRpb24gbW9kdWxlIGhhcyBiZWVuIGFkZGVkLiBUaGlzIHN0dWR5IGFpbWVkIHRvIGludHJvZHVjZSB0aGUgbmV3IGZlYXR1cmVzIG9mIGZhc3RwIGFuZCBkZW1vbnN0cmF0ZSBob3cgaXQgd2FzIGRlc2lnbmVkIGFuZCBpbXBsZW1lbnRlZC4iLCJwdWJsaXNoZXIiOiJKb2huIFdpbGV5IGFuZCBTb25zIEluYyIsImlzc3VlIjoiMiIsInZvbHVtZSI6IjIiLCJjb250YWluZXItdGl0bGUtc2hvcnQiOiIifSwiaXNUZW1wb3JhcnkiOmZhbHNlfV19"/>
          <w:id w:val="-243272858"/>
          <w:placeholder>
            <w:docPart w:val="D7A3AE3412A74BE696033E635AEBDCEC"/>
          </w:placeholder>
        </w:sdtPr>
        <w:sdtContent>
          <w:r w:rsidR="007D1AAA" w:rsidRPr="007D1AAA">
            <w:rPr>
              <w:rFonts w:ascii="Times New Roman" w:eastAsia="Times New Roman" w:hAnsi="Times New Roman" w:cs="Times New Roman"/>
              <w:color w:val="000000"/>
              <w:sz w:val="24"/>
              <w:szCs w:val="24"/>
            </w:rPr>
            <w:t>(8)</w:t>
          </w:r>
        </w:sdtContent>
      </w:sdt>
      <w:r>
        <w:rPr>
          <w:rFonts w:ascii="Times New Roman" w:eastAsia="Times New Roman" w:hAnsi="Times New Roman" w:cs="Times New Roman"/>
          <w:color w:val="000000"/>
          <w:sz w:val="24"/>
          <w:szCs w:val="24"/>
        </w:rPr>
        <w:t xml:space="preserve"> </w:t>
      </w:r>
      <w:r w:rsidRPr="00FA65E3">
        <w:rPr>
          <w:rFonts w:ascii="Times New Roman" w:eastAsia="Times New Roman" w:hAnsi="Times New Roman" w:cs="Times New Roman"/>
          <w:sz w:val="24"/>
          <w:szCs w:val="24"/>
        </w:rPr>
        <w:t xml:space="preserve">with default settings. Human-origin DNA was then removed using </w:t>
      </w:r>
      <w:proofErr w:type="spellStart"/>
      <w:r w:rsidRPr="00FA65E3">
        <w:rPr>
          <w:rFonts w:ascii="Times New Roman" w:eastAsia="Times New Roman" w:hAnsi="Times New Roman" w:cs="Times New Roman"/>
          <w:sz w:val="24"/>
          <w:szCs w:val="24"/>
        </w:rPr>
        <w:t>BBMap</w:t>
      </w:r>
      <w:proofErr w:type="spellEnd"/>
      <w:r w:rsidRPr="00FA65E3">
        <w:rPr>
          <w:rFonts w:ascii="Times New Roman" w:eastAsia="Times New Roman" w:hAnsi="Times New Roman" w:cs="Times New Roman"/>
          <w:sz w:val="24"/>
          <w:szCs w:val="24"/>
        </w:rPr>
        <w:t xml:space="preserve"> v39.01 with the GCF_000001405.40 genome from the NCBI </w:t>
      </w:r>
      <w:proofErr w:type="spellStart"/>
      <w:r w:rsidRPr="00FA65E3">
        <w:rPr>
          <w:rFonts w:ascii="Times New Roman" w:eastAsia="Times New Roman" w:hAnsi="Times New Roman" w:cs="Times New Roman"/>
          <w:sz w:val="24"/>
          <w:szCs w:val="24"/>
        </w:rPr>
        <w:t>RefSeq</w:t>
      </w:r>
      <w:proofErr w:type="spellEnd"/>
      <w:r w:rsidRPr="00FA65E3">
        <w:rPr>
          <w:rFonts w:ascii="Times New Roman" w:eastAsia="Times New Roman" w:hAnsi="Times New Roman" w:cs="Times New Roman"/>
          <w:sz w:val="24"/>
          <w:szCs w:val="24"/>
        </w:rPr>
        <w:t xml:space="preserve"> database.</w:t>
      </w:r>
      <w:r>
        <w:rPr>
          <w:rFonts w:ascii="Times New Roman" w:eastAsia="Times New Roman" w:hAnsi="Times New Roman" w:cs="Times New Roman"/>
          <w:sz w:val="24"/>
          <w:szCs w:val="24"/>
        </w:rPr>
        <w:t xml:space="preserve"> Such trimmed and contamination-free short read sequences were used for the downstream analyses.</w:t>
      </w:r>
    </w:p>
    <w:p w14:paraId="6B69DE5A" w14:textId="77777777" w:rsidR="007D1AAA" w:rsidRDefault="007D1AAA" w:rsidP="007D1AAA">
      <w:pPr>
        <w:spacing w:line="276" w:lineRule="auto"/>
        <w:rPr>
          <w:rFonts w:ascii="Times New Roman" w:eastAsia="Times New Roman" w:hAnsi="Times New Roman" w:cs="Times New Roman"/>
          <w:b/>
          <w:sz w:val="36"/>
          <w:szCs w:val="36"/>
        </w:rPr>
      </w:pPr>
    </w:p>
    <w:p w14:paraId="0482954D" w14:textId="349DF489" w:rsidR="00B44472" w:rsidRDefault="00B44472" w:rsidP="007D1AAA">
      <w:pPr>
        <w:spacing w:line="480" w:lineRule="auto"/>
        <w:jc w:val="both"/>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sz w:val="32"/>
          <w:szCs w:val="32"/>
        </w:rPr>
        <w:lastRenderedPageBreak/>
        <w:t>Result</w:t>
      </w:r>
      <w:r w:rsidRPr="005E5578">
        <w:rPr>
          <w:rFonts w:ascii="Times New Roman" w:eastAsia="Times New Roman" w:hAnsi="Times New Roman" w:cs="Times New Roman"/>
          <w:b/>
          <w:sz w:val="32"/>
          <w:szCs w:val="32"/>
        </w:rPr>
        <w:t>s</w:t>
      </w:r>
      <w:r w:rsidRPr="00371F78">
        <w:rPr>
          <w:rFonts w:ascii="Times New Roman" w:eastAsia="Times New Roman" w:hAnsi="Times New Roman" w:cs="Times New Roman"/>
          <w:b/>
          <w:color w:val="000000" w:themeColor="text1"/>
          <w:sz w:val="24"/>
          <w:szCs w:val="24"/>
        </w:rPr>
        <w:t xml:space="preserve"> </w:t>
      </w:r>
    </w:p>
    <w:p w14:paraId="5784261E" w14:textId="1FB52CC0" w:rsidR="007D1AAA" w:rsidRPr="00AA3DF3" w:rsidRDefault="007D1AAA" w:rsidP="007D1AAA">
      <w:pPr>
        <w:spacing w:line="480" w:lineRule="auto"/>
        <w:jc w:val="both"/>
        <w:rPr>
          <w:rFonts w:ascii="Times New Roman" w:eastAsia="Times New Roman" w:hAnsi="Times New Roman" w:cs="Times New Roman"/>
          <w:b/>
          <w:color w:val="000000" w:themeColor="text1"/>
          <w:sz w:val="24"/>
          <w:szCs w:val="24"/>
        </w:rPr>
      </w:pPr>
      <w:r w:rsidRPr="00371F78">
        <w:rPr>
          <w:rFonts w:ascii="Times New Roman" w:eastAsia="Times New Roman" w:hAnsi="Times New Roman" w:cs="Times New Roman"/>
          <w:b/>
          <w:color w:val="000000" w:themeColor="text1"/>
          <w:sz w:val="24"/>
          <w:szCs w:val="24"/>
        </w:rPr>
        <w:t>Potential</w:t>
      </w:r>
      <w:r>
        <w:rPr>
          <w:rFonts w:ascii="Times New Roman" w:eastAsia="Times New Roman" w:hAnsi="Times New Roman" w:cs="Times New Roman"/>
          <w:b/>
          <w:color w:val="000000" w:themeColor="text1"/>
          <w:sz w:val="24"/>
          <w:szCs w:val="24"/>
        </w:rPr>
        <w:t xml:space="preserve"> t</w:t>
      </w:r>
      <w:r w:rsidRPr="00AA3DF3">
        <w:rPr>
          <w:rFonts w:ascii="Times New Roman" w:eastAsia="Times New Roman" w:hAnsi="Times New Roman" w:cs="Times New Roman"/>
          <w:b/>
          <w:color w:val="000000" w:themeColor="text1"/>
          <w:sz w:val="24"/>
          <w:szCs w:val="24"/>
        </w:rPr>
        <w:t>echnical limitations in plasmidome analysis</w:t>
      </w:r>
    </w:p>
    <w:p w14:paraId="03B73DD2" w14:textId="2E9392D3" w:rsidR="007D1AAA" w:rsidRPr="00B80185" w:rsidRDefault="007D1AAA" w:rsidP="007D1AAA">
      <w:pPr>
        <w:spacing w:before="240" w:after="0" w:line="480" w:lineRule="auto"/>
        <w:jc w:val="both"/>
        <w:rPr>
          <w:rFonts w:ascii="Times New Roman" w:eastAsia="Times New Roman" w:hAnsi="Times New Roman" w:cs="Times New Roman"/>
          <w:sz w:val="24"/>
          <w:szCs w:val="24"/>
        </w:rPr>
      </w:pPr>
      <w:bookmarkStart w:id="0" w:name="_Hlk199249012"/>
      <w:bookmarkStart w:id="1" w:name="_Hlk199249160"/>
      <w:r w:rsidRPr="00AA3DF3">
        <w:rPr>
          <w:rFonts w:ascii="Times New Roman" w:eastAsia="Times New Roman" w:hAnsi="Times New Roman" w:cs="Times New Roman"/>
          <w:color w:val="000000" w:themeColor="text1"/>
          <w:sz w:val="24"/>
          <w:szCs w:val="24"/>
        </w:rPr>
        <w:t xml:space="preserve">Despite the strengths of this study, several methodological limitations should be acknowledged. </w:t>
      </w:r>
      <w:r w:rsidRPr="00290FD9">
        <w:rPr>
          <w:rFonts w:ascii="Times New Roman" w:eastAsia="Times New Roman" w:hAnsi="Times New Roman" w:cs="Times New Roman"/>
          <w:color w:val="000000" w:themeColor="text1"/>
          <w:sz w:val="24"/>
          <w:szCs w:val="24"/>
        </w:rPr>
        <w:t>Although plasmid extraction procedures, DNase treatment, and phi29-mediated amplification of circular DNA were employed, residual chromosomal DNA fragments were still detected in the samples.</w:t>
      </w:r>
      <w:r>
        <w:rPr>
          <w:rFonts w:ascii="Times New Roman" w:eastAsia="Times New Roman" w:hAnsi="Times New Roman" w:cs="Times New Roman"/>
          <w:color w:val="000000" w:themeColor="text1"/>
          <w:sz w:val="24"/>
          <w:szCs w:val="24"/>
        </w:rPr>
        <w:t xml:space="preserve"> T</w:t>
      </w:r>
      <w:r w:rsidRPr="00AA3DF3">
        <w:rPr>
          <w:rFonts w:ascii="Times New Roman" w:eastAsia="Times New Roman" w:hAnsi="Times New Roman" w:cs="Times New Roman"/>
          <w:color w:val="000000" w:themeColor="text1"/>
          <w:sz w:val="24"/>
          <w:szCs w:val="24"/>
        </w:rPr>
        <w:t xml:space="preserve">he treatment of extracted </w:t>
      </w:r>
      <w:proofErr w:type="spellStart"/>
      <w:r w:rsidRPr="00AA3DF3">
        <w:rPr>
          <w:rFonts w:ascii="Times New Roman" w:eastAsia="Times New Roman" w:hAnsi="Times New Roman" w:cs="Times New Roman"/>
          <w:color w:val="000000" w:themeColor="text1"/>
          <w:sz w:val="24"/>
          <w:szCs w:val="24"/>
        </w:rPr>
        <w:t>pDNA</w:t>
      </w:r>
      <w:proofErr w:type="spellEnd"/>
      <w:r w:rsidRPr="00AA3DF3">
        <w:rPr>
          <w:rFonts w:ascii="Times New Roman" w:eastAsia="Times New Roman" w:hAnsi="Times New Roman" w:cs="Times New Roman"/>
          <w:color w:val="000000" w:themeColor="text1"/>
          <w:sz w:val="24"/>
          <w:szCs w:val="24"/>
        </w:rPr>
        <w:t xml:space="preserve"> with Plasmid-Safe ATP-dependent DNase, intended to remove chromosomal and linear environmental DNA, may have inadvertently degraded linearized or fragmented plasmids which could have contributed to a selective loss of large, low-copy-number plasmids. The use of phi29 DNA polymerase for plasmid DNA amplification, which exhibits preferential amplification of small DNA templates, potentially leads to the overrepresentation of small high copy number plasmid</w:t>
      </w:r>
      <w:r>
        <w:rPr>
          <w:rFonts w:ascii="Times New Roman" w:eastAsia="Times New Roman" w:hAnsi="Times New Roman" w:cs="Times New Roman"/>
          <w:color w:val="000000" w:themeColor="text1"/>
          <w:sz w:val="24"/>
          <w:szCs w:val="24"/>
        </w:rPr>
        <w:t>s</w:t>
      </w:r>
      <w:r w:rsidRPr="00AA3DF3">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Moreover, t</w:t>
      </w:r>
      <w:r w:rsidRPr="00AA3DF3">
        <w:rPr>
          <w:rFonts w:ascii="Times New Roman" w:eastAsia="Times New Roman" w:hAnsi="Times New Roman" w:cs="Times New Roman"/>
          <w:sz w:val="24"/>
          <w:szCs w:val="24"/>
        </w:rPr>
        <w:t xml:space="preserve">he phi29 amplification approach generates tandem repeats of the target plasmid, as confirmed by restriction digestion </w:t>
      </w:r>
      <w:sdt>
        <w:sdtPr>
          <w:rPr>
            <w:rFonts w:ascii="Times New Roman" w:eastAsia="Times New Roman" w:hAnsi="Times New Roman" w:cs="Times New Roman"/>
            <w:color w:val="000000"/>
            <w:sz w:val="24"/>
            <w:szCs w:val="24"/>
          </w:rPr>
          <w:tag w:val="MENDELEY_CITATION_v3_eyJjaXRhdGlvbklEIjoiTUVOREVMRVlfQ0lUQVRJT05fODNiNDMyNzYtOTRhMy00MDNjLWE4ZjktN2U4NmVkNjZlNzk1IiwicHJvcGVydGllcyI6eyJub3RlSW5kZXgiOjB9LCJpc0VkaXRlZCI6ZmFsc2UsIm1hbnVhbE92ZXJyaWRlIjp7ImlzTWFudWFsbHlPdmVycmlkZGVuIjpmYWxzZSwiY2l0ZXByb2NUZXh0IjoiKDkpIiwibWFudWFsT3ZlcnJpZGVUZXh0IjoiIn0sImNpdGF0aW9uSXRlbXMiOlt7ImlkIjoiY2IzODVmZTQtYzRhMy0zNzIzLTk2ZWItYTBjNjZkN2IxYjY3IiwiaXRlbURhdGEiOnsidHlwZSI6ImFydGljbGUtam91cm5hbCIsImlkIjoiY2IzODVmZTQtYzRhMy0zNzIzLTk2ZWItYTBjNjZkN2IxYjY3IiwidGl0bGUiOiJSYXBpZCBBbXBsaWZpY2F0aW9uIG9mIFBsYXNtaWQgYW5kIFBoYWdlIEROQSBVc2luZyBQaGkyOSBETkEgUG9seW1lcmFzZSBhbmQgTXVsdGlwbHktUHJpbWVkIFJvbGxpbmcgQ2lyY2xlIEFtcGxpZmljYXRpb24iLCJhdXRob3IiOlt7ImZhbWlseSI6IkRlYW4iLCJnaXZlbiI6IkZyYW5rIEIuIiwicGFyc2UtbmFtZXMiOmZhbHNlLCJkcm9wcGluZy1wYXJ0aWNsZSI6IiIsIm5vbi1kcm9wcGluZy1wYXJ0aWNsZSI6IiJ9LHsiZmFtaWx5IjoiTmVsc29uIiwiZ2l2ZW4iOiJKb2huIFIuIiwicGFyc2UtbmFtZXMiOmZhbHNlLCJkcm9wcGluZy1wYXJ0aWNsZSI6IiIsIm5vbi1kcm9wcGluZy1wYXJ0aWNsZSI6IiJ9LHsiZmFtaWx5IjoiR2llc2xlciIsImdpdmVuIjoiVGhlcmVzYSBMLiIsInBhcnNlLW5hbWVzIjpmYWxzZSwiZHJvcHBpbmctcGFydGljbGUiOiIiLCJub24tZHJvcHBpbmctcGFydGljbGUiOiIifSx7ImZhbWlseSI6Ikxhc2tlbiIsImdpdmVuIjoiUm9nZXIgUy4iLCJwYXJzZS1uYW1lcyI6ZmFsc2UsImRyb3BwaW5nLXBhcnRpY2xlIjoiIiwibm9uLWRyb3BwaW5nLXBhcnRpY2xlIjoiIn1dLCJjb250YWluZXItdGl0bGUiOiJHZW5vbWUgUmVzZWFyY2giLCJjb250YWluZXItdGl0bGUtc2hvcnQiOiJHZW5vbWUgUmVzIiwiYWNjZXNzZWQiOnsiZGF0ZS1wYXJ0cyI6W1syMDI1LDUsNl1dfSwiRE9JIjoiMTAuMTEwMS9HUi4xODA1MDEiLCJJU1NOIjoiMTA4OC05MDUxIiwiUE1JRCI6IjExMzgxMDM1IiwiVVJMIjoiaHR0cDovL2dlbm9tZS5jc2hscC5vcmcvY29udGVudC8xMS82LzEwOTUuZnVsbCIsImlzc3VlZCI6eyJkYXRlLXBhcnRzIjpbWzIwMDEsNiwxXV19LCJwYWdlIjoiMTA5NS0xMDk5IiwiYWJzdHJhY3QiOiJXZSBkZXNjcmliZSBhIHNpbXBsZSBtZXRob2Qgb2YgdXNpbmcgcm9sbGluZyBjaXJjbGUgYW1wbGlmaWNhdGlvbiB0byBhbXBsaWZ5IHZlY3RvciBETkEgc3VjaCBhcyBNMTMgb3IgcGxhc21pZCBETkEgZnJvbSBzaW5nbGUgY29sb25pZXMgb3IgcGxhcXVlcy4gVXNpbmcgcmFuZG9tIHByaW1lcnMgYW5kIM6mMjkgRE5BIHBvbHltZXJhc2UsIGNpcmN1bGFyIEROQSB0ZW1wbGF0ZXMgY2FuIGJlIGFtcGxpZmllZCAxMCwwMDAtZm9sZCBpbiBhIGZldyBob3Vycy4gVGhpcyBwcm9jZWR1cmUgcmVtb3ZlcyB0aGUgbmVlZCBmb3IgbGVuZ3RoeSBncm93dGggcGVyaW9kcyBhbmQgdHJhZGl0aW9uYWwgRE5BIGlzb2xhdGlvbiBtZXRob2RzLiBSZWFjdGlvbiBwcm9kdWN0cyBjYW4gYmUgdXNlZCBkaXJlY3RseSBmb3IgRE5BIHNlcXVlbmNpbmcgYWZ0ZXIgcGhvc3BoYXRhc2UgdHJlYXRtZW50IHRvIGluYWN0aXZhdGUgdW5pbmNvcnBvcmF0ZWQgbnVjbGVvdGlkZXMuIEFtcGxpZmllZCBwcm9kdWN0cyBjYW4gYWxzbyBiZSB1c2VkIGZvciBpbiB2aXRybyBjbG9uaW5nLCBsaWJyYXJ5IGNvbnN0cnVjdGlvbiwgYW5kIG90aGVyIG1vbGVjdWxhciBiaW9sb2d5IGFwcGxpY2F0aW9ucy4iLCJwdWJsaXNoZXIiOiJDb2xkIFNwcmluZyBIYXJib3IgTGFib3JhdG9yeSBQcmVzcyIsImlzc3VlIjoiNiIsInZvbHVtZSI6IjExIn0sImlzVGVtcG9yYXJ5IjpmYWxzZX1dfQ=="/>
          <w:id w:val="564152044"/>
          <w:placeholder>
            <w:docPart w:val="BF9371C52A9B4E6FA8F794D687F69466"/>
          </w:placeholder>
        </w:sdtPr>
        <w:sdtContent>
          <w:r w:rsidRPr="007D1AAA">
            <w:rPr>
              <w:rFonts w:ascii="Times New Roman" w:eastAsia="Times New Roman" w:hAnsi="Times New Roman" w:cs="Times New Roman"/>
              <w:color w:val="000000"/>
              <w:sz w:val="24"/>
              <w:szCs w:val="24"/>
            </w:rPr>
            <w:t>(9)</w:t>
          </w:r>
        </w:sdtContent>
      </w:sdt>
      <w:r w:rsidRPr="00AA3DF3">
        <w:rPr>
          <w:rFonts w:ascii="Times New Roman" w:eastAsia="Times New Roman" w:hAnsi="Times New Roman" w:cs="Times New Roman"/>
          <w:sz w:val="24"/>
          <w:szCs w:val="24"/>
        </w:rPr>
        <w:t xml:space="preserve">. However, the use of phi29 DNA polymerase is crucial for obtaining </w:t>
      </w:r>
      <w:proofErr w:type="gramStart"/>
      <w:r w:rsidRPr="00AA3DF3">
        <w:rPr>
          <w:rFonts w:ascii="Times New Roman" w:eastAsia="Times New Roman" w:hAnsi="Times New Roman" w:cs="Times New Roman"/>
          <w:sz w:val="24"/>
          <w:szCs w:val="24"/>
        </w:rPr>
        <w:t>sufficient amounts of</w:t>
      </w:r>
      <w:proofErr w:type="gramEnd"/>
      <w:r w:rsidRPr="00AA3DF3">
        <w:rPr>
          <w:rFonts w:ascii="Times New Roman" w:eastAsia="Times New Roman" w:hAnsi="Times New Roman" w:cs="Times New Roman"/>
          <w:sz w:val="24"/>
          <w:szCs w:val="24"/>
        </w:rPr>
        <w:t xml:space="preserve"> </w:t>
      </w:r>
      <w:proofErr w:type="spellStart"/>
      <w:r w:rsidRPr="00AA3DF3">
        <w:rPr>
          <w:rFonts w:ascii="Times New Roman" w:eastAsia="Times New Roman" w:hAnsi="Times New Roman" w:cs="Times New Roman"/>
          <w:sz w:val="24"/>
          <w:szCs w:val="24"/>
        </w:rPr>
        <w:t>pDNA</w:t>
      </w:r>
      <w:proofErr w:type="spellEnd"/>
      <w:r>
        <w:rPr>
          <w:rFonts w:ascii="Times New Roman" w:eastAsia="Times New Roman" w:hAnsi="Times New Roman" w:cs="Times New Roman"/>
          <w:sz w:val="24"/>
          <w:szCs w:val="24"/>
        </w:rPr>
        <w:t xml:space="preserve"> and </w:t>
      </w:r>
      <w:r w:rsidRPr="001C4581">
        <w:rPr>
          <w:rFonts w:ascii="Times New Roman" w:eastAsia="Times New Roman" w:hAnsi="Times New Roman" w:cs="Times New Roman"/>
          <w:color w:val="000000" w:themeColor="text1"/>
          <w:sz w:val="24"/>
          <w:szCs w:val="24"/>
        </w:rPr>
        <w:t>all samples were processed identically, therefore</w:t>
      </w:r>
      <w:r>
        <w:rPr>
          <w:rFonts w:ascii="Times New Roman" w:eastAsia="Times New Roman" w:hAnsi="Times New Roman" w:cs="Times New Roman"/>
          <w:color w:val="000000" w:themeColor="text1"/>
          <w:sz w:val="24"/>
          <w:szCs w:val="24"/>
        </w:rPr>
        <w:t>,</w:t>
      </w:r>
      <w:r w:rsidRPr="001C4581">
        <w:rPr>
          <w:rFonts w:ascii="Times New Roman" w:eastAsia="Times New Roman" w:hAnsi="Times New Roman" w:cs="Times New Roman"/>
          <w:color w:val="000000" w:themeColor="text1"/>
          <w:sz w:val="24"/>
          <w:szCs w:val="24"/>
        </w:rPr>
        <w:t xml:space="preserve"> any amplification bias introduced by phi29 DNA polymerase is expected to affect all samples in a comparable manner.</w:t>
      </w:r>
    </w:p>
    <w:p w14:paraId="27CB4A80" w14:textId="055F8C6A" w:rsidR="007D1AAA" w:rsidRDefault="007D1AAA" w:rsidP="007D1AAA">
      <w:pPr>
        <w:spacing w:line="480" w:lineRule="auto"/>
        <w:jc w:val="both"/>
        <w:rPr>
          <w:rFonts w:ascii="Times New Roman" w:eastAsia="Times New Roman" w:hAnsi="Times New Roman" w:cs="Times New Roman"/>
          <w:color w:val="000000" w:themeColor="text1"/>
          <w:sz w:val="24"/>
          <w:szCs w:val="24"/>
        </w:rPr>
      </w:pPr>
      <w:r w:rsidRPr="00AA3DF3">
        <w:rPr>
          <w:rFonts w:ascii="Times New Roman" w:eastAsia="Times New Roman" w:hAnsi="Times New Roman" w:cs="Times New Roman"/>
          <w:color w:val="000000" w:themeColor="text1"/>
          <w:sz w:val="24"/>
          <w:szCs w:val="24"/>
        </w:rPr>
        <w:t xml:space="preserve">The processing of sequencing data largely depending on databases of known genes can also represent a limitation of the current research, as well as the use of fixed thresholds to define gene presence. As a result, novel or highly divergent resistance determinants may remain undetected. However, these limitations are common to many studies relying on sequence-based detection of genes and were recognized in the previous research </w:t>
      </w:r>
      <w:sdt>
        <w:sdtPr>
          <w:rPr>
            <w:rFonts w:ascii="Times New Roman" w:eastAsia="Times New Roman" w:hAnsi="Times New Roman" w:cs="Times New Roman"/>
            <w:color w:val="000000"/>
            <w:sz w:val="24"/>
            <w:szCs w:val="24"/>
          </w:rPr>
          <w:tag w:val="MENDELEY_CITATION_v3_eyJjaXRhdGlvbklEIjoiTUVOREVMRVlfQ0lUQVRJT05fYWFkODU4OGMtMTJhNS00YTljLWE0ZDgtMmI5YzE4N2YzNzJiIiwicHJvcGVydGllcyI6eyJub3RlSW5kZXgiOjB9LCJpc0VkaXRlZCI6ZmFsc2UsIm1hbnVhbE92ZXJyaWRlIjp7ImlzTWFudWFsbHlPdmVycmlkZGVuIjpmYWxzZSwiY2l0ZXByb2NUZXh0IjoiKDEwLCAxMSkiLCJtYW51YWxPdmVycmlkZVRleHQiOiIifSwiY2l0YXRpb25JdGVtcyI6W3siaWQiOiIyOTAxNTI5My1kZmM3LTMwNDctYmIzZC0zNWVhMzc1NDU0YWIiLCJpdGVtRGF0YSI6eyJ0eXBlIjoiYXJ0aWNsZS1qb3VybmFsIiwiaWQiOiIyOTAxNTI5My1kZmM3LTMwNDctYmIzZC0zNWVhMzc1NDU0YWIiLCJ0aXRsZSI6IlJldmlldyBhbmQgQ29tcGFyaXNvbiBvZiBBbnRpbWljcm9iaWFsIFJlc2lzdGFuY2UgR2VuZSBEYXRhYmFzZXMiLCJhdXRob3IiOlt7ImZhbWlseSI6IlBhcHAiLCJnaXZlbiI6Ik3DoXJ0b24iLCJwYXJzZS1uYW1lcyI6ZmFsc2UsImRyb3BwaW5nLXBhcnRpY2xlIjoiIiwibm9uLWRyb3BwaW5nLXBhcnRpY2xlIjoiIn0seyJmYW1pbHkiOiJTb2x5bW9zaSIsImdpdmVuIjoiTm9yYmVydCIsInBhcnNlLW5hbWVzIjpmYWxzZSwiZHJvcHBpbmctcGFydGljbGUiOiIiLCJub24tZHJvcHBpbmctcGFydGljbGUiOiIifV0sImNvbnRhaW5lci10aXRsZSI6IkFudGliaW90aWNzIiwiYWNjZXNzZWQiOnsiZGF0ZS1wYXJ0cyI6W1syMDI1LDUsN11dfSwiRE9JIjoiMTAuMzM5MC9BTlRJQklPVElDUzExMDMwMzM5L1MxIiwiSVNTTiI6IjIwNzk2MzgyIiwiVVJMIjoiaHR0cHM6Ly93d3cubWRwaS5jb20vMjA3OS02MzgyLzExLzMvMzM5L2h0bSIsImlzc3VlZCI6eyJkYXRlLXBhcnRzIjpbWzIwMjIsMywxXV19LCJwYWdlIjoiMzM5IiwiYWJzdHJhY3QiOiJBcyB0aGUgcHJldmFsZW5jZSBvZiBhbnRpbWljcm9iaWFsIHJlc2lzdGFuY2UgZ2VuZXMgaXMgaW5jcmVhc2luZyBpbiBtaWNyb2Jlcywgd2UgYXJlIGZhY2luZyB0aGUgcmV0dXJuIG9mIHRoZSBwcmUtYW50aWJpb3RpYyBlcmEuIENvbnNlY3V0aXZlbHksIHRoZSBudW1iZXIgb2Ygc3R1ZGllcyBjb25jZXJuaW5nIGFudGliaW90aWMgcmVzaXN0YW5jZSBhbmQgaXRzIHNwcmVhZCBpbiB0aGUgZW52aXJvbm1lbnQgaXMgcmFwaWRseSBncm93aW5nLiBOZXh0IGdlbmVyYXRpb24gc2VxdWVuY2luZyB0ZWNobm9sb2dpZXMgYXJlIHdpZGVzcHJlYWQgdXNlZCBpbiBtYW55IGFyZWFzIG9mIGJpb2xvZ2ljYWwgcmVzZWFyY2ggYW5kIGFudGliaW90aWMgcmVzaXN0YW5jZSBpcyBubyBleGNlcHRpb24uIEZvciB0aGUgcmFwaWQgYW5ub3RhdGlvbiBvZiB3aG9sZSBnZW5vbWUgc2VxdWVuY2luZyBhbmQgbWV0YWdlbm9taWMgcmVzdWx0cyBjb25zaWRlcmluZyBhbnRpYmlvdGljIHJlc2lzdGFuY2UsIHNldmVyYWwgdG9vbHMgYW5kIGRhdGEgcmVzb3VyY2VzIHdlcmUgZGV2ZWxvcGVkLiBUaGVzZSBkYXRhYmFzZXMsIGhvd2V2ZXIsIGNhbiBkaWZmZXIgZnVuZGFtZW50YWxseSBpbiB0aGUgbnVtYmVyIGFuZCB0eXBlIG9mIGdlbmVzIGFuZCByZXNpc3RhbmNlIGRldGVybWluYW50cyB0aGV5IGNvbXByaXNlLiBGdXJ0aGVybW9yZSwgdGhlIGFubm90YXRpb24gc3RydWN0dXJlIGFuZCBtZXRhZGF0YSBzdG9yZWQgaW4gdGhlc2UgcmVzb3VyY2VzIGNhbiBhbHNvIGNvbnRyaWJ1dGUgdG8gdGhlaXIgZGlmZmVyZW5jZXMuIFNldmVyYWwgcHJldmlvdXMgcmV2aWV3cyB3ZXJlIHB1Ymxpc2hlZCBvbiB0aGUgdG9vbHMgYW5kIGRhdGFiYXNlcyBvZiByZXNpc3RhbmNlIGdlbmUgYW5ub3RhdGlvbjsgaG93ZXZlciwgdG8gb3VyIGtub3dsZWRnZSwgbm8gcHJldmlvdXMgcmV2aWV3IGZvY3VzZWQgc29sZWx5IGFuZCBpbiBkZXB0aCBvbiB0aGUgZGlmZmVyZW5jZXMgaW4gdGhlIGRhdGFiYXNlcy4gSW4gdGhpcyByZXZpZXcsIHdlIGNvbXBhcmUgdGhlIG1vc3Qgd2VsbC1rbm93biBhbmQgd2lkZWx5IHVzZWQgYW50aWJpb3RpYyByZXNpc3RhbmNlIGdlbmUgZGF0YWJhc2VzIGJhc2VkIG9uIHRoZWlyIHN0cnVjdHVyZSBhbmQgY29udGVudC4gV2UgYmVsaWV2ZSB0aGF0IHRoaXMga25vd2xlZGdlIGlzIGZ1bmRhbWVudGFsIGZvciBzZWxlY3RpbmcgdGhlIG1vc3QgYXBwcm9wcmlhdGUgZGF0YWJhc2UgZm9yIGEgcmVzZWFyY2ggcXVlc3Rpb24gYW5kIGZvciB0aGUgZGV2ZWxvcG1lbnQgb2YgbmV3IHRvb2xzIGFuZCByZXNvdXJjZXMgb2YgcmVzaXN0YW5jZSBnZW5lIGFubm90YXRpb24uIiwicHVibGlzaGVyIjoiTURQSSIsImlzc3VlIjoiMyIsInZvbHVtZSI6IjExIiwiY29udGFpbmVyLXRpdGxlLXNob3J0IjoiIn0sImlzVGVtcG9yYXJ5IjpmYWxzZX0seyJpZCI6IjAxNDQ5ZjBlLWNhY2ItMzNhOS1hZDgzLWFlYWE0YzgzYzQ2ZSIsIml0ZW1EYXRhIjp7InR5cGUiOiJhcnRpY2xlLWpvdXJuYWwiLCJpZCI6IjAxNDQ5ZjBlLWNhY2ItMzNhOS1hZDgzLWFlYWE0YzgzYzQ2ZSIsInRpdGxlIjoiUmVzRmluZGVyRkcgdjIuMDogYSBkYXRhYmFzZSBvZiBhbnRpYmlvdGljIHJlc2lzdGFuY2UgZ2VuZXMgb2J0YWluZWQgYnkgZnVuY3Rpb25hbCBtZXRhZ2Vub21pY3MiLCJhdXRob3IiOlt7ImZhbWlseSI6IkdzY2h3aW5kIiwiZ2l2ZW4iOiJSw6ltaSIsInBhcnNlLW5hbWVzIjpmYWxzZSwiZHJvcHBpbmctcGFydGljbGUiOiIiLCJub24tZHJvcHBpbmctcGFydGljbGUiOiIifSx7ImZhbWlseSI6IlVnYXJjaW5hIFBlcm92aWMiLCJnaXZlbiI6IlN2ZXRsYW5hIiwicGFyc2UtbmFtZXMiOmZhbHNlLCJkcm9wcGluZy1wYXJ0aWNsZSI6IiIsIm5vbi1kcm9wcGluZy1wYXJ0aWNsZSI6IiJ9LHsiZmFtaWx5IjoiV2Vpc3MiLCJnaXZlbiI6Ik1hamEiLCJwYXJzZS1uYW1lcyI6ZmFsc2UsImRyb3BwaW5nLXBhcnRpY2xlIjoiIiwibm9uLWRyb3BwaW5nLXBhcnRpY2xlIjoiIn0seyJmYW1pbHkiOiJQZXRpdGplYW4iLCJnaXZlbiI6Ik1hcmllIiwicGFyc2UtbmFtZXMiOmZhbHNlLCJkcm9wcGluZy1wYXJ0aWNsZSI6IiIsIm5vbi1kcm9wcGluZy1wYXJ0aWNsZSI6IiJ9LHsiZmFtaWx5IjoiTGFvIiwiZ2l2ZW4iOiJKdWxpZSIsInBhcnNlLW5hbWVzIjpmYWxzZSwiZHJvcHBpbmctcGFydGljbGUiOiIiLCJub24tZHJvcHBpbmctcGFydGljbGUiOiIifSx7ImZhbWlseSI6IkNvZWxobyIsImdpdmVuIjoiTHVpcyBQZWRybyIsInBhcnNlLW5hbWVzIjpmYWxzZSwiZHJvcHBpbmctcGFydGljbGUiOiIiLCJub24tZHJvcHBpbmctcGFydGljbGUiOiIifSx7ImZhbWlseSI6IlJ1cHDDqSIsImdpdmVuIjoiRXRpZW5uZSIsInBhcnNlLW5hbWVzIjpmYWxzZSwiZHJvcHBpbmctcGFydGljbGUiOiIiLCJub24tZHJvcHBpbmctcGFydGljbGUiOiIifV0sImNvbnRhaW5lci10aXRsZSI6Ik51Y2xlaWMgQWNpZHMgUmVzZWFyY2giLCJjb250YWluZXItdGl0bGUtc2hvcnQiOiJOdWNsZWljIEFjaWRzIFJlcyIsImFjY2Vzc2VkIjp7ImRhdGUtcGFydHMiOltbMjAyNSw1LDddXX0sIkRPSSI6IjEwLjEwOTMvTkFSL0dLQUQzODQiLCJJU1NOIjoiMTM2MjQ5NjIiLCJQTUlEIjoiMzcyMDczMjciLCJVUkwiOiJodHRwczovL3BtYy5uY2JpLm5sbS5uaWguZ292L2FydGljbGVzL1BNQzEwMzIwMTgwLyIsImlzc3VlZCI6eyJkYXRlLXBhcnRzIjpbWzIwMjMsNyw1XV19LCJwYWdlIjoiVzQ5MyIsImFic3RyYWN0IjoiTWV0YWdlbm9taWNzIGNhbiBiZSB1c2VkIHRvIG1vbml0b3IgdGhlIHNwcmVhZCBvZiBhbnRpYmlvdGljIHJlc2lzdGFuY2UgZ2VuZXMgKEFSR3MpLiBBUkdzIGZvdW5kIGluIGRhdGFiYXNlcyBzdWNoIGFzIFJlc0ZpbmRlciBhbmQgQ0FSRCBwcmltYXJpbHkgb3JpZ2luYXRlIGZyb20gY3VsdHVyYWJsZSBhbmQgcGF0aG9nZW5pYyBiYWN0ZXJpYSwgd2hpbGUgQVJHcyBmcm9tIG5vbi1jdWx0dXJhYmxlIGFuZCBub24tcGF0aG9nZW5pYyBiYWN0ZXJpYSByZW1haW4gdW5kZXJzdHVkaWVkLiBGdW5jdGlvbmFsIG1ldGFnZW5vbWljcyBpcyBiYXNlZCBvbiBwaGVub3R5cGljIGdlbmUgc2VsZWN0aW9uIGFuZCBjYW4gaWRlbnRpZnkgQVJHcyBmcm9tIG5vbi1jdWx0dXJhYmxlIGJhY3RlcmlhIHdpdGggYSBwb3RlbnRpYWxseSBsb3cgaWRlbnRpdHkgc2hhcmVkIHdpdGgga25vd24gQVJHcy4gSW4gMjAxNiwgdGhlIFJlc0ZpbmRlckZHIHYxLjAgZGF0YWJhc2Ugd2FzIGNyZWF0ZWQgdG8gY29sbGVjdCBBUkdzIGZyb20gZnVuY3Rpb25hbCBtZXRhZ2Vub21pY3Mgc3R1ZGllcy4gSGVyZSwgd2UgcHJlc2VudCB0aGUgc2Vjb25kIHZlcnNpb24gb2YgdGhlIGRhdGFiYXNlLCBSZXNGaW5kZXJGRyB2Mi4wLCB3aGljaCBpcyBhdmFpbGFibGUgb24gdGhlIENlbnRlciBvZiBHZW5vbWljIEVwaWRlbWlvbG9neSB3ZWIgc2VydmVyIChodHRwczovL2NnZS5mb29kLmR0dS5kay9zZXJ2aWNlcy9SZXNGaW5kZXJGRy8pLiBJdCBjb21wcmlzZXMgMzkxMyBBUkdzIGlkZW50aWZpZWQgYnkgZnVuY3Rpb25hbCBtZXRhZ2Vub21pY3MgZnJvbSA1MCBjYXJlZnVsbHkgY3VyYXRlZCBkYXRhc2V0cy4gV2UgYXNzZXNzZWQgaXRzIHBvdGVudGlhbCB0byBkZXRlY3QgQVJHcyBpbiBjb21wYXJpc29uIHRvIG90aGVyIHBvcHVsYXIgZGF0YWJhc2VzIGluIGd1dCwgc29pbCBhbmQgd2F0ZXIgKG1hcmluZSArIGZyZXNod2F0ZXIpIEdsb2JhbCBNaWNyb2JpYWwgR2VuZSBDYXRhbG9ndWVzIChodHRwczovL2dtZ2MuZW1ibC5kZSkuIFJlc0ZpbmRlckZHIHYyLjAgYWxsb3dlZCBmb3IgdGhlIGRldGVjdGlvbiBvZiBBUkdzIHRoYXQgd2VyZSBub3QgZGV0ZWN0ZWQgdXNpbmcgb3RoZXIgZGF0YWJhc2VzLiBUaGVzZSBpbmNsdWRlZCBBUkdzIGNvbmZlcnJpbmcgcmVzaXN0YW5jZSB0byBiZXRhLWxhY3RhbXMsIGN5Y2xpbmUsIHBoZW5pY29sLCBnbHljb3BlcHRpZGUvY3ljbG9zZXJpbmUgYW5kIHRyaW1ldGhvcHJpbS9zdWxmb25hbWlkZS4gVGh1cywgUmVzRmluZGVyRkcgdjIuMCBjYW4gYmUgdXNlZCB0byBpZGVudGlmeSBBUkdzIGRpZmZlcmluZyBmcm9tIHRob3NlIGZvdW5kIGluIGNvbnZlbnRpb25hbCBkYXRhYmFzZXMgYW5kIHRoZXJlZm9yZSBpbXByb3ZlIHRoZSBkZXNjcmlwdGlvbiBvZiByZXNpc3RvbWVzLiIsInB1Ymxpc2hlciI6Ik94Zm9yZCBVbml2ZXJzaXR5IFByZXNzIiwiaXNzdWUiOiJXMSIsInZvbHVtZSI6IjUxIn0sImlzVGVtcG9yYXJ5IjpmYWxzZX1dfQ=="/>
          <w:id w:val="2099362946"/>
          <w:placeholder>
            <w:docPart w:val="9317617A18C14DDD9AB6E50734E71B0E"/>
          </w:placeholder>
        </w:sdtPr>
        <w:sdtContent>
          <w:r w:rsidRPr="007D1AAA">
            <w:rPr>
              <w:rFonts w:ascii="Times New Roman" w:eastAsia="Times New Roman" w:hAnsi="Times New Roman" w:cs="Times New Roman"/>
              <w:color w:val="000000"/>
              <w:sz w:val="24"/>
              <w:szCs w:val="24"/>
            </w:rPr>
            <w:t>(10, 11)</w:t>
          </w:r>
        </w:sdtContent>
      </w:sdt>
      <w:r w:rsidRPr="00AA3DF3">
        <w:rPr>
          <w:rFonts w:ascii="Times New Roman" w:eastAsia="Times New Roman" w:hAnsi="Times New Roman" w:cs="Times New Roman"/>
          <w:color w:val="000000" w:themeColor="text1"/>
          <w:sz w:val="24"/>
          <w:szCs w:val="24"/>
        </w:rPr>
        <w:t xml:space="preserve">. And even though the study is dependent on the known genes, our study benefits from comprehensive, up-to-date resources, such as </w:t>
      </w:r>
      <w:proofErr w:type="spellStart"/>
      <w:r w:rsidRPr="00AA3DF3">
        <w:rPr>
          <w:rFonts w:ascii="Times New Roman" w:eastAsia="Times New Roman" w:hAnsi="Times New Roman" w:cs="Times New Roman"/>
          <w:color w:val="000000" w:themeColor="text1"/>
          <w:sz w:val="24"/>
          <w:szCs w:val="24"/>
        </w:rPr>
        <w:t>PanRes</w:t>
      </w:r>
      <w:proofErr w:type="spellEnd"/>
      <w:r w:rsidRPr="00AA3DF3">
        <w:rPr>
          <w:rFonts w:ascii="Times New Roman" w:eastAsia="Times New Roman" w:hAnsi="Times New Roman" w:cs="Times New Roman"/>
          <w:color w:val="000000" w:themeColor="text1"/>
          <w:sz w:val="24"/>
          <w:szCs w:val="24"/>
        </w:rPr>
        <w:t xml:space="preserve"> database which integrates major ARGs databases, or PLSDB, the largest curated repository of complete plasmid sequences.</w:t>
      </w:r>
      <w:bookmarkEnd w:id="0"/>
      <w:bookmarkEnd w:id="1"/>
    </w:p>
    <w:p w14:paraId="2449F4EA" w14:textId="77777777" w:rsidR="00436A5C" w:rsidRDefault="00436A5C" w:rsidP="007D1AAA">
      <w:pPr>
        <w:spacing w:line="480" w:lineRule="auto"/>
        <w:jc w:val="both"/>
        <w:rPr>
          <w:rFonts w:ascii="Times New Roman" w:eastAsia="Times New Roman" w:hAnsi="Times New Roman" w:cs="Times New Roman"/>
          <w:color w:val="000000" w:themeColor="text1"/>
          <w:sz w:val="24"/>
          <w:szCs w:val="24"/>
        </w:rPr>
      </w:pPr>
    </w:p>
    <w:p w14:paraId="3CF5E698" w14:textId="77777777" w:rsidR="007D1AAA" w:rsidRPr="00D858EC" w:rsidRDefault="007D1AAA" w:rsidP="007D1AAA">
      <w:pPr>
        <w:spacing w:before="240" w:after="240" w:line="480" w:lineRule="auto"/>
        <w:jc w:val="both"/>
        <w:rPr>
          <w:rFonts w:ascii="Times New Roman" w:eastAsia="Times New Roman" w:hAnsi="Times New Roman" w:cs="Times New Roman"/>
          <w:b/>
          <w:sz w:val="24"/>
          <w:szCs w:val="24"/>
        </w:rPr>
      </w:pPr>
      <w:r w:rsidRPr="00D858EC">
        <w:rPr>
          <w:rFonts w:ascii="Times New Roman" w:eastAsia="Times New Roman" w:hAnsi="Times New Roman" w:cs="Times New Roman"/>
          <w:b/>
          <w:sz w:val="24"/>
          <w:szCs w:val="24"/>
        </w:rPr>
        <w:t xml:space="preserve">Association of pore count and data </w:t>
      </w:r>
      <w:sdt>
        <w:sdtPr>
          <w:rPr>
            <w:sz w:val="20"/>
            <w:szCs w:val="20"/>
          </w:rPr>
          <w:tag w:val="goog_rdk_45"/>
          <w:id w:val="111488774"/>
        </w:sdtPr>
        <w:sdtContent/>
      </w:sdt>
      <w:r w:rsidRPr="00D858EC">
        <w:rPr>
          <w:rFonts w:ascii="Times New Roman" w:eastAsia="Times New Roman" w:hAnsi="Times New Roman" w:cs="Times New Roman"/>
          <w:b/>
          <w:sz w:val="24"/>
          <w:szCs w:val="24"/>
        </w:rPr>
        <w:t>quality</w:t>
      </w:r>
    </w:p>
    <w:p w14:paraId="409C23BE" w14:textId="77777777" w:rsidR="007D1AAA" w:rsidRDefault="007D1AAA" w:rsidP="007D1AAA">
      <w:pPr>
        <w:spacing w:before="240" w:after="240" w:line="480" w:lineRule="auto"/>
        <w:jc w:val="both"/>
        <w:rPr>
          <w:rFonts w:ascii="Times New Roman" w:eastAsia="Times New Roman" w:hAnsi="Times New Roman" w:cs="Times New Roman"/>
          <w:sz w:val="24"/>
          <w:szCs w:val="24"/>
        </w:rPr>
      </w:pPr>
      <w:r w:rsidRPr="00F34D2E">
        <w:rPr>
          <w:rFonts w:ascii="Times New Roman" w:eastAsia="Times New Roman" w:hAnsi="Times New Roman" w:cs="Times New Roman"/>
          <w:sz w:val="24"/>
          <w:szCs w:val="24"/>
        </w:rPr>
        <w:t xml:space="preserve">To better understand potential technical limitations associated with plasmidome sequencing, </w:t>
      </w:r>
      <w:r>
        <w:rPr>
          <w:rFonts w:ascii="Times New Roman" w:eastAsia="Times New Roman" w:hAnsi="Times New Roman" w:cs="Times New Roman"/>
          <w:sz w:val="24"/>
          <w:szCs w:val="24"/>
        </w:rPr>
        <w:t>t</w:t>
      </w:r>
      <w:r w:rsidRPr="00DE7214">
        <w:rPr>
          <w:rFonts w:ascii="Times New Roman" w:eastAsia="Times New Roman" w:hAnsi="Times New Roman" w:cs="Times New Roman"/>
          <w:sz w:val="24"/>
          <w:szCs w:val="24"/>
        </w:rPr>
        <w:t>he influence of sequencing parameters on dataset characteristics was evaluated.</w:t>
      </w:r>
    </w:p>
    <w:p w14:paraId="411417A6" w14:textId="77777777" w:rsidR="007D1AAA" w:rsidRPr="002F3321" w:rsidRDefault="007D1AAA" w:rsidP="007D1AAA">
      <w:pPr>
        <w:spacing w:before="240" w:after="240" w:line="480" w:lineRule="auto"/>
        <w:jc w:val="both"/>
        <w:rPr>
          <w:rFonts w:ascii="Times New Roman" w:eastAsia="Times New Roman" w:hAnsi="Times New Roman" w:cs="Times New Roman"/>
          <w:sz w:val="24"/>
          <w:szCs w:val="24"/>
        </w:rPr>
      </w:pPr>
      <w:r w:rsidRPr="00AA3DF3">
        <w:rPr>
          <w:rFonts w:ascii="Times New Roman" w:eastAsia="Times New Roman" w:hAnsi="Times New Roman" w:cs="Times New Roman"/>
          <w:sz w:val="24"/>
          <w:szCs w:val="24"/>
        </w:rPr>
        <w:t>Pearson correlation analysis revealed a weak positive relationship between the number of pores on the flow cell and the number of generated bases (</w:t>
      </w:r>
      <w:r w:rsidRPr="00AA3DF3">
        <w:rPr>
          <w:rFonts w:ascii="Times New Roman" w:eastAsia="Times New Roman" w:hAnsi="Times New Roman" w:cs="Times New Roman"/>
          <w:i/>
          <w:sz w:val="24"/>
          <w:szCs w:val="24"/>
        </w:rPr>
        <w:t>r</w:t>
      </w:r>
      <w:r w:rsidRPr="00AA3DF3">
        <w:rPr>
          <w:rFonts w:ascii="Times New Roman" w:eastAsia="Times New Roman" w:hAnsi="Times New Roman" w:cs="Times New Roman"/>
          <w:sz w:val="24"/>
          <w:szCs w:val="24"/>
        </w:rPr>
        <w:t xml:space="preserve"> = 0.337, </w:t>
      </w:r>
      <w:r w:rsidRPr="00AA3DF3">
        <w:rPr>
          <w:rFonts w:ascii="Times New Roman" w:eastAsia="Times New Roman" w:hAnsi="Times New Roman" w:cs="Times New Roman"/>
          <w:i/>
          <w:sz w:val="24"/>
          <w:szCs w:val="24"/>
        </w:rPr>
        <w:t>p</w:t>
      </w:r>
      <w:r w:rsidRPr="00AA3DF3">
        <w:rPr>
          <w:rFonts w:ascii="Times New Roman" w:eastAsia="Times New Roman" w:hAnsi="Times New Roman" w:cs="Times New Roman"/>
          <w:sz w:val="24"/>
          <w:szCs w:val="24"/>
        </w:rPr>
        <w:t xml:space="preserve"> = 0.286)</w:t>
      </w:r>
      <w:r>
        <w:rPr>
          <w:rFonts w:ascii="Times New Roman" w:eastAsia="Times New Roman" w:hAnsi="Times New Roman" w:cs="Times New Roman"/>
          <w:sz w:val="24"/>
          <w:szCs w:val="24"/>
        </w:rPr>
        <w:t xml:space="preserve"> (Fig. S4, Table S1)</w:t>
      </w:r>
      <w:r w:rsidRPr="00AA3DF3">
        <w:rPr>
          <w:rFonts w:ascii="Times New Roman" w:eastAsia="Times New Roman" w:hAnsi="Times New Roman" w:cs="Times New Roman"/>
          <w:sz w:val="24"/>
          <w:szCs w:val="24"/>
        </w:rPr>
        <w:t>. While this suggests a tendency for a higher pore count to result in increased base output, the correlation was not statistically significant.</w:t>
      </w:r>
      <w:r w:rsidRPr="006276FD">
        <w:t xml:space="preserve"> </w:t>
      </w:r>
      <w:r w:rsidRPr="006276FD">
        <w:rPr>
          <w:rFonts w:ascii="Times New Roman" w:eastAsia="Times New Roman" w:hAnsi="Times New Roman" w:cs="Times New Roman"/>
          <w:sz w:val="24"/>
          <w:szCs w:val="24"/>
        </w:rPr>
        <w:t xml:space="preserve">In contrast, a moderate negative correlation was observed between the </w:t>
      </w:r>
      <w:proofErr w:type="spellStart"/>
      <w:r>
        <w:rPr>
          <w:rFonts w:ascii="Times New Roman" w:eastAsia="Times New Roman" w:hAnsi="Times New Roman" w:cs="Times New Roman"/>
          <w:sz w:val="24"/>
          <w:szCs w:val="24"/>
        </w:rPr>
        <w:t>p</w:t>
      </w:r>
      <w:r w:rsidRPr="006276FD">
        <w:rPr>
          <w:rFonts w:ascii="Times New Roman" w:eastAsia="Times New Roman" w:hAnsi="Times New Roman" w:cs="Times New Roman"/>
          <w:sz w:val="24"/>
          <w:szCs w:val="24"/>
        </w:rPr>
        <w:t>DNA</w:t>
      </w:r>
      <w:proofErr w:type="spellEnd"/>
      <w:r w:rsidRPr="006276FD">
        <w:rPr>
          <w:rFonts w:ascii="Times New Roman" w:eastAsia="Times New Roman" w:hAnsi="Times New Roman" w:cs="Times New Roman"/>
          <w:sz w:val="24"/>
          <w:szCs w:val="24"/>
        </w:rPr>
        <w:t xml:space="preserve"> concentration after the second wash and the number of generated bases (r = -0.590, p = 0.043). Although the correlation is not strong, it indicates that higher DNA concentrations on the flow cell may be associated with reduced sequencing efficiency.</w:t>
      </w:r>
    </w:p>
    <w:p w14:paraId="3ADC1D29" w14:textId="77777777" w:rsidR="007D1AAA" w:rsidRDefault="007D1AAA" w:rsidP="007D1AAA">
      <w:pPr>
        <w:spacing w:before="240" w:after="240" w:line="480" w:lineRule="auto"/>
        <w:jc w:val="both"/>
        <w:rPr>
          <w:rFonts w:ascii="Times New Roman" w:eastAsia="Times New Roman" w:hAnsi="Times New Roman" w:cs="Times New Roman"/>
          <w:sz w:val="24"/>
          <w:szCs w:val="24"/>
        </w:rPr>
      </w:pPr>
      <w:r w:rsidRPr="00AA3DF3">
        <w:rPr>
          <w:rFonts w:ascii="Times New Roman" w:eastAsia="Times New Roman" w:hAnsi="Times New Roman" w:cs="Times New Roman"/>
          <w:sz w:val="24"/>
          <w:szCs w:val="24"/>
        </w:rPr>
        <w:t xml:space="preserve">A highly significant, strong linear relationship exists between the amount of generated data and total read length, both with raw untrimmed (r = 0.9979, </w:t>
      </w:r>
      <w:r w:rsidRPr="00AA3DF3">
        <w:rPr>
          <w:rFonts w:ascii="Times New Roman" w:eastAsia="Times New Roman" w:hAnsi="Times New Roman" w:cs="Times New Roman"/>
          <w:i/>
          <w:sz w:val="24"/>
          <w:szCs w:val="24"/>
        </w:rPr>
        <w:t>p</w:t>
      </w:r>
      <w:r w:rsidRPr="00AA3DF3">
        <w:rPr>
          <w:rFonts w:ascii="Times New Roman" w:eastAsia="Times New Roman" w:hAnsi="Times New Roman" w:cs="Times New Roman"/>
          <w:sz w:val="24"/>
          <w:szCs w:val="24"/>
        </w:rPr>
        <w:t xml:space="preserve"> = 0.00001) and trimmed (r = 0.9983, </w:t>
      </w:r>
      <w:r w:rsidRPr="00AA3DF3">
        <w:rPr>
          <w:rFonts w:ascii="Times New Roman" w:eastAsia="Times New Roman" w:hAnsi="Times New Roman" w:cs="Times New Roman"/>
          <w:i/>
          <w:sz w:val="24"/>
          <w:szCs w:val="24"/>
        </w:rPr>
        <w:t>p</w:t>
      </w:r>
      <w:r w:rsidRPr="00AA3DF3">
        <w:rPr>
          <w:rFonts w:ascii="Times New Roman" w:eastAsia="Times New Roman" w:hAnsi="Times New Roman" w:cs="Times New Roman"/>
          <w:sz w:val="24"/>
          <w:szCs w:val="24"/>
        </w:rPr>
        <w:t xml:space="preserve"> = 0.00001) sequencing data. This confirms that a higher number of generated bases corresponds to longer reads, suggesting that increasing sequencing output leads to an overall increase in read length. In contrast, the number of generated bases did not significantly affect either the number of contigs (</w:t>
      </w:r>
      <w:r w:rsidRPr="00AA3DF3">
        <w:rPr>
          <w:rFonts w:ascii="Times New Roman" w:eastAsia="Times New Roman" w:hAnsi="Times New Roman" w:cs="Times New Roman"/>
          <w:i/>
          <w:sz w:val="24"/>
          <w:szCs w:val="24"/>
        </w:rPr>
        <w:t>r</w:t>
      </w:r>
      <w:r w:rsidRPr="00AA3DF3">
        <w:rPr>
          <w:rFonts w:ascii="Times New Roman" w:eastAsia="Times New Roman" w:hAnsi="Times New Roman" w:cs="Times New Roman"/>
          <w:sz w:val="24"/>
          <w:szCs w:val="24"/>
        </w:rPr>
        <w:t xml:space="preserve"> = 0.28,</w:t>
      </w:r>
      <w:r w:rsidRPr="00AA3DF3">
        <w:rPr>
          <w:rFonts w:ascii="Times New Roman" w:eastAsia="Times New Roman" w:hAnsi="Times New Roman" w:cs="Times New Roman"/>
          <w:i/>
          <w:sz w:val="24"/>
          <w:szCs w:val="24"/>
        </w:rPr>
        <w:t xml:space="preserve"> p</w:t>
      </w:r>
      <w:r w:rsidRPr="00AA3DF3">
        <w:rPr>
          <w:rFonts w:ascii="Times New Roman" w:eastAsia="Times New Roman" w:hAnsi="Times New Roman" w:cs="Times New Roman"/>
          <w:sz w:val="24"/>
          <w:szCs w:val="24"/>
        </w:rPr>
        <w:t xml:space="preserve"> = 0.38) or their total length (</w:t>
      </w:r>
      <w:r w:rsidRPr="00AA3DF3">
        <w:rPr>
          <w:rFonts w:ascii="Times New Roman" w:eastAsia="Times New Roman" w:hAnsi="Times New Roman" w:cs="Times New Roman"/>
          <w:i/>
          <w:sz w:val="24"/>
          <w:szCs w:val="24"/>
        </w:rPr>
        <w:t>r</w:t>
      </w:r>
      <w:r w:rsidRPr="00AA3DF3">
        <w:rPr>
          <w:rFonts w:ascii="Times New Roman" w:eastAsia="Times New Roman" w:hAnsi="Times New Roman" w:cs="Times New Roman"/>
          <w:sz w:val="24"/>
          <w:szCs w:val="24"/>
        </w:rPr>
        <w:t xml:space="preserve"> = 0.4573, </w:t>
      </w:r>
      <w:r w:rsidRPr="00AA3DF3">
        <w:rPr>
          <w:rFonts w:ascii="Times New Roman" w:eastAsia="Times New Roman" w:hAnsi="Times New Roman" w:cs="Times New Roman"/>
          <w:i/>
          <w:sz w:val="24"/>
          <w:szCs w:val="24"/>
        </w:rPr>
        <w:t>p</w:t>
      </w:r>
      <w:r w:rsidRPr="00AA3DF3">
        <w:rPr>
          <w:rFonts w:ascii="Times New Roman" w:eastAsia="Times New Roman" w:hAnsi="Times New Roman" w:cs="Times New Roman"/>
          <w:sz w:val="24"/>
          <w:szCs w:val="24"/>
        </w:rPr>
        <w:t xml:space="preserve"> = 0.13). Similarly, total read length had no significant impact on contig length (</w:t>
      </w:r>
      <w:r w:rsidRPr="00AA3DF3">
        <w:rPr>
          <w:rFonts w:ascii="Times New Roman" w:eastAsia="Times New Roman" w:hAnsi="Times New Roman" w:cs="Times New Roman"/>
          <w:i/>
          <w:sz w:val="24"/>
          <w:szCs w:val="24"/>
        </w:rPr>
        <w:t>r</w:t>
      </w:r>
      <w:r w:rsidRPr="00AA3DF3">
        <w:rPr>
          <w:rFonts w:ascii="Times New Roman" w:eastAsia="Times New Roman" w:hAnsi="Times New Roman" w:cs="Times New Roman"/>
          <w:sz w:val="24"/>
          <w:szCs w:val="24"/>
        </w:rPr>
        <w:t xml:space="preserve"> = 0.48, </w:t>
      </w:r>
      <w:r w:rsidRPr="00AA3DF3">
        <w:rPr>
          <w:rFonts w:ascii="Times New Roman" w:eastAsia="Times New Roman" w:hAnsi="Times New Roman" w:cs="Times New Roman"/>
          <w:i/>
          <w:sz w:val="24"/>
          <w:szCs w:val="24"/>
        </w:rPr>
        <w:t>p</w:t>
      </w:r>
      <w:r w:rsidRPr="00AA3DF3">
        <w:rPr>
          <w:rFonts w:ascii="Times New Roman" w:eastAsia="Times New Roman" w:hAnsi="Times New Roman" w:cs="Times New Roman"/>
          <w:sz w:val="24"/>
          <w:szCs w:val="24"/>
        </w:rPr>
        <w:t xml:space="preserve"> = 0.11) or the number of contigs (</w:t>
      </w:r>
      <w:r w:rsidRPr="00AA3DF3">
        <w:rPr>
          <w:rFonts w:ascii="Times New Roman" w:eastAsia="Times New Roman" w:hAnsi="Times New Roman" w:cs="Times New Roman"/>
          <w:i/>
          <w:sz w:val="24"/>
          <w:szCs w:val="24"/>
        </w:rPr>
        <w:t>r</w:t>
      </w:r>
      <w:r w:rsidRPr="00AA3DF3">
        <w:rPr>
          <w:rFonts w:ascii="Times New Roman" w:eastAsia="Times New Roman" w:hAnsi="Times New Roman" w:cs="Times New Roman"/>
          <w:sz w:val="24"/>
          <w:szCs w:val="24"/>
        </w:rPr>
        <w:t xml:space="preserve"> = 0.291,</w:t>
      </w:r>
      <w:r w:rsidRPr="00AA3DF3">
        <w:rPr>
          <w:rFonts w:ascii="Times New Roman" w:eastAsia="Times New Roman" w:hAnsi="Times New Roman" w:cs="Times New Roman"/>
          <w:i/>
          <w:sz w:val="24"/>
          <w:szCs w:val="24"/>
        </w:rPr>
        <w:t xml:space="preserve"> p</w:t>
      </w:r>
      <w:r w:rsidRPr="00AA3DF3">
        <w:rPr>
          <w:rFonts w:ascii="Times New Roman" w:eastAsia="Times New Roman" w:hAnsi="Times New Roman" w:cs="Times New Roman"/>
          <w:sz w:val="24"/>
          <w:szCs w:val="24"/>
        </w:rPr>
        <w:t xml:space="preserve"> = 0.36). All data is available in the supplementary material (Table S</w:t>
      </w:r>
      <w:r>
        <w:rPr>
          <w:rFonts w:ascii="Times New Roman" w:eastAsia="Times New Roman" w:hAnsi="Times New Roman" w:cs="Times New Roman"/>
          <w:sz w:val="24"/>
          <w:szCs w:val="24"/>
        </w:rPr>
        <w:t>5</w:t>
      </w:r>
      <w:r w:rsidRPr="00AA3DF3">
        <w:rPr>
          <w:rFonts w:ascii="Times New Roman" w:eastAsia="Times New Roman" w:hAnsi="Times New Roman" w:cs="Times New Roman"/>
          <w:sz w:val="24"/>
          <w:szCs w:val="24"/>
        </w:rPr>
        <w:t>).</w:t>
      </w:r>
    </w:p>
    <w:p w14:paraId="0CD081A9" w14:textId="2F9170F0" w:rsidR="007D1AAA" w:rsidRDefault="007D1AAA" w:rsidP="00612DF5">
      <w:pPr>
        <w:spacing w:before="240" w:after="240" w:line="480" w:lineRule="auto"/>
        <w:jc w:val="both"/>
        <w:rPr>
          <w:rFonts w:ascii="Times New Roman" w:eastAsia="Times New Roman" w:hAnsi="Times New Roman" w:cs="Times New Roman"/>
          <w:sz w:val="24"/>
          <w:szCs w:val="24"/>
        </w:rPr>
      </w:pPr>
      <w:r w:rsidRPr="00F34D2E">
        <w:rPr>
          <w:rFonts w:ascii="Times New Roman" w:eastAsia="Times New Roman" w:hAnsi="Times New Roman" w:cs="Times New Roman"/>
          <w:sz w:val="24"/>
          <w:szCs w:val="24"/>
        </w:rPr>
        <w:t>These results highlight that while some technical parameters, such as total read length predictably influence sequencing output, others, including flow cell pore count or input DNA concentration, may have unexpected or minimal effects.</w:t>
      </w:r>
    </w:p>
    <w:p w14:paraId="24EAADDB" w14:textId="77777777" w:rsidR="007D1AAA" w:rsidRDefault="007D1AAA" w:rsidP="006E582D">
      <w:pPr>
        <w:spacing w:line="480" w:lineRule="auto"/>
        <w:jc w:val="both"/>
        <w:rPr>
          <w:rFonts w:ascii="Times New Roman" w:eastAsia="Times New Roman" w:hAnsi="Times New Roman" w:cs="Times New Roman"/>
          <w:sz w:val="24"/>
          <w:szCs w:val="24"/>
        </w:rPr>
      </w:pPr>
    </w:p>
    <w:p w14:paraId="6A360950" w14:textId="59D4C0D1" w:rsidR="006E582D" w:rsidRPr="006E582D" w:rsidRDefault="00A9297D" w:rsidP="006E582D">
      <w:pPr>
        <w:spacing w:line="480" w:lineRule="auto"/>
        <w:jc w:val="both"/>
        <w:rPr>
          <w:bCs/>
        </w:rPr>
      </w:pPr>
      <w:r>
        <w:rPr>
          <w:rFonts w:ascii="Times New Roman" w:eastAsia="Times New Roman" w:hAnsi="Times New Roman" w:cs="Times New Roman"/>
          <w:b/>
          <w:sz w:val="32"/>
          <w:szCs w:val="32"/>
        </w:rPr>
        <w:t>References</w:t>
      </w:r>
    </w:p>
    <w:sdt>
      <w:sdtPr>
        <w:rPr>
          <w:color w:val="000000"/>
        </w:rPr>
        <w:tag w:val="MENDELEY_BIBLIOGRAPHY"/>
        <w:id w:val="61613230"/>
        <w:placeholder>
          <w:docPart w:val="DefaultPlaceholder_-1854013440"/>
        </w:placeholder>
      </w:sdtPr>
      <w:sdtContent>
        <w:p w14:paraId="4FA0AD06" w14:textId="77777777" w:rsidR="007D1AAA" w:rsidRPr="007D1AAA" w:rsidRDefault="007D1AAA">
          <w:pPr>
            <w:autoSpaceDE w:val="0"/>
            <w:autoSpaceDN w:val="0"/>
            <w:ind w:hanging="640"/>
            <w:divId w:val="1316834639"/>
            <w:rPr>
              <w:rFonts w:eastAsia="Times New Roman"/>
              <w:color w:val="000000"/>
              <w:szCs w:val="24"/>
            </w:rPr>
          </w:pPr>
          <w:r w:rsidRPr="007D1AAA">
            <w:rPr>
              <w:rFonts w:eastAsia="Times New Roman"/>
              <w:color w:val="000000"/>
            </w:rPr>
            <w:t>1</w:t>
          </w:r>
          <w:proofErr w:type="gramStart"/>
          <w:r w:rsidRPr="007D1AAA">
            <w:rPr>
              <w:rFonts w:eastAsia="Times New Roman"/>
              <w:color w:val="000000"/>
            </w:rPr>
            <w:t xml:space="preserve">. </w:t>
          </w:r>
          <w:r w:rsidRPr="007D1AAA">
            <w:rPr>
              <w:rFonts w:eastAsia="Times New Roman"/>
              <w:color w:val="000000"/>
            </w:rPr>
            <w:tab/>
            <w:t>Wick</w:t>
          </w:r>
          <w:proofErr w:type="gramEnd"/>
          <w:r w:rsidRPr="007D1AAA">
            <w:rPr>
              <w:rFonts w:eastAsia="Times New Roman"/>
              <w:color w:val="000000"/>
            </w:rPr>
            <w:t xml:space="preserve"> RR, Judd LM, Gorrie CL, Holt KE. 2017. Completing bacterial genome assemblies with multiplex </w:t>
          </w:r>
          <w:proofErr w:type="spellStart"/>
          <w:r w:rsidRPr="007D1AAA">
            <w:rPr>
              <w:rFonts w:eastAsia="Times New Roman"/>
              <w:color w:val="000000"/>
            </w:rPr>
            <w:t>MinION</w:t>
          </w:r>
          <w:proofErr w:type="spellEnd"/>
          <w:r w:rsidRPr="007D1AAA">
            <w:rPr>
              <w:rFonts w:eastAsia="Times New Roman"/>
              <w:color w:val="000000"/>
            </w:rPr>
            <w:t xml:space="preserve"> sequencing. </w:t>
          </w:r>
          <w:proofErr w:type="spellStart"/>
          <w:r w:rsidRPr="007D1AAA">
            <w:rPr>
              <w:rFonts w:eastAsia="Times New Roman"/>
              <w:color w:val="000000"/>
            </w:rPr>
            <w:t>Microb</w:t>
          </w:r>
          <w:proofErr w:type="spellEnd"/>
          <w:r w:rsidRPr="007D1AAA">
            <w:rPr>
              <w:rFonts w:eastAsia="Times New Roman"/>
              <w:color w:val="000000"/>
            </w:rPr>
            <w:t xml:space="preserve"> </w:t>
          </w:r>
          <w:proofErr w:type="spellStart"/>
          <w:r w:rsidRPr="007D1AAA">
            <w:rPr>
              <w:rFonts w:eastAsia="Times New Roman"/>
              <w:color w:val="000000"/>
            </w:rPr>
            <w:t>Genom</w:t>
          </w:r>
          <w:proofErr w:type="spellEnd"/>
          <w:r w:rsidRPr="007D1AAA">
            <w:rPr>
              <w:rFonts w:eastAsia="Times New Roman"/>
              <w:color w:val="000000"/>
            </w:rPr>
            <w:t xml:space="preserve"> </w:t>
          </w:r>
          <w:proofErr w:type="gramStart"/>
          <w:r w:rsidRPr="007D1AAA">
            <w:rPr>
              <w:rFonts w:eastAsia="Times New Roman"/>
              <w:color w:val="000000"/>
            </w:rPr>
            <w:t>3:e</w:t>
          </w:r>
          <w:proofErr w:type="gramEnd"/>
          <w:r w:rsidRPr="007D1AAA">
            <w:rPr>
              <w:rFonts w:eastAsia="Times New Roman"/>
              <w:color w:val="000000"/>
            </w:rPr>
            <w:t>000132.</w:t>
          </w:r>
        </w:p>
        <w:p w14:paraId="621A9DBD" w14:textId="77777777" w:rsidR="007D1AAA" w:rsidRPr="007D1AAA" w:rsidRDefault="007D1AAA">
          <w:pPr>
            <w:rPr>
              <w:rFonts w:eastAsia="Times New Roman"/>
              <w:color w:val="000000"/>
            </w:rPr>
          </w:pPr>
        </w:p>
        <w:p w14:paraId="32223E58" w14:textId="77777777" w:rsidR="007D1AAA" w:rsidRPr="007D1AAA" w:rsidRDefault="007D1AAA">
          <w:pPr>
            <w:autoSpaceDE w:val="0"/>
            <w:autoSpaceDN w:val="0"/>
            <w:ind w:hanging="640"/>
            <w:divId w:val="1673676849"/>
            <w:rPr>
              <w:rFonts w:eastAsia="Times New Roman"/>
              <w:color w:val="000000"/>
            </w:rPr>
          </w:pPr>
          <w:r w:rsidRPr="007D1AAA">
            <w:rPr>
              <w:rFonts w:eastAsia="Times New Roman"/>
              <w:color w:val="000000"/>
            </w:rPr>
            <w:t xml:space="preserve">2. </w:t>
          </w:r>
          <w:r w:rsidRPr="007D1AAA">
            <w:rPr>
              <w:rFonts w:eastAsia="Times New Roman"/>
              <w:color w:val="000000"/>
            </w:rPr>
            <w:tab/>
            <w:t xml:space="preserve"> Babraham Bioinformatics - </w:t>
          </w:r>
          <w:proofErr w:type="spellStart"/>
          <w:r w:rsidRPr="007D1AAA">
            <w:rPr>
              <w:rFonts w:eastAsia="Times New Roman"/>
              <w:color w:val="000000"/>
            </w:rPr>
            <w:t>FastQC</w:t>
          </w:r>
          <w:proofErr w:type="spellEnd"/>
          <w:r w:rsidRPr="007D1AAA">
            <w:rPr>
              <w:rFonts w:eastAsia="Times New Roman"/>
              <w:color w:val="000000"/>
            </w:rPr>
            <w:t xml:space="preserve"> A Quality Control tool for High Throughput Sequence Data. https://www.bioinformatics.babraham.ac.uk/projects/fastqc/. Retrieved 6 May 2025.</w:t>
          </w:r>
        </w:p>
        <w:p w14:paraId="66BE71E9" w14:textId="77777777" w:rsidR="007D1AAA" w:rsidRPr="007D1AAA" w:rsidRDefault="007D1AAA">
          <w:pPr>
            <w:rPr>
              <w:rFonts w:eastAsia="Times New Roman"/>
              <w:color w:val="000000"/>
            </w:rPr>
          </w:pPr>
        </w:p>
        <w:p w14:paraId="3324DD79" w14:textId="77777777" w:rsidR="007D1AAA" w:rsidRPr="007D1AAA" w:rsidRDefault="007D1AAA">
          <w:pPr>
            <w:autoSpaceDE w:val="0"/>
            <w:autoSpaceDN w:val="0"/>
            <w:ind w:hanging="640"/>
            <w:divId w:val="462428272"/>
            <w:rPr>
              <w:rFonts w:eastAsia="Times New Roman"/>
              <w:color w:val="000000"/>
            </w:rPr>
          </w:pPr>
          <w:r w:rsidRPr="007D1AAA">
            <w:rPr>
              <w:rFonts w:eastAsia="Times New Roman"/>
              <w:color w:val="000000"/>
            </w:rPr>
            <w:t xml:space="preserve">3. </w:t>
          </w:r>
          <w:r w:rsidRPr="007D1AAA">
            <w:rPr>
              <w:rFonts w:eastAsia="Times New Roman"/>
              <w:color w:val="000000"/>
            </w:rPr>
            <w:tab/>
            <w:t xml:space="preserve">Martiny H-M, </w:t>
          </w:r>
          <w:proofErr w:type="spellStart"/>
          <w:r w:rsidRPr="007D1AAA">
            <w:rPr>
              <w:rFonts w:eastAsia="Times New Roman"/>
              <w:color w:val="000000"/>
            </w:rPr>
            <w:t>Pyrounakis</w:t>
          </w:r>
          <w:proofErr w:type="spellEnd"/>
          <w:r w:rsidRPr="007D1AAA">
            <w:rPr>
              <w:rFonts w:eastAsia="Times New Roman"/>
              <w:color w:val="000000"/>
            </w:rPr>
            <w:t xml:space="preserve"> N, </w:t>
          </w:r>
          <w:proofErr w:type="spellStart"/>
          <w:r w:rsidRPr="007D1AAA">
            <w:rPr>
              <w:rFonts w:eastAsia="Times New Roman"/>
              <w:color w:val="000000"/>
            </w:rPr>
            <w:t>Lukjančenko</w:t>
          </w:r>
          <w:proofErr w:type="spellEnd"/>
          <w:r w:rsidRPr="007D1AAA">
            <w:rPr>
              <w:rFonts w:eastAsia="Times New Roman"/>
              <w:color w:val="000000"/>
            </w:rPr>
            <w:t xml:space="preserve"> O, Petersen TN, Aarestrup FM, Clausen PTLC, Munk P. </w:t>
          </w:r>
          <w:proofErr w:type="spellStart"/>
          <w:r w:rsidRPr="007D1AAA">
            <w:rPr>
              <w:rFonts w:eastAsia="Times New Roman"/>
              <w:color w:val="000000"/>
            </w:rPr>
            <w:t>PanRes</w:t>
          </w:r>
          <w:proofErr w:type="spellEnd"/>
          <w:r w:rsidRPr="007D1AAA">
            <w:rPr>
              <w:rFonts w:eastAsia="Times New Roman"/>
              <w:color w:val="000000"/>
            </w:rPr>
            <w:t xml:space="preserve"> - Collection of antimicrobial resistance genes https://doi.org/10.5281/ZENODO.10091602.</w:t>
          </w:r>
        </w:p>
        <w:p w14:paraId="28513F07" w14:textId="77777777" w:rsidR="007D1AAA" w:rsidRPr="007D1AAA" w:rsidRDefault="007D1AAA">
          <w:pPr>
            <w:rPr>
              <w:rFonts w:eastAsia="Times New Roman"/>
              <w:color w:val="000000"/>
            </w:rPr>
          </w:pPr>
        </w:p>
        <w:p w14:paraId="4FEBC1BD" w14:textId="77777777" w:rsidR="007D1AAA" w:rsidRPr="007D1AAA" w:rsidRDefault="007D1AAA">
          <w:pPr>
            <w:autoSpaceDE w:val="0"/>
            <w:autoSpaceDN w:val="0"/>
            <w:ind w:hanging="640"/>
            <w:divId w:val="1860582848"/>
            <w:rPr>
              <w:rFonts w:eastAsia="Times New Roman"/>
              <w:color w:val="000000"/>
            </w:rPr>
          </w:pPr>
          <w:r w:rsidRPr="007D1AAA">
            <w:rPr>
              <w:rFonts w:eastAsia="Times New Roman"/>
              <w:color w:val="000000"/>
            </w:rPr>
            <w:t>4</w:t>
          </w:r>
          <w:proofErr w:type="gramStart"/>
          <w:r w:rsidRPr="007D1AAA">
            <w:rPr>
              <w:rFonts w:eastAsia="Times New Roman"/>
              <w:color w:val="000000"/>
            </w:rPr>
            <w:t xml:space="preserve">. </w:t>
          </w:r>
          <w:r w:rsidRPr="007D1AAA">
            <w:rPr>
              <w:rFonts w:eastAsia="Times New Roman"/>
              <w:color w:val="000000"/>
            </w:rPr>
            <w:tab/>
          </w:r>
          <w:proofErr w:type="spellStart"/>
          <w:r w:rsidRPr="007D1AAA">
            <w:rPr>
              <w:rFonts w:eastAsia="Times New Roman"/>
              <w:color w:val="000000"/>
            </w:rPr>
            <w:t>Schwarzerova</w:t>
          </w:r>
          <w:proofErr w:type="spellEnd"/>
          <w:proofErr w:type="gramEnd"/>
          <w:r w:rsidRPr="007D1AAA">
            <w:rPr>
              <w:rFonts w:eastAsia="Times New Roman"/>
              <w:color w:val="000000"/>
            </w:rPr>
            <w:t xml:space="preserve"> J, Rajasekaran L, </w:t>
          </w:r>
          <w:proofErr w:type="spellStart"/>
          <w:r w:rsidRPr="007D1AAA">
            <w:rPr>
              <w:rFonts w:eastAsia="Times New Roman"/>
              <w:color w:val="000000"/>
            </w:rPr>
            <w:t>Jureckova</w:t>
          </w:r>
          <w:proofErr w:type="spellEnd"/>
          <w:r w:rsidRPr="007D1AAA">
            <w:rPr>
              <w:rFonts w:eastAsia="Times New Roman"/>
              <w:color w:val="000000"/>
            </w:rPr>
            <w:t xml:space="preserve"> K, </w:t>
          </w:r>
          <w:proofErr w:type="spellStart"/>
          <w:r w:rsidRPr="007D1AAA">
            <w:rPr>
              <w:rFonts w:eastAsia="Times New Roman"/>
              <w:color w:val="000000"/>
            </w:rPr>
            <w:t>Nejezchlebova</w:t>
          </w:r>
          <w:proofErr w:type="spellEnd"/>
          <w:r w:rsidRPr="007D1AAA">
            <w:rPr>
              <w:rFonts w:eastAsia="Times New Roman"/>
              <w:color w:val="000000"/>
            </w:rPr>
            <w:t xml:space="preserve"> J, Varga M, </w:t>
          </w:r>
          <w:proofErr w:type="spellStart"/>
          <w:r w:rsidRPr="007D1AAA">
            <w:rPr>
              <w:rFonts w:eastAsia="Times New Roman"/>
              <w:color w:val="000000"/>
            </w:rPr>
            <w:t>Provaznik</w:t>
          </w:r>
          <w:proofErr w:type="spellEnd"/>
          <w:r w:rsidRPr="007D1AAA">
            <w:rPr>
              <w:rFonts w:eastAsia="Times New Roman"/>
              <w:color w:val="000000"/>
            </w:rPr>
            <w:t xml:space="preserve"> V, Weckwerth W, </w:t>
          </w:r>
          <w:proofErr w:type="spellStart"/>
          <w:r w:rsidRPr="007D1AAA">
            <w:rPr>
              <w:rFonts w:eastAsia="Times New Roman"/>
              <w:color w:val="000000"/>
            </w:rPr>
            <w:t>Cejkova</w:t>
          </w:r>
          <w:proofErr w:type="spellEnd"/>
          <w:r w:rsidRPr="007D1AAA">
            <w:rPr>
              <w:rFonts w:eastAsia="Times New Roman"/>
              <w:color w:val="000000"/>
            </w:rPr>
            <w:t xml:space="preserve"> D. 2024. Visualizing Horizontal Gene Transfer Detection in Phylogenetically Divergent Bacteria. Lecture Notes in Computer Science (including subseries Lecture Notes in Artificial Intelligence and Lecture Notes in Bioinformatics) 14849 LNBI:267–277.</w:t>
          </w:r>
        </w:p>
        <w:p w14:paraId="22745377" w14:textId="77777777" w:rsidR="007D1AAA" w:rsidRPr="007D1AAA" w:rsidRDefault="007D1AAA">
          <w:pPr>
            <w:rPr>
              <w:rFonts w:eastAsia="Times New Roman"/>
              <w:color w:val="000000"/>
            </w:rPr>
          </w:pPr>
        </w:p>
        <w:p w14:paraId="63B2D3F8" w14:textId="77777777" w:rsidR="007D1AAA" w:rsidRPr="007D1AAA" w:rsidRDefault="007D1AAA">
          <w:pPr>
            <w:autoSpaceDE w:val="0"/>
            <w:autoSpaceDN w:val="0"/>
            <w:ind w:hanging="640"/>
            <w:divId w:val="933903905"/>
            <w:rPr>
              <w:rFonts w:eastAsia="Times New Roman"/>
              <w:color w:val="000000"/>
            </w:rPr>
          </w:pPr>
          <w:r w:rsidRPr="007D1AAA">
            <w:rPr>
              <w:rFonts w:eastAsia="Times New Roman"/>
              <w:color w:val="000000"/>
            </w:rPr>
            <w:t>5</w:t>
          </w:r>
          <w:proofErr w:type="gramStart"/>
          <w:r w:rsidRPr="007D1AAA">
            <w:rPr>
              <w:rFonts w:eastAsia="Times New Roman"/>
              <w:color w:val="000000"/>
            </w:rPr>
            <w:t xml:space="preserve">. </w:t>
          </w:r>
          <w:r w:rsidRPr="007D1AAA">
            <w:rPr>
              <w:rFonts w:eastAsia="Times New Roman"/>
              <w:color w:val="000000"/>
            </w:rPr>
            <w:tab/>
            <w:t>Kolmogorov</w:t>
          </w:r>
          <w:proofErr w:type="gramEnd"/>
          <w:r w:rsidRPr="007D1AAA">
            <w:rPr>
              <w:rFonts w:eastAsia="Times New Roman"/>
              <w:color w:val="000000"/>
            </w:rPr>
            <w:t xml:space="preserve"> M, Bickhart DM, </w:t>
          </w:r>
          <w:proofErr w:type="spellStart"/>
          <w:r w:rsidRPr="007D1AAA">
            <w:rPr>
              <w:rFonts w:eastAsia="Times New Roman"/>
              <w:color w:val="000000"/>
            </w:rPr>
            <w:t>Behsaz</w:t>
          </w:r>
          <w:proofErr w:type="spellEnd"/>
          <w:r w:rsidRPr="007D1AAA">
            <w:rPr>
              <w:rFonts w:eastAsia="Times New Roman"/>
              <w:color w:val="000000"/>
            </w:rPr>
            <w:t xml:space="preserve"> B, Gurevich A, Rayko M, Shin SB, Kuhn K, Yuan J, </w:t>
          </w:r>
          <w:proofErr w:type="spellStart"/>
          <w:r w:rsidRPr="007D1AAA">
            <w:rPr>
              <w:rFonts w:eastAsia="Times New Roman"/>
              <w:color w:val="000000"/>
            </w:rPr>
            <w:t>Polevikov</w:t>
          </w:r>
          <w:proofErr w:type="spellEnd"/>
          <w:r w:rsidRPr="007D1AAA">
            <w:rPr>
              <w:rFonts w:eastAsia="Times New Roman"/>
              <w:color w:val="000000"/>
            </w:rPr>
            <w:t xml:space="preserve"> E, Smith TPL, Pevzner PA. 2020. </w:t>
          </w:r>
          <w:proofErr w:type="spellStart"/>
          <w:r w:rsidRPr="007D1AAA">
            <w:rPr>
              <w:rFonts w:eastAsia="Times New Roman"/>
              <w:color w:val="000000"/>
            </w:rPr>
            <w:t>metaFlye</w:t>
          </w:r>
          <w:proofErr w:type="spellEnd"/>
          <w:r w:rsidRPr="007D1AAA">
            <w:rPr>
              <w:rFonts w:eastAsia="Times New Roman"/>
              <w:color w:val="000000"/>
            </w:rPr>
            <w:t>: scalable long-read metagenome assembly using repeat graphs. Nat Methods 17:1103–1110.</w:t>
          </w:r>
        </w:p>
        <w:p w14:paraId="5E7AC5D5" w14:textId="77777777" w:rsidR="007D1AAA" w:rsidRPr="007D1AAA" w:rsidRDefault="007D1AAA">
          <w:pPr>
            <w:rPr>
              <w:rFonts w:eastAsia="Times New Roman"/>
              <w:color w:val="000000"/>
            </w:rPr>
          </w:pPr>
        </w:p>
        <w:p w14:paraId="27045612" w14:textId="77777777" w:rsidR="007D1AAA" w:rsidRPr="007D1AAA" w:rsidRDefault="007D1AAA">
          <w:pPr>
            <w:autoSpaceDE w:val="0"/>
            <w:autoSpaceDN w:val="0"/>
            <w:ind w:hanging="640"/>
            <w:divId w:val="627012937"/>
            <w:rPr>
              <w:rFonts w:eastAsia="Times New Roman"/>
              <w:color w:val="000000"/>
            </w:rPr>
          </w:pPr>
          <w:r w:rsidRPr="007D1AAA">
            <w:rPr>
              <w:rFonts w:eastAsia="Times New Roman"/>
              <w:color w:val="000000"/>
            </w:rPr>
            <w:t xml:space="preserve">6. </w:t>
          </w:r>
          <w:r w:rsidRPr="007D1AAA">
            <w:rPr>
              <w:rFonts w:eastAsia="Times New Roman"/>
              <w:color w:val="000000"/>
            </w:rPr>
            <w:tab/>
          </w:r>
          <w:proofErr w:type="spellStart"/>
          <w:r w:rsidRPr="007D1AAA">
            <w:rPr>
              <w:rFonts w:eastAsia="Times New Roman"/>
              <w:color w:val="000000"/>
            </w:rPr>
            <w:t>Vaser</w:t>
          </w:r>
          <w:proofErr w:type="spellEnd"/>
          <w:r w:rsidRPr="007D1AAA">
            <w:rPr>
              <w:rFonts w:eastAsia="Times New Roman"/>
              <w:color w:val="000000"/>
            </w:rPr>
            <w:t xml:space="preserve"> R, </w:t>
          </w:r>
          <w:proofErr w:type="spellStart"/>
          <w:r w:rsidRPr="007D1AAA">
            <w:rPr>
              <w:rFonts w:eastAsia="Times New Roman"/>
              <w:color w:val="000000"/>
            </w:rPr>
            <w:t>Sović</w:t>
          </w:r>
          <w:proofErr w:type="spellEnd"/>
          <w:r w:rsidRPr="007D1AAA">
            <w:rPr>
              <w:rFonts w:eastAsia="Times New Roman"/>
              <w:color w:val="000000"/>
            </w:rPr>
            <w:t xml:space="preserve"> I, Nagarajan N, Šikić M. 2017. Fast and accurate de novo genome assembly from long uncorrected reads. Genome Res 27:737–746.</w:t>
          </w:r>
        </w:p>
        <w:p w14:paraId="6C66B446" w14:textId="77777777" w:rsidR="007D1AAA" w:rsidRPr="007D1AAA" w:rsidRDefault="007D1AAA">
          <w:pPr>
            <w:rPr>
              <w:rFonts w:eastAsia="Times New Roman"/>
              <w:color w:val="000000"/>
            </w:rPr>
          </w:pPr>
        </w:p>
        <w:p w14:paraId="3B1EC310" w14:textId="77777777" w:rsidR="007D1AAA" w:rsidRPr="007D1AAA" w:rsidRDefault="007D1AAA">
          <w:pPr>
            <w:autoSpaceDE w:val="0"/>
            <w:autoSpaceDN w:val="0"/>
            <w:ind w:hanging="640"/>
            <w:divId w:val="869925303"/>
            <w:rPr>
              <w:rFonts w:eastAsia="Times New Roman"/>
              <w:color w:val="000000"/>
            </w:rPr>
          </w:pPr>
          <w:r w:rsidRPr="007D1AAA">
            <w:rPr>
              <w:rFonts w:eastAsia="Times New Roman"/>
              <w:color w:val="000000"/>
            </w:rPr>
            <w:t>7</w:t>
          </w:r>
          <w:proofErr w:type="gramStart"/>
          <w:r w:rsidRPr="007D1AAA">
            <w:rPr>
              <w:rFonts w:eastAsia="Times New Roman"/>
              <w:color w:val="000000"/>
            </w:rPr>
            <w:t xml:space="preserve">. </w:t>
          </w:r>
          <w:r w:rsidRPr="007D1AAA">
            <w:rPr>
              <w:rFonts w:eastAsia="Times New Roman"/>
              <w:color w:val="000000"/>
            </w:rPr>
            <w:tab/>
            <w:t>Robertson</w:t>
          </w:r>
          <w:proofErr w:type="gramEnd"/>
          <w:r w:rsidRPr="007D1AAA">
            <w:rPr>
              <w:rFonts w:eastAsia="Times New Roman"/>
              <w:color w:val="000000"/>
            </w:rPr>
            <w:t xml:space="preserve"> J, Nash JHE. 2018. MOB-suite: software tools for clustering, reconstruction and typing of plasmids from draft assemblies. </w:t>
          </w:r>
          <w:proofErr w:type="spellStart"/>
          <w:r w:rsidRPr="007D1AAA">
            <w:rPr>
              <w:rFonts w:eastAsia="Times New Roman"/>
              <w:color w:val="000000"/>
            </w:rPr>
            <w:t>Microb</w:t>
          </w:r>
          <w:proofErr w:type="spellEnd"/>
          <w:r w:rsidRPr="007D1AAA">
            <w:rPr>
              <w:rFonts w:eastAsia="Times New Roman"/>
              <w:color w:val="000000"/>
            </w:rPr>
            <w:t xml:space="preserve"> </w:t>
          </w:r>
          <w:proofErr w:type="spellStart"/>
          <w:r w:rsidRPr="007D1AAA">
            <w:rPr>
              <w:rFonts w:eastAsia="Times New Roman"/>
              <w:color w:val="000000"/>
            </w:rPr>
            <w:t>Genom</w:t>
          </w:r>
          <w:proofErr w:type="spellEnd"/>
          <w:r w:rsidRPr="007D1AAA">
            <w:rPr>
              <w:rFonts w:eastAsia="Times New Roman"/>
              <w:color w:val="000000"/>
            </w:rPr>
            <w:t xml:space="preserve"> </w:t>
          </w:r>
          <w:proofErr w:type="gramStart"/>
          <w:r w:rsidRPr="007D1AAA">
            <w:rPr>
              <w:rFonts w:eastAsia="Times New Roman"/>
              <w:color w:val="000000"/>
            </w:rPr>
            <w:t>4:e</w:t>
          </w:r>
          <w:proofErr w:type="gramEnd"/>
          <w:r w:rsidRPr="007D1AAA">
            <w:rPr>
              <w:rFonts w:eastAsia="Times New Roman"/>
              <w:color w:val="000000"/>
            </w:rPr>
            <w:t>000206.</w:t>
          </w:r>
        </w:p>
        <w:p w14:paraId="262E0A5D" w14:textId="77777777" w:rsidR="007D1AAA" w:rsidRPr="007D1AAA" w:rsidRDefault="007D1AAA">
          <w:pPr>
            <w:rPr>
              <w:rFonts w:eastAsia="Times New Roman"/>
              <w:color w:val="000000"/>
            </w:rPr>
          </w:pPr>
        </w:p>
        <w:p w14:paraId="4F506B8C" w14:textId="77777777" w:rsidR="007D1AAA" w:rsidRPr="007D1AAA" w:rsidRDefault="007D1AAA">
          <w:pPr>
            <w:autoSpaceDE w:val="0"/>
            <w:autoSpaceDN w:val="0"/>
            <w:ind w:hanging="640"/>
            <w:divId w:val="1204752160"/>
            <w:rPr>
              <w:rFonts w:eastAsia="Times New Roman"/>
              <w:color w:val="000000"/>
            </w:rPr>
          </w:pPr>
          <w:r w:rsidRPr="007D1AAA">
            <w:rPr>
              <w:rFonts w:eastAsia="Times New Roman"/>
              <w:color w:val="000000"/>
            </w:rPr>
            <w:t>8</w:t>
          </w:r>
          <w:proofErr w:type="gramStart"/>
          <w:r w:rsidRPr="007D1AAA">
            <w:rPr>
              <w:rFonts w:eastAsia="Times New Roman"/>
              <w:color w:val="000000"/>
            </w:rPr>
            <w:t xml:space="preserve">. </w:t>
          </w:r>
          <w:r w:rsidRPr="007D1AAA">
            <w:rPr>
              <w:rFonts w:eastAsia="Times New Roman"/>
              <w:color w:val="000000"/>
            </w:rPr>
            <w:tab/>
            <w:t>Chen</w:t>
          </w:r>
          <w:proofErr w:type="gramEnd"/>
          <w:r w:rsidRPr="007D1AAA">
            <w:rPr>
              <w:rFonts w:eastAsia="Times New Roman"/>
              <w:color w:val="000000"/>
            </w:rPr>
            <w:t xml:space="preserve"> S. 2023. Ultrafast one-pass FASTQ data preprocessing, quality control, and deduplication using </w:t>
          </w:r>
          <w:proofErr w:type="spellStart"/>
          <w:r w:rsidRPr="007D1AAA">
            <w:rPr>
              <w:rFonts w:eastAsia="Times New Roman"/>
              <w:color w:val="000000"/>
            </w:rPr>
            <w:t>fastp</w:t>
          </w:r>
          <w:proofErr w:type="spellEnd"/>
          <w:r w:rsidRPr="007D1AAA">
            <w:rPr>
              <w:rFonts w:eastAsia="Times New Roman"/>
              <w:color w:val="000000"/>
            </w:rPr>
            <w:t xml:space="preserve">. </w:t>
          </w:r>
          <w:proofErr w:type="spellStart"/>
          <w:r w:rsidRPr="007D1AAA">
            <w:rPr>
              <w:rFonts w:eastAsia="Times New Roman"/>
              <w:color w:val="000000"/>
            </w:rPr>
            <w:t>iMeta</w:t>
          </w:r>
          <w:proofErr w:type="spellEnd"/>
          <w:r w:rsidRPr="007D1AAA">
            <w:rPr>
              <w:rFonts w:eastAsia="Times New Roman"/>
              <w:color w:val="000000"/>
            </w:rPr>
            <w:t xml:space="preserve"> </w:t>
          </w:r>
          <w:proofErr w:type="gramStart"/>
          <w:r w:rsidRPr="007D1AAA">
            <w:rPr>
              <w:rFonts w:eastAsia="Times New Roman"/>
              <w:color w:val="000000"/>
            </w:rPr>
            <w:t>2:e</w:t>
          </w:r>
          <w:proofErr w:type="gramEnd"/>
          <w:r w:rsidRPr="007D1AAA">
            <w:rPr>
              <w:rFonts w:eastAsia="Times New Roman"/>
              <w:color w:val="000000"/>
            </w:rPr>
            <w:t>107.</w:t>
          </w:r>
        </w:p>
        <w:p w14:paraId="5B3ACAED" w14:textId="77777777" w:rsidR="007D1AAA" w:rsidRPr="007D1AAA" w:rsidRDefault="007D1AAA">
          <w:pPr>
            <w:rPr>
              <w:rFonts w:eastAsia="Times New Roman"/>
              <w:color w:val="000000"/>
            </w:rPr>
          </w:pPr>
        </w:p>
        <w:p w14:paraId="7987C39B" w14:textId="77777777" w:rsidR="007D1AAA" w:rsidRPr="007D1AAA" w:rsidRDefault="007D1AAA">
          <w:pPr>
            <w:autoSpaceDE w:val="0"/>
            <w:autoSpaceDN w:val="0"/>
            <w:ind w:hanging="640"/>
            <w:divId w:val="1900171716"/>
            <w:rPr>
              <w:rFonts w:eastAsia="Times New Roman"/>
              <w:color w:val="000000"/>
            </w:rPr>
          </w:pPr>
          <w:r w:rsidRPr="007D1AAA">
            <w:rPr>
              <w:rFonts w:eastAsia="Times New Roman"/>
              <w:color w:val="000000"/>
            </w:rPr>
            <w:t>9</w:t>
          </w:r>
          <w:proofErr w:type="gramStart"/>
          <w:r w:rsidRPr="007D1AAA">
            <w:rPr>
              <w:rFonts w:eastAsia="Times New Roman"/>
              <w:color w:val="000000"/>
            </w:rPr>
            <w:t xml:space="preserve">. </w:t>
          </w:r>
          <w:r w:rsidRPr="007D1AAA">
            <w:rPr>
              <w:rFonts w:eastAsia="Times New Roman"/>
              <w:color w:val="000000"/>
            </w:rPr>
            <w:tab/>
            <w:t>Dean</w:t>
          </w:r>
          <w:proofErr w:type="gramEnd"/>
          <w:r w:rsidRPr="007D1AAA">
            <w:rPr>
              <w:rFonts w:eastAsia="Times New Roman"/>
              <w:color w:val="000000"/>
            </w:rPr>
            <w:t xml:space="preserve"> FB, Nelson JR, Giesler TL, </w:t>
          </w:r>
          <w:proofErr w:type="spellStart"/>
          <w:r w:rsidRPr="007D1AAA">
            <w:rPr>
              <w:rFonts w:eastAsia="Times New Roman"/>
              <w:color w:val="000000"/>
            </w:rPr>
            <w:t>Lasken</w:t>
          </w:r>
          <w:proofErr w:type="spellEnd"/>
          <w:r w:rsidRPr="007D1AAA">
            <w:rPr>
              <w:rFonts w:eastAsia="Times New Roman"/>
              <w:color w:val="000000"/>
            </w:rPr>
            <w:t xml:space="preserve"> RS. 2001. Rapid Amplification of Plasmid and Phage DNA Using Phi29 DNA Polymerase and </w:t>
          </w:r>
          <w:proofErr w:type="gramStart"/>
          <w:r w:rsidRPr="007D1AAA">
            <w:rPr>
              <w:rFonts w:eastAsia="Times New Roman"/>
              <w:color w:val="000000"/>
            </w:rPr>
            <w:t>Multiply-Primed</w:t>
          </w:r>
          <w:proofErr w:type="gramEnd"/>
          <w:r w:rsidRPr="007D1AAA">
            <w:rPr>
              <w:rFonts w:eastAsia="Times New Roman"/>
              <w:color w:val="000000"/>
            </w:rPr>
            <w:t xml:space="preserve"> Rolling Circle Amplification. Genome Res 11:1095–1099.</w:t>
          </w:r>
        </w:p>
        <w:p w14:paraId="68680585" w14:textId="77777777" w:rsidR="007D1AAA" w:rsidRPr="007D1AAA" w:rsidRDefault="007D1AAA">
          <w:pPr>
            <w:rPr>
              <w:rFonts w:eastAsia="Times New Roman"/>
              <w:color w:val="000000"/>
            </w:rPr>
          </w:pPr>
        </w:p>
        <w:p w14:paraId="79A8B507" w14:textId="77777777" w:rsidR="007D1AAA" w:rsidRPr="007D1AAA" w:rsidRDefault="007D1AAA">
          <w:pPr>
            <w:autoSpaceDE w:val="0"/>
            <w:autoSpaceDN w:val="0"/>
            <w:ind w:hanging="640"/>
            <w:divId w:val="1930382037"/>
            <w:rPr>
              <w:rFonts w:eastAsia="Times New Roman"/>
              <w:color w:val="000000"/>
            </w:rPr>
          </w:pPr>
          <w:r w:rsidRPr="007D1AAA">
            <w:rPr>
              <w:rFonts w:eastAsia="Times New Roman"/>
              <w:color w:val="000000"/>
            </w:rPr>
            <w:lastRenderedPageBreak/>
            <w:t>10</w:t>
          </w:r>
          <w:proofErr w:type="gramStart"/>
          <w:r w:rsidRPr="007D1AAA">
            <w:rPr>
              <w:rFonts w:eastAsia="Times New Roman"/>
              <w:color w:val="000000"/>
            </w:rPr>
            <w:t xml:space="preserve">. </w:t>
          </w:r>
          <w:r w:rsidRPr="007D1AAA">
            <w:rPr>
              <w:rFonts w:eastAsia="Times New Roman"/>
              <w:color w:val="000000"/>
            </w:rPr>
            <w:tab/>
            <w:t>Papp</w:t>
          </w:r>
          <w:proofErr w:type="gramEnd"/>
          <w:r w:rsidRPr="007D1AAA">
            <w:rPr>
              <w:rFonts w:eastAsia="Times New Roman"/>
              <w:color w:val="000000"/>
            </w:rPr>
            <w:t xml:space="preserve"> M, Solymosi N. 2022. Review and Comparison of Antimicrobial Resistance Gene Databases. Antibiotics 11:339.</w:t>
          </w:r>
        </w:p>
        <w:p w14:paraId="5835B518" w14:textId="77777777" w:rsidR="007D1AAA" w:rsidRPr="007D1AAA" w:rsidRDefault="007D1AAA">
          <w:pPr>
            <w:rPr>
              <w:rFonts w:eastAsia="Times New Roman"/>
              <w:color w:val="000000"/>
            </w:rPr>
          </w:pPr>
        </w:p>
        <w:p w14:paraId="1F7134C2" w14:textId="77777777" w:rsidR="007D1AAA" w:rsidRPr="007D1AAA" w:rsidRDefault="007D1AAA">
          <w:pPr>
            <w:autoSpaceDE w:val="0"/>
            <w:autoSpaceDN w:val="0"/>
            <w:ind w:hanging="640"/>
            <w:divId w:val="1167019071"/>
            <w:rPr>
              <w:rFonts w:eastAsia="Times New Roman"/>
              <w:color w:val="000000"/>
            </w:rPr>
          </w:pPr>
          <w:r w:rsidRPr="007D1AAA">
            <w:rPr>
              <w:rFonts w:eastAsia="Times New Roman"/>
              <w:color w:val="000000"/>
            </w:rPr>
            <w:t xml:space="preserve">11. </w:t>
          </w:r>
          <w:r w:rsidRPr="007D1AAA">
            <w:rPr>
              <w:rFonts w:eastAsia="Times New Roman"/>
              <w:color w:val="000000"/>
            </w:rPr>
            <w:tab/>
            <w:t xml:space="preserve">Gschwind R, </w:t>
          </w:r>
          <w:proofErr w:type="spellStart"/>
          <w:r w:rsidRPr="007D1AAA">
            <w:rPr>
              <w:rFonts w:eastAsia="Times New Roman"/>
              <w:color w:val="000000"/>
            </w:rPr>
            <w:t>Ugarcina</w:t>
          </w:r>
          <w:proofErr w:type="spellEnd"/>
          <w:r w:rsidRPr="007D1AAA">
            <w:rPr>
              <w:rFonts w:eastAsia="Times New Roman"/>
              <w:color w:val="000000"/>
            </w:rPr>
            <w:t xml:space="preserve"> Perovic S, Weiss M, Petitjean M, Lao J, Coelho LP, </w:t>
          </w:r>
          <w:proofErr w:type="spellStart"/>
          <w:r w:rsidRPr="007D1AAA">
            <w:rPr>
              <w:rFonts w:eastAsia="Times New Roman"/>
              <w:color w:val="000000"/>
            </w:rPr>
            <w:t>Ruppé</w:t>
          </w:r>
          <w:proofErr w:type="spellEnd"/>
          <w:r w:rsidRPr="007D1AAA">
            <w:rPr>
              <w:rFonts w:eastAsia="Times New Roman"/>
              <w:color w:val="000000"/>
            </w:rPr>
            <w:t xml:space="preserve"> E. 2023. </w:t>
          </w:r>
          <w:proofErr w:type="spellStart"/>
          <w:r w:rsidRPr="007D1AAA">
            <w:rPr>
              <w:rFonts w:eastAsia="Times New Roman"/>
              <w:color w:val="000000"/>
            </w:rPr>
            <w:t>ResFinderFG</w:t>
          </w:r>
          <w:proofErr w:type="spellEnd"/>
          <w:r w:rsidRPr="007D1AAA">
            <w:rPr>
              <w:rFonts w:eastAsia="Times New Roman"/>
              <w:color w:val="000000"/>
            </w:rPr>
            <w:t xml:space="preserve"> v2.0: a database of antibiotic resistance genes obtained by functional metagenomics. Nucleic Acids Res </w:t>
          </w:r>
          <w:proofErr w:type="gramStart"/>
          <w:r w:rsidRPr="007D1AAA">
            <w:rPr>
              <w:rFonts w:eastAsia="Times New Roman"/>
              <w:color w:val="000000"/>
            </w:rPr>
            <w:t>51:W</w:t>
          </w:r>
          <w:proofErr w:type="gramEnd"/>
          <w:r w:rsidRPr="007D1AAA">
            <w:rPr>
              <w:rFonts w:eastAsia="Times New Roman"/>
              <w:color w:val="000000"/>
            </w:rPr>
            <w:t>493.</w:t>
          </w:r>
        </w:p>
        <w:p w14:paraId="2A230599" w14:textId="5501C48D" w:rsidR="005B0F33" w:rsidRDefault="007D1AAA">
          <w:r w:rsidRPr="007D1AAA">
            <w:rPr>
              <w:rFonts w:eastAsia="Times New Roman"/>
              <w:color w:val="000000"/>
            </w:rPr>
            <w:t> </w:t>
          </w:r>
        </w:p>
      </w:sdtContent>
    </w:sdt>
    <w:sectPr w:rsidR="005B0F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22B"/>
    <w:rsid w:val="00032FAD"/>
    <w:rsid w:val="00057D0F"/>
    <w:rsid w:val="000A2F61"/>
    <w:rsid w:val="0016124D"/>
    <w:rsid w:val="00286894"/>
    <w:rsid w:val="002C62D8"/>
    <w:rsid w:val="00436A5C"/>
    <w:rsid w:val="004732DD"/>
    <w:rsid w:val="004D575E"/>
    <w:rsid w:val="005A708F"/>
    <w:rsid w:val="005B0F33"/>
    <w:rsid w:val="005E5578"/>
    <w:rsid w:val="00612DF5"/>
    <w:rsid w:val="006E4B16"/>
    <w:rsid w:val="006E582D"/>
    <w:rsid w:val="00756770"/>
    <w:rsid w:val="007D1AAA"/>
    <w:rsid w:val="00813EF1"/>
    <w:rsid w:val="00863606"/>
    <w:rsid w:val="008A17C0"/>
    <w:rsid w:val="008A3315"/>
    <w:rsid w:val="0092403B"/>
    <w:rsid w:val="00953169"/>
    <w:rsid w:val="009842FA"/>
    <w:rsid w:val="009A722B"/>
    <w:rsid w:val="00A9297D"/>
    <w:rsid w:val="00AD0376"/>
    <w:rsid w:val="00B44472"/>
    <w:rsid w:val="00C36F1B"/>
    <w:rsid w:val="00DF7575"/>
    <w:rsid w:val="00F549BF"/>
    <w:rsid w:val="00F86345"/>
    <w:rsid w:val="00FE43F1"/>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A4FCF"/>
  <w15:chartTrackingRefBased/>
  <w15:docId w15:val="{4D5D7F23-610E-4E81-9016-876D9EF34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2403B"/>
    <w:rPr>
      <w:rFonts w:ascii="Calibri" w:eastAsia="Calibri" w:hAnsi="Calibri" w:cs="Calibri"/>
      <w:kern w:val="0"/>
      <w:lang w:val="en-US" w:eastAsia="cs-CZ"/>
      <w14:ligatures w14:val="none"/>
    </w:rPr>
  </w:style>
  <w:style w:type="paragraph" w:styleId="Nadpis1">
    <w:name w:val="heading 1"/>
    <w:basedOn w:val="Normln"/>
    <w:next w:val="Normln"/>
    <w:link w:val="Nadpis1Char"/>
    <w:uiPriority w:val="9"/>
    <w:qFormat/>
    <w:rsid w:val="009A722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cs-CZ" w:eastAsia="en-US"/>
      <w14:ligatures w14:val="standardContextual"/>
    </w:rPr>
  </w:style>
  <w:style w:type="paragraph" w:styleId="Nadpis2">
    <w:name w:val="heading 2"/>
    <w:basedOn w:val="Normln"/>
    <w:next w:val="Normln"/>
    <w:link w:val="Nadpis2Char"/>
    <w:uiPriority w:val="9"/>
    <w:semiHidden/>
    <w:unhideWhenUsed/>
    <w:qFormat/>
    <w:rsid w:val="009A722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cs-CZ" w:eastAsia="en-US"/>
      <w14:ligatures w14:val="standardContextual"/>
    </w:rPr>
  </w:style>
  <w:style w:type="paragraph" w:styleId="Nadpis3">
    <w:name w:val="heading 3"/>
    <w:basedOn w:val="Normln"/>
    <w:next w:val="Normln"/>
    <w:link w:val="Nadpis3Char"/>
    <w:uiPriority w:val="9"/>
    <w:semiHidden/>
    <w:unhideWhenUsed/>
    <w:qFormat/>
    <w:rsid w:val="009A722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cs-CZ" w:eastAsia="en-US"/>
      <w14:ligatures w14:val="standardContextual"/>
    </w:rPr>
  </w:style>
  <w:style w:type="paragraph" w:styleId="Nadpis4">
    <w:name w:val="heading 4"/>
    <w:basedOn w:val="Normln"/>
    <w:next w:val="Normln"/>
    <w:link w:val="Nadpis4Char"/>
    <w:uiPriority w:val="9"/>
    <w:semiHidden/>
    <w:unhideWhenUsed/>
    <w:qFormat/>
    <w:rsid w:val="009A722B"/>
    <w:pPr>
      <w:keepNext/>
      <w:keepLines/>
      <w:spacing w:before="80" w:after="40"/>
      <w:outlineLvl w:val="3"/>
    </w:pPr>
    <w:rPr>
      <w:rFonts w:asciiTheme="minorHAnsi" w:eastAsiaTheme="majorEastAsia" w:hAnsiTheme="minorHAnsi" w:cstheme="majorBidi"/>
      <w:i/>
      <w:iCs/>
      <w:color w:val="0F4761" w:themeColor="accent1" w:themeShade="BF"/>
      <w:kern w:val="2"/>
      <w:lang w:val="cs-CZ" w:eastAsia="en-US"/>
      <w14:ligatures w14:val="standardContextual"/>
    </w:rPr>
  </w:style>
  <w:style w:type="paragraph" w:styleId="Nadpis5">
    <w:name w:val="heading 5"/>
    <w:basedOn w:val="Normln"/>
    <w:next w:val="Normln"/>
    <w:link w:val="Nadpis5Char"/>
    <w:uiPriority w:val="9"/>
    <w:semiHidden/>
    <w:unhideWhenUsed/>
    <w:qFormat/>
    <w:rsid w:val="009A722B"/>
    <w:pPr>
      <w:keepNext/>
      <w:keepLines/>
      <w:spacing w:before="80" w:after="40"/>
      <w:outlineLvl w:val="4"/>
    </w:pPr>
    <w:rPr>
      <w:rFonts w:asciiTheme="minorHAnsi" w:eastAsiaTheme="majorEastAsia" w:hAnsiTheme="minorHAnsi" w:cstheme="majorBidi"/>
      <w:color w:val="0F4761" w:themeColor="accent1" w:themeShade="BF"/>
      <w:kern w:val="2"/>
      <w:lang w:val="cs-CZ" w:eastAsia="en-US"/>
      <w14:ligatures w14:val="standardContextual"/>
    </w:rPr>
  </w:style>
  <w:style w:type="paragraph" w:styleId="Nadpis6">
    <w:name w:val="heading 6"/>
    <w:basedOn w:val="Normln"/>
    <w:next w:val="Normln"/>
    <w:link w:val="Nadpis6Char"/>
    <w:uiPriority w:val="9"/>
    <w:semiHidden/>
    <w:unhideWhenUsed/>
    <w:qFormat/>
    <w:rsid w:val="009A722B"/>
    <w:pPr>
      <w:keepNext/>
      <w:keepLines/>
      <w:spacing w:before="40" w:after="0"/>
      <w:outlineLvl w:val="5"/>
    </w:pPr>
    <w:rPr>
      <w:rFonts w:asciiTheme="minorHAnsi" w:eastAsiaTheme="majorEastAsia" w:hAnsiTheme="minorHAnsi" w:cstheme="majorBidi"/>
      <w:i/>
      <w:iCs/>
      <w:color w:val="595959" w:themeColor="text1" w:themeTint="A6"/>
      <w:kern w:val="2"/>
      <w:lang w:val="cs-CZ" w:eastAsia="en-US"/>
      <w14:ligatures w14:val="standardContextual"/>
    </w:rPr>
  </w:style>
  <w:style w:type="paragraph" w:styleId="Nadpis7">
    <w:name w:val="heading 7"/>
    <w:basedOn w:val="Normln"/>
    <w:next w:val="Normln"/>
    <w:link w:val="Nadpis7Char"/>
    <w:uiPriority w:val="9"/>
    <w:semiHidden/>
    <w:unhideWhenUsed/>
    <w:qFormat/>
    <w:rsid w:val="009A722B"/>
    <w:pPr>
      <w:keepNext/>
      <w:keepLines/>
      <w:spacing w:before="40" w:after="0"/>
      <w:outlineLvl w:val="6"/>
    </w:pPr>
    <w:rPr>
      <w:rFonts w:asciiTheme="minorHAnsi" w:eastAsiaTheme="majorEastAsia" w:hAnsiTheme="minorHAnsi" w:cstheme="majorBidi"/>
      <w:color w:val="595959" w:themeColor="text1" w:themeTint="A6"/>
      <w:kern w:val="2"/>
      <w:lang w:val="cs-CZ" w:eastAsia="en-US"/>
      <w14:ligatures w14:val="standardContextual"/>
    </w:rPr>
  </w:style>
  <w:style w:type="paragraph" w:styleId="Nadpis8">
    <w:name w:val="heading 8"/>
    <w:basedOn w:val="Normln"/>
    <w:next w:val="Normln"/>
    <w:link w:val="Nadpis8Char"/>
    <w:uiPriority w:val="9"/>
    <w:semiHidden/>
    <w:unhideWhenUsed/>
    <w:qFormat/>
    <w:rsid w:val="009A722B"/>
    <w:pPr>
      <w:keepNext/>
      <w:keepLines/>
      <w:spacing w:after="0"/>
      <w:outlineLvl w:val="7"/>
    </w:pPr>
    <w:rPr>
      <w:rFonts w:asciiTheme="minorHAnsi" w:eastAsiaTheme="majorEastAsia" w:hAnsiTheme="minorHAnsi" w:cstheme="majorBidi"/>
      <w:i/>
      <w:iCs/>
      <w:color w:val="272727" w:themeColor="text1" w:themeTint="D8"/>
      <w:kern w:val="2"/>
      <w:lang w:val="cs-CZ" w:eastAsia="en-US"/>
      <w14:ligatures w14:val="standardContextual"/>
    </w:rPr>
  </w:style>
  <w:style w:type="paragraph" w:styleId="Nadpis9">
    <w:name w:val="heading 9"/>
    <w:basedOn w:val="Normln"/>
    <w:next w:val="Normln"/>
    <w:link w:val="Nadpis9Char"/>
    <w:uiPriority w:val="9"/>
    <w:semiHidden/>
    <w:unhideWhenUsed/>
    <w:qFormat/>
    <w:rsid w:val="009A722B"/>
    <w:pPr>
      <w:keepNext/>
      <w:keepLines/>
      <w:spacing w:after="0"/>
      <w:outlineLvl w:val="8"/>
    </w:pPr>
    <w:rPr>
      <w:rFonts w:asciiTheme="minorHAnsi" w:eastAsiaTheme="majorEastAsia" w:hAnsiTheme="minorHAnsi" w:cstheme="majorBidi"/>
      <w:color w:val="272727" w:themeColor="text1" w:themeTint="D8"/>
      <w:kern w:val="2"/>
      <w:lang w:val="cs-CZ" w:eastAsia="en-US"/>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9A722B"/>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9A722B"/>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9A722B"/>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9A722B"/>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9A722B"/>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9A722B"/>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9A722B"/>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9A722B"/>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9A722B"/>
    <w:rPr>
      <w:rFonts w:eastAsiaTheme="majorEastAsia" w:cstheme="majorBidi"/>
      <w:color w:val="272727" w:themeColor="text1" w:themeTint="D8"/>
    </w:rPr>
  </w:style>
  <w:style w:type="paragraph" w:styleId="Nzev">
    <w:name w:val="Title"/>
    <w:basedOn w:val="Normln"/>
    <w:next w:val="Normln"/>
    <w:link w:val="NzevChar"/>
    <w:uiPriority w:val="10"/>
    <w:qFormat/>
    <w:rsid w:val="009A722B"/>
    <w:pPr>
      <w:spacing w:after="80" w:line="240" w:lineRule="auto"/>
      <w:contextualSpacing/>
    </w:pPr>
    <w:rPr>
      <w:rFonts w:asciiTheme="majorHAnsi" w:eastAsiaTheme="majorEastAsia" w:hAnsiTheme="majorHAnsi" w:cstheme="majorBidi"/>
      <w:spacing w:val="-10"/>
      <w:kern w:val="28"/>
      <w:sz w:val="56"/>
      <w:szCs w:val="56"/>
      <w:lang w:val="cs-CZ" w:eastAsia="en-US"/>
      <w14:ligatures w14:val="standardContextual"/>
    </w:rPr>
  </w:style>
  <w:style w:type="character" w:customStyle="1" w:styleId="NzevChar">
    <w:name w:val="Název Char"/>
    <w:basedOn w:val="Standardnpsmoodstavce"/>
    <w:link w:val="Nzev"/>
    <w:uiPriority w:val="10"/>
    <w:rsid w:val="009A722B"/>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9A722B"/>
    <w:pPr>
      <w:numPr>
        <w:ilvl w:val="1"/>
      </w:numPr>
    </w:pPr>
    <w:rPr>
      <w:rFonts w:asciiTheme="minorHAnsi" w:eastAsiaTheme="majorEastAsia" w:hAnsiTheme="minorHAnsi" w:cstheme="majorBidi"/>
      <w:color w:val="595959" w:themeColor="text1" w:themeTint="A6"/>
      <w:spacing w:val="15"/>
      <w:kern w:val="2"/>
      <w:sz w:val="28"/>
      <w:szCs w:val="28"/>
      <w:lang w:val="cs-CZ" w:eastAsia="en-US"/>
      <w14:ligatures w14:val="standardContextual"/>
    </w:rPr>
  </w:style>
  <w:style w:type="character" w:customStyle="1" w:styleId="PodnadpisChar">
    <w:name w:val="Podnadpis Char"/>
    <w:basedOn w:val="Standardnpsmoodstavce"/>
    <w:link w:val="Podnadpis"/>
    <w:uiPriority w:val="11"/>
    <w:rsid w:val="009A722B"/>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9A722B"/>
    <w:pPr>
      <w:spacing w:before="160"/>
      <w:jc w:val="center"/>
    </w:pPr>
    <w:rPr>
      <w:rFonts w:asciiTheme="minorHAnsi" w:eastAsiaTheme="minorHAnsi" w:hAnsiTheme="minorHAnsi" w:cstheme="minorBidi"/>
      <w:i/>
      <w:iCs/>
      <w:color w:val="404040" w:themeColor="text1" w:themeTint="BF"/>
      <w:kern w:val="2"/>
      <w:lang w:val="cs-CZ" w:eastAsia="en-US"/>
      <w14:ligatures w14:val="standardContextual"/>
    </w:rPr>
  </w:style>
  <w:style w:type="character" w:customStyle="1" w:styleId="CittChar">
    <w:name w:val="Citát Char"/>
    <w:basedOn w:val="Standardnpsmoodstavce"/>
    <w:link w:val="Citt"/>
    <w:uiPriority w:val="29"/>
    <w:rsid w:val="009A722B"/>
    <w:rPr>
      <w:i/>
      <w:iCs/>
      <w:color w:val="404040" w:themeColor="text1" w:themeTint="BF"/>
    </w:rPr>
  </w:style>
  <w:style w:type="paragraph" w:styleId="Odstavecseseznamem">
    <w:name w:val="List Paragraph"/>
    <w:basedOn w:val="Normln"/>
    <w:uiPriority w:val="34"/>
    <w:qFormat/>
    <w:rsid w:val="009A722B"/>
    <w:pPr>
      <w:ind w:left="720"/>
      <w:contextualSpacing/>
    </w:pPr>
    <w:rPr>
      <w:rFonts w:asciiTheme="minorHAnsi" w:eastAsiaTheme="minorHAnsi" w:hAnsiTheme="minorHAnsi" w:cstheme="minorBidi"/>
      <w:kern w:val="2"/>
      <w:lang w:val="cs-CZ" w:eastAsia="en-US"/>
      <w14:ligatures w14:val="standardContextual"/>
    </w:rPr>
  </w:style>
  <w:style w:type="character" w:styleId="Zdraznnintenzivn">
    <w:name w:val="Intense Emphasis"/>
    <w:basedOn w:val="Standardnpsmoodstavce"/>
    <w:uiPriority w:val="21"/>
    <w:qFormat/>
    <w:rsid w:val="009A722B"/>
    <w:rPr>
      <w:i/>
      <w:iCs/>
      <w:color w:val="0F4761" w:themeColor="accent1" w:themeShade="BF"/>
    </w:rPr>
  </w:style>
  <w:style w:type="paragraph" w:styleId="Vrazncitt">
    <w:name w:val="Intense Quote"/>
    <w:basedOn w:val="Normln"/>
    <w:next w:val="Normln"/>
    <w:link w:val="VrazncittChar"/>
    <w:uiPriority w:val="30"/>
    <w:qFormat/>
    <w:rsid w:val="009A722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cs-CZ" w:eastAsia="en-US"/>
      <w14:ligatures w14:val="standardContextual"/>
    </w:rPr>
  </w:style>
  <w:style w:type="character" w:customStyle="1" w:styleId="VrazncittChar">
    <w:name w:val="Výrazný citát Char"/>
    <w:basedOn w:val="Standardnpsmoodstavce"/>
    <w:link w:val="Vrazncitt"/>
    <w:uiPriority w:val="30"/>
    <w:rsid w:val="009A722B"/>
    <w:rPr>
      <w:i/>
      <w:iCs/>
      <w:color w:val="0F4761" w:themeColor="accent1" w:themeShade="BF"/>
    </w:rPr>
  </w:style>
  <w:style w:type="character" w:styleId="Odkazintenzivn">
    <w:name w:val="Intense Reference"/>
    <w:basedOn w:val="Standardnpsmoodstavce"/>
    <w:uiPriority w:val="32"/>
    <w:qFormat/>
    <w:rsid w:val="009A722B"/>
    <w:rPr>
      <w:b/>
      <w:bCs/>
      <w:smallCaps/>
      <w:color w:val="0F4761" w:themeColor="accent1" w:themeShade="BF"/>
      <w:spacing w:val="5"/>
    </w:rPr>
  </w:style>
  <w:style w:type="paragraph" w:styleId="Revize">
    <w:name w:val="Revision"/>
    <w:hidden/>
    <w:uiPriority w:val="99"/>
    <w:semiHidden/>
    <w:rsid w:val="006E582D"/>
    <w:pPr>
      <w:spacing w:after="0" w:line="240" w:lineRule="auto"/>
    </w:pPr>
    <w:rPr>
      <w:rFonts w:ascii="Calibri" w:eastAsia="Calibri" w:hAnsi="Calibri" w:cs="Calibri"/>
      <w:kern w:val="0"/>
      <w:lang w:val="en-US" w:eastAsia="cs-CZ"/>
      <w14:ligatures w14:val="none"/>
    </w:rPr>
  </w:style>
  <w:style w:type="character" w:styleId="Zstupntext">
    <w:name w:val="Placeholder Text"/>
    <w:basedOn w:val="Standardnpsmoodstavce"/>
    <w:uiPriority w:val="99"/>
    <w:semiHidden/>
    <w:rsid w:val="00FE43F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428272">
      <w:marLeft w:val="640"/>
      <w:marRight w:val="0"/>
      <w:marTop w:val="0"/>
      <w:marBottom w:val="0"/>
      <w:divBdr>
        <w:top w:val="none" w:sz="0" w:space="0" w:color="auto"/>
        <w:left w:val="none" w:sz="0" w:space="0" w:color="auto"/>
        <w:bottom w:val="none" w:sz="0" w:space="0" w:color="auto"/>
        <w:right w:val="none" w:sz="0" w:space="0" w:color="auto"/>
      </w:divBdr>
    </w:div>
    <w:div w:id="627012937">
      <w:marLeft w:val="640"/>
      <w:marRight w:val="0"/>
      <w:marTop w:val="0"/>
      <w:marBottom w:val="0"/>
      <w:divBdr>
        <w:top w:val="none" w:sz="0" w:space="0" w:color="auto"/>
        <w:left w:val="none" w:sz="0" w:space="0" w:color="auto"/>
        <w:bottom w:val="none" w:sz="0" w:space="0" w:color="auto"/>
        <w:right w:val="none" w:sz="0" w:space="0" w:color="auto"/>
      </w:divBdr>
    </w:div>
    <w:div w:id="869925303">
      <w:marLeft w:val="640"/>
      <w:marRight w:val="0"/>
      <w:marTop w:val="0"/>
      <w:marBottom w:val="0"/>
      <w:divBdr>
        <w:top w:val="none" w:sz="0" w:space="0" w:color="auto"/>
        <w:left w:val="none" w:sz="0" w:space="0" w:color="auto"/>
        <w:bottom w:val="none" w:sz="0" w:space="0" w:color="auto"/>
        <w:right w:val="none" w:sz="0" w:space="0" w:color="auto"/>
      </w:divBdr>
    </w:div>
    <w:div w:id="933903905">
      <w:marLeft w:val="640"/>
      <w:marRight w:val="0"/>
      <w:marTop w:val="0"/>
      <w:marBottom w:val="0"/>
      <w:divBdr>
        <w:top w:val="none" w:sz="0" w:space="0" w:color="auto"/>
        <w:left w:val="none" w:sz="0" w:space="0" w:color="auto"/>
        <w:bottom w:val="none" w:sz="0" w:space="0" w:color="auto"/>
        <w:right w:val="none" w:sz="0" w:space="0" w:color="auto"/>
      </w:divBdr>
    </w:div>
    <w:div w:id="955916146">
      <w:bodyDiv w:val="1"/>
      <w:marLeft w:val="0"/>
      <w:marRight w:val="0"/>
      <w:marTop w:val="0"/>
      <w:marBottom w:val="0"/>
      <w:divBdr>
        <w:top w:val="none" w:sz="0" w:space="0" w:color="auto"/>
        <w:left w:val="none" w:sz="0" w:space="0" w:color="auto"/>
        <w:bottom w:val="none" w:sz="0" w:space="0" w:color="auto"/>
        <w:right w:val="none" w:sz="0" w:space="0" w:color="auto"/>
      </w:divBdr>
      <w:divsChild>
        <w:div w:id="884367737">
          <w:marLeft w:val="640"/>
          <w:marRight w:val="0"/>
          <w:marTop w:val="0"/>
          <w:marBottom w:val="0"/>
          <w:divBdr>
            <w:top w:val="none" w:sz="0" w:space="0" w:color="auto"/>
            <w:left w:val="none" w:sz="0" w:space="0" w:color="auto"/>
            <w:bottom w:val="none" w:sz="0" w:space="0" w:color="auto"/>
            <w:right w:val="none" w:sz="0" w:space="0" w:color="auto"/>
          </w:divBdr>
        </w:div>
        <w:div w:id="1487747429">
          <w:marLeft w:val="640"/>
          <w:marRight w:val="0"/>
          <w:marTop w:val="0"/>
          <w:marBottom w:val="0"/>
          <w:divBdr>
            <w:top w:val="none" w:sz="0" w:space="0" w:color="auto"/>
            <w:left w:val="none" w:sz="0" w:space="0" w:color="auto"/>
            <w:bottom w:val="none" w:sz="0" w:space="0" w:color="auto"/>
            <w:right w:val="none" w:sz="0" w:space="0" w:color="auto"/>
          </w:divBdr>
        </w:div>
        <w:div w:id="1449545998">
          <w:marLeft w:val="640"/>
          <w:marRight w:val="0"/>
          <w:marTop w:val="0"/>
          <w:marBottom w:val="0"/>
          <w:divBdr>
            <w:top w:val="none" w:sz="0" w:space="0" w:color="auto"/>
            <w:left w:val="none" w:sz="0" w:space="0" w:color="auto"/>
            <w:bottom w:val="none" w:sz="0" w:space="0" w:color="auto"/>
            <w:right w:val="none" w:sz="0" w:space="0" w:color="auto"/>
          </w:divBdr>
        </w:div>
        <w:div w:id="558514243">
          <w:marLeft w:val="640"/>
          <w:marRight w:val="0"/>
          <w:marTop w:val="0"/>
          <w:marBottom w:val="0"/>
          <w:divBdr>
            <w:top w:val="none" w:sz="0" w:space="0" w:color="auto"/>
            <w:left w:val="none" w:sz="0" w:space="0" w:color="auto"/>
            <w:bottom w:val="none" w:sz="0" w:space="0" w:color="auto"/>
            <w:right w:val="none" w:sz="0" w:space="0" w:color="auto"/>
          </w:divBdr>
        </w:div>
        <w:div w:id="1036197889">
          <w:marLeft w:val="640"/>
          <w:marRight w:val="0"/>
          <w:marTop w:val="0"/>
          <w:marBottom w:val="0"/>
          <w:divBdr>
            <w:top w:val="none" w:sz="0" w:space="0" w:color="auto"/>
            <w:left w:val="none" w:sz="0" w:space="0" w:color="auto"/>
            <w:bottom w:val="none" w:sz="0" w:space="0" w:color="auto"/>
            <w:right w:val="none" w:sz="0" w:space="0" w:color="auto"/>
          </w:divBdr>
        </w:div>
        <w:div w:id="2085060308">
          <w:marLeft w:val="640"/>
          <w:marRight w:val="0"/>
          <w:marTop w:val="0"/>
          <w:marBottom w:val="0"/>
          <w:divBdr>
            <w:top w:val="none" w:sz="0" w:space="0" w:color="auto"/>
            <w:left w:val="none" w:sz="0" w:space="0" w:color="auto"/>
            <w:bottom w:val="none" w:sz="0" w:space="0" w:color="auto"/>
            <w:right w:val="none" w:sz="0" w:space="0" w:color="auto"/>
          </w:divBdr>
        </w:div>
        <w:div w:id="1394040884">
          <w:marLeft w:val="640"/>
          <w:marRight w:val="0"/>
          <w:marTop w:val="0"/>
          <w:marBottom w:val="0"/>
          <w:divBdr>
            <w:top w:val="none" w:sz="0" w:space="0" w:color="auto"/>
            <w:left w:val="none" w:sz="0" w:space="0" w:color="auto"/>
            <w:bottom w:val="none" w:sz="0" w:space="0" w:color="auto"/>
            <w:right w:val="none" w:sz="0" w:space="0" w:color="auto"/>
          </w:divBdr>
        </w:div>
        <w:div w:id="913048064">
          <w:marLeft w:val="640"/>
          <w:marRight w:val="0"/>
          <w:marTop w:val="0"/>
          <w:marBottom w:val="0"/>
          <w:divBdr>
            <w:top w:val="none" w:sz="0" w:space="0" w:color="auto"/>
            <w:left w:val="none" w:sz="0" w:space="0" w:color="auto"/>
            <w:bottom w:val="none" w:sz="0" w:space="0" w:color="auto"/>
            <w:right w:val="none" w:sz="0" w:space="0" w:color="auto"/>
          </w:divBdr>
        </w:div>
      </w:divsChild>
    </w:div>
    <w:div w:id="1167019071">
      <w:marLeft w:val="640"/>
      <w:marRight w:val="0"/>
      <w:marTop w:val="0"/>
      <w:marBottom w:val="0"/>
      <w:divBdr>
        <w:top w:val="none" w:sz="0" w:space="0" w:color="auto"/>
        <w:left w:val="none" w:sz="0" w:space="0" w:color="auto"/>
        <w:bottom w:val="none" w:sz="0" w:space="0" w:color="auto"/>
        <w:right w:val="none" w:sz="0" w:space="0" w:color="auto"/>
      </w:divBdr>
    </w:div>
    <w:div w:id="1204752160">
      <w:marLeft w:val="640"/>
      <w:marRight w:val="0"/>
      <w:marTop w:val="0"/>
      <w:marBottom w:val="0"/>
      <w:divBdr>
        <w:top w:val="none" w:sz="0" w:space="0" w:color="auto"/>
        <w:left w:val="none" w:sz="0" w:space="0" w:color="auto"/>
        <w:bottom w:val="none" w:sz="0" w:space="0" w:color="auto"/>
        <w:right w:val="none" w:sz="0" w:space="0" w:color="auto"/>
      </w:divBdr>
    </w:div>
    <w:div w:id="1316834639">
      <w:marLeft w:val="640"/>
      <w:marRight w:val="0"/>
      <w:marTop w:val="0"/>
      <w:marBottom w:val="0"/>
      <w:divBdr>
        <w:top w:val="none" w:sz="0" w:space="0" w:color="auto"/>
        <w:left w:val="none" w:sz="0" w:space="0" w:color="auto"/>
        <w:bottom w:val="none" w:sz="0" w:space="0" w:color="auto"/>
        <w:right w:val="none" w:sz="0" w:space="0" w:color="auto"/>
      </w:divBdr>
    </w:div>
    <w:div w:id="1673676849">
      <w:marLeft w:val="640"/>
      <w:marRight w:val="0"/>
      <w:marTop w:val="0"/>
      <w:marBottom w:val="0"/>
      <w:divBdr>
        <w:top w:val="none" w:sz="0" w:space="0" w:color="auto"/>
        <w:left w:val="none" w:sz="0" w:space="0" w:color="auto"/>
        <w:bottom w:val="none" w:sz="0" w:space="0" w:color="auto"/>
        <w:right w:val="none" w:sz="0" w:space="0" w:color="auto"/>
      </w:divBdr>
    </w:div>
    <w:div w:id="1860582848">
      <w:marLeft w:val="640"/>
      <w:marRight w:val="0"/>
      <w:marTop w:val="0"/>
      <w:marBottom w:val="0"/>
      <w:divBdr>
        <w:top w:val="none" w:sz="0" w:space="0" w:color="auto"/>
        <w:left w:val="none" w:sz="0" w:space="0" w:color="auto"/>
        <w:bottom w:val="none" w:sz="0" w:space="0" w:color="auto"/>
        <w:right w:val="none" w:sz="0" w:space="0" w:color="auto"/>
      </w:divBdr>
    </w:div>
    <w:div w:id="1900171716">
      <w:marLeft w:val="640"/>
      <w:marRight w:val="0"/>
      <w:marTop w:val="0"/>
      <w:marBottom w:val="0"/>
      <w:divBdr>
        <w:top w:val="none" w:sz="0" w:space="0" w:color="auto"/>
        <w:left w:val="none" w:sz="0" w:space="0" w:color="auto"/>
        <w:bottom w:val="none" w:sz="0" w:space="0" w:color="auto"/>
        <w:right w:val="none" w:sz="0" w:space="0" w:color="auto"/>
      </w:divBdr>
    </w:div>
    <w:div w:id="193038203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60D5B6AEA9459CA1CEEDFD51F4CE4F"/>
        <w:category>
          <w:name w:val="Všeobecné"/>
          <w:gallery w:val="placeholder"/>
        </w:category>
        <w:types>
          <w:type w:val="bbPlcHdr"/>
        </w:types>
        <w:behaviors>
          <w:behavior w:val="content"/>
        </w:behaviors>
        <w:guid w:val="{9BEA73B0-B467-4181-B7DD-985399C8D04B}"/>
      </w:docPartPr>
      <w:docPartBody>
        <w:p w:rsidR="00C63BB8" w:rsidRDefault="00E00674" w:rsidP="00E00674">
          <w:pPr>
            <w:pStyle w:val="D960D5B6AEA9459CA1CEEDFD51F4CE4F"/>
          </w:pPr>
          <w:r w:rsidRPr="00CC3699">
            <w:rPr>
              <w:rStyle w:val="Zstupntext"/>
            </w:rPr>
            <w:t>Klikněte nebo klepněte sem a zadejte text.</w:t>
          </w:r>
        </w:p>
      </w:docPartBody>
    </w:docPart>
    <w:docPart>
      <w:docPartPr>
        <w:name w:val="F5BD49D8C83F426D9E2A4B7FFC9DD245"/>
        <w:category>
          <w:name w:val="Všeobecné"/>
          <w:gallery w:val="placeholder"/>
        </w:category>
        <w:types>
          <w:type w:val="bbPlcHdr"/>
        </w:types>
        <w:behaviors>
          <w:behavior w:val="content"/>
        </w:behaviors>
        <w:guid w:val="{89C676E1-F6EB-469A-A19D-DDD80555EED7}"/>
      </w:docPartPr>
      <w:docPartBody>
        <w:p w:rsidR="00C63BB8" w:rsidRDefault="00E00674" w:rsidP="00E00674">
          <w:pPr>
            <w:pStyle w:val="F5BD49D8C83F426D9E2A4B7FFC9DD245"/>
          </w:pPr>
          <w:r w:rsidRPr="00CC3699">
            <w:rPr>
              <w:rStyle w:val="Zstupntext"/>
            </w:rPr>
            <w:t>Klikněte nebo klepněte sem a zadejte text.</w:t>
          </w:r>
        </w:p>
      </w:docPartBody>
    </w:docPart>
    <w:docPart>
      <w:docPartPr>
        <w:name w:val="D7A3AE3412A74BE696033E635AEBDCEC"/>
        <w:category>
          <w:name w:val="Všeobecné"/>
          <w:gallery w:val="placeholder"/>
        </w:category>
        <w:types>
          <w:type w:val="bbPlcHdr"/>
        </w:types>
        <w:behaviors>
          <w:behavior w:val="content"/>
        </w:behaviors>
        <w:guid w:val="{89E499D1-41E2-4BD0-B21B-DB3DE1358C5B}"/>
      </w:docPartPr>
      <w:docPartBody>
        <w:p w:rsidR="00C63BB8" w:rsidRDefault="00E00674" w:rsidP="00E00674">
          <w:pPr>
            <w:pStyle w:val="D7A3AE3412A74BE696033E635AEBDCEC"/>
          </w:pPr>
          <w:r w:rsidRPr="00CC3699">
            <w:rPr>
              <w:rStyle w:val="Zstupntext"/>
            </w:rPr>
            <w:t>Klikněte nebo klepněte sem a zadejte text.</w:t>
          </w:r>
        </w:p>
      </w:docPartBody>
    </w:docPart>
    <w:docPart>
      <w:docPartPr>
        <w:name w:val="9355DA8BC2244D129D102CC4E9FE471B"/>
        <w:category>
          <w:name w:val="Všeobecné"/>
          <w:gallery w:val="placeholder"/>
        </w:category>
        <w:types>
          <w:type w:val="bbPlcHdr"/>
        </w:types>
        <w:behaviors>
          <w:behavior w:val="content"/>
        </w:behaviors>
        <w:guid w:val="{16304811-0B3A-4CD4-B26C-46CA0A8BE4C4}"/>
      </w:docPartPr>
      <w:docPartBody>
        <w:p w:rsidR="00C63BB8" w:rsidRDefault="00E00674" w:rsidP="00E00674">
          <w:pPr>
            <w:pStyle w:val="9355DA8BC2244D129D102CC4E9FE471B"/>
          </w:pPr>
          <w:r w:rsidRPr="00CC3699">
            <w:rPr>
              <w:rStyle w:val="Zstupntext"/>
            </w:rPr>
            <w:t>Klikněte nebo klepněte sem a zadejte text.</w:t>
          </w:r>
        </w:p>
      </w:docPartBody>
    </w:docPart>
    <w:docPart>
      <w:docPartPr>
        <w:name w:val="8D7E5DEE51254010B80F5C2321FDDB16"/>
        <w:category>
          <w:name w:val="Všeobecné"/>
          <w:gallery w:val="placeholder"/>
        </w:category>
        <w:types>
          <w:type w:val="bbPlcHdr"/>
        </w:types>
        <w:behaviors>
          <w:behavior w:val="content"/>
        </w:behaviors>
        <w:guid w:val="{D29F4F42-BB07-4AC5-9795-722F5E887622}"/>
      </w:docPartPr>
      <w:docPartBody>
        <w:p w:rsidR="00C63BB8" w:rsidRDefault="00E00674" w:rsidP="00E00674">
          <w:pPr>
            <w:pStyle w:val="8D7E5DEE51254010B80F5C2321FDDB16"/>
          </w:pPr>
          <w:r w:rsidRPr="00CC3699">
            <w:rPr>
              <w:rStyle w:val="Zstupntext"/>
            </w:rPr>
            <w:t>Klikněte nebo klepněte sem a zadejte text.</w:t>
          </w:r>
        </w:p>
      </w:docPartBody>
    </w:docPart>
    <w:docPart>
      <w:docPartPr>
        <w:name w:val="DefaultPlaceholder_-1854013440"/>
        <w:category>
          <w:name w:val="Obecné"/>
          <w:gallery w:val="placeholder"/>
        </w:category>
        <w:types>
          <w:type w:val="bbPlcHdr"/>
        </w:types>
        <w:behaviors>
          <w:behavior w:val="content"/>
        </w:behaviors>
        <w:guid w:val="{0AD76988-D849-422A-B5E8-B5D78ED9A6D3}"/>
      </w:docPartPr>
      <w:docPartBody>
        <w:p w:rsidR="0019332A" w:rsidRDefault="004275B7">
          <w:r w:rsidRPr="006A59A3">
            <w:rPr>
              <w:rStyle w:val="Zstupntext"/>
            </w:rPr>
            <w:t>Klikněte nebo klepněte sem a zadejte text.</w:t>
          </w:r>
        </w:p>
      </w:docPartBody>
    </w:docPart>
    <w:docPart>
      <w:docPartPr>
        <w:name w:val="BF9371C52A9B4E6FA8F794D687F69466"/>
        <w:category>
          <w:name w:val="Obecné"/>
          <w:gallery w:val="placeholder"/>
        </w:category>
        <w:types>
          <w:type w:val="bbPlcHdr"/>
        </w:types>
        <w:behaviors>
          <w:behavior w:val="content"/>
        </w:behaviors>
        <w:guid w:val="{0B76C332-755B-40C5-BC6D-584EF23BF5C1}"/>
      </w:docPartPr>
      <w:docPartBody>
        <w:p w:rsidR="00817BA3" w:rsidRDefault="00040253" w:rsidP="00040253">
          <w:pPr>
            <w:pStyle w:val="BF9371C52A9B4E6FA8F794D687F69466"/>
          </w:pPr>
          <w:r w:rsidRPr="00CC3699">
            <w:rPr>
              <w:rStyle w:val="Zstupntext"/>
            </w:rPr>
            <w:t>Klikněte nebo klepněte sem a zadejte text.</w:t>
          </w:r>
        </w:p>
      </w:docPartBody>
    </w:docPart>
    <w:docPart>
      <w:docPartPr>
        <w:name w:val="9317617A18C14DDD9AB6E50734E71B0E"/>
        <w:category>
          <w:name w:val="Obecné"/>
          <w:gallery w:val="placeholder"/>
        </w:category>
        <w:types>
          <w:type w:val="bbPlcHdr"/>
        </w:types>
        <w:behaviors>
          <w:behavior w:val="content"/>
        </w:behaviors>
        <w:guid w:val="{CC7C6791-3CAE-4A34-8AB0-D6208A06C9E8}"/>
      </w:docPartPr>
      <w:docPartBody>
        <w:p w:rsidR="00817BA3" w:rsidRDefault="00040253" w:rsidP="00040253">
          <w:pPr>
            <w:pStyle w:val="9317617A18C14DDD9AB6E50734E71B0E"/>
          </w:pPr>
          <w:r w:rsidRPr="00CC3699">
            <w:rPr>
              <w:rStyle w:val="Zstupntext"/>
            </w:rPr>
            <w:t>Klikněte nebo klepněte sem a zade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674"/>
    <w:rsid w:val="00032FAD"/>
    <w:rsid w:val="00040253"/>
    <w:rsid w:val="00063B80"/>
    <w:rsid w:val="000A2F61"/>
    <w:rsid w:val="0019332A"/>
    <w:rsid w:val="002314A9"/>
    <w:rsid w:val="002460B6"/>
    <w:rsid w:val="00281816"/>
    <w:rsid w:val="004275B7"/>
    <w:rsid w:val="004743DD"/>
    <w:rsid w:val="004D575E"/>
    <w:rsid w:val="005C6971"/>
    <w:rsid w:val="0067708A"/>
    <w:rsid w:val="00813EF1"/>
    <w:rsid w:val="00817BA3"/>
    <w:rsid w:val="00863606"/>
    <w:rsid w:val="00870627"/>
    <w:rsid w:val="008A17C0"/>
    <w:rsid w:val="008E6E45"/>
    <w:rsid w:val="009842FA"/>
    <w:rsid w:val="00C36F1B"/>
    <w:rsid w:val="00C62559"/>
    <w:rsid w:val="00C63BB8"/>
    <w:rsid w:val="00E00674"/>
    <w:rsid w:val="00EF1114"/>
    <w:rsid w:val="00F86345"/>
    <w:rsid w:val="00FE251E"/>
  </w:rsids>
  <m:mathPr>
    <m:mathFont m:val="Cambria Math"/>
    <m:brkBin m:val="before"/>
    <m:brkBinSub m:val="--"/>
    <m:smallFrac m:val="0"/>
    <m:dispDef/>
    <m:lMargin m:val="0"/>
    <m:rMargin m:val="0"/>
    <m:defJc m:val="centerGroup"/>
    <m:wrapIndent m:val="1440"/>
    <m:intLim m:val="subSup"/>
    <m:naryLim m:val="undOvr"/>
  </m:mathPr>
  <w:themeFontLang w:val="sk-SK"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k-SK" w:eastAsia="sk-S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qFormat/>
    <w:rsid w:val="00040253"/>
    <w:rPr>
      <w:color w:val="808080"/>
    </w:rPr>
  </w:style>
  <w:style w:type="paragraph" w:customStyle="1" w:styleId="D960D5B6AEA9459CA1CEEDFD51F4CE4F">
    <w:name w:val="D960D5B6AEA9459CA1CEEDFD51F4CE4F"/>
    <w:rsid w:val="00E00674"/>
  </w:style>
  <w:style w:type="paragraph" w:customStyle="1" w:styleId="F5BD49D8C83F426D9E2A4B7FFC9DD245">
    <w:name w:val="F5BD49D8C83F426D9E2A4B7FFC9DD245"/>
    <w:rsid w:val="00E00674"/>
  </w:style>
  <w:style w:type="paragraph" w:customStyle="1" w:styleId="D7A3AE3412A74BE696033E635AEBDCEC">
    <w:name w:val="D7A3AE3412A74BE696033E635AEBDCEC"/>
    <w:rsid w:val="00E00674"/>
  </w:style>
  <w:style w:type="paragraph" w:customStyle="1" w:styleId="9355DA8BC2244D129D102CC4E9FE471B">
    <w:name w:val="9355DA8BC2244D129D102CC4E9FE471B"/>
    <w:rsid w:val="00E00674"/>
  </w:style>
  <w:style w:type="paragraph" w:customStyle="1" w:styleId="8D7E5DEE51254010B80F5C2321FDDB16">
    <w:name w:val="8D7E5DEE51254010B80F5C2321FDDB16"/>
    <w:rsid w:val="00E00674"/>
  </w:style>
  <w:style w:type="paragraph" w:customStyle="1" w:styleId="BF9371C52A9B4E6FA8F794D687F69466">
    <w:name w:val="BF9371C52A9B4E6FA8F794D687F69466"/>
    <w:rsid w:val="00040253"/>
    <w:rPr>
      <w:lang w:val="cs-CZ" w:eastAsia="cs-CZ"/>
    </w:rPr>
  </w:style>
  <w:style w:type="paragraph" w:customStyle="1" w:styleId="9317617A18C14DDD9AB6E50734E71B0E">
    <w:name w:val="9317617A18C14DDD9AB6E50734E71B0E"/>
    <w:rsid w:val="00040253"/>
    <w:rPr>
      <w:lang w:val="cs-CZ" w:eastAsia="cs-CZ"/>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F332A9-E726-46D3-8D78-634C336640C2}">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70909718051"/>
    <we:property name="MENDELEY_CITATIONS" value="[{&quot;citationID&quot;:&quot;MENDELEY_CITATION_d686b113-e102-4e70-b764-70ec080db8c3&quot;,&quot;properties&quot;:{&quot;noteIndex&quot;:0},&quot;isEdited&quot;:false,&quot;manualOverride&quot;:{&quot;isManuallyOverridden&quot;:false,&quot;citeprocText&quot;:&quot;(1)&quot;,&quot;manualOverrideText&quot;:&quot;&quot;},&quot;citationTag&quot;:&quot;MENDELEY_CITATION_v3_eyJjaXRhdGlvbklEIjoiTUVOREVMRVlfQ0lUQVRJT05fZDY4NmIxMTMtZTEwMi00ZTcwLWI3NjQtNzBlYzA4MGRiOGMzIiwicHJvcGVydGllcyI6eyJub3RlSW5kZXgiOjB9LCJpc0VkaXRlZCI6ZmFsc2UsIm1hbnVhbE92ZXJyaWRlIjp7ImlzTWFudWFsbHlPdmVycmlkZGVuIjpmYWxzZSwiY2l0ZXByb2NUZXh0IjoiKDEpIiwibWFudWFsT3ZlcnJpZGVUZXh0IjoiIn0sImNpdGF0aW9uSXRlbXMiOlt7ImlkIjoiY2RjMDM2MTYtOTlkNS0zNGY5LWIzNzUtM2U4YWJkOTc0OTU2IiwiaXRlbURhdGEiOnsidHlwZSI6ImFydGljbGUtam91cm5hbCIsImlkIjoiY2RjMDM2MTYtOTlkNS0zNGY5LWIzNzUtM2U4YWJkOTc0OTU2IiwidGl0bGUiOiJDb21wbGV0aW5nIGJhY3RlcmlhbCBnZW5vbWUgYXNzZW1ibGllcyB3aXRoIG11bHRpcGxleCBNaW5JT04gc2VxdWVuY2luZyIsImF1dGhvciI6W3siZmFtaWx5IjoiV2ljayIsImdpdmVuIjoiUnlhbiBSLiIsInBhcnNlLW5hbWVzIjpmYWxzZSwiZHJvcHBpbmctcGFydGljbGUiOiIiLCJub24tZHJvcHBpbmctcGFydGljbGUiOiIifSx7ImZhbWlseSI6Ikp1ZGQiLCJnaXZlbiI6IkxvdWlzZSBNLiIsInBhcnNlLW5hbWVzIjpmYWxzZSwiZHJvcHBpbmctcGFydGljbGUiOiIiLCJub24tZHJvcHBpbmctcGFydGljbGUiOiIifSx7ImZhbWlseSI6IkdvcnJpZSIsImdpdmVuIjoiQ2xhaXJlIEwuIiwicGFyc2UtbmFtZXMiOmZhbHNlLCJkcm9wcGluZy1wYXJ0aWNsZSI6IiIsIm5vbi1kcm9wcGluZy1wYXJ0aWNsZSI6IiJ9LHsiZmFtaWx5IjoiSG9sdCIsImdpdmVuIjoiS2F0aHJ5biBFLiIsInBhcnNlLW5hbWVzIjpmYWxzZSwiZHJvcHBpbmctcGFydGljbGUiOiIiLCJub24tZHJvcHBpbmctcGFydGljbGUiOiIifV0sImNvbnRhaW5lci10aXRsZSI6Ik1pY3JvYmlhbCBHZW5vbWljcyIsImNvbnRhaW5lci10aXRsZS1zaG9ydCI6Ik1pY3JvYi4gR2Vub20uIiwiYWNjZXNzZWQiOnsiZGF0ZS1wYXJ0cyI6W1syMDI1LDUsNl1dfSwiRE9JIjoiMTAuMTA5OS9NR0VOLjAuMDAwMTMyL0NJVEUvUkVGV09SS1MiLCJJU1NOIjoiMjA1NzU4NTgiLCJQTUlEIjoiMjkxNzcwOTAiLCJVUkwiOiJodHRwczovL3d3dy5taWNyb2Jpb2xvZ3lyZXNlYXJjaC5vcmcvY29udGVudC9qb3VybmFsL21nZW4vMTAuMTA5OS9tZ2VuLjAuMDAwMTMyIiwiaXNzdWVkIjp7ImRhdGUtcGFydHMiOltbMjAxNywxMCwxXV19LCJwYWdlIjoiZTAwMDEzMiIsImFic3RyYWN0IjoiSWxsdW1pbmEgc2VxdWVuY2luZyBwbGF0Zm9ybXMgaGF2ZSBlbmFibGVkIHdpZGVzcHJlYWQgYmFjdGVyaWFsIHdob2xlIGdlbm9tZSBzZXF1ZW5jaW5nLiBXaGlsZSBJbGx1bWluYSBkYXRhIGlzIGFwcHJvcHJpYXRlIGZvciBtYW55IGFuYWx5c2VzLCBpdHMgc2hvcnQgcmVhZCBsZW5ndGggbGltaXRzIGl0cyBhYmlsaXR5IHRvIHJlc29sdmUgZ2Vub21pYyBzdHJ1Y3R1cmUuIFRoaXMgaGFzIG1ham9yIGltcGxpY2F0aW9ucyBmb3IgdHJhY2tpbmcgdGhlIHNwcmVhZCBvZiBtb2JpbGUgZ2VuZXRpYyBlbGVtZW50cywgaW5jbHVkaW5nIHRob3NlIHdoaWNoIGNhcnJ5IGFudGltaWNyb2JpYWwgcmVzaXN0YW5jZSBkZXRlcm1pbmFudHMuIEZ1bGx5IHJlc29sdmluZyBhIGJhY3RlcmlhbCBnZW5vbWUgcmVxdWlyZXMgbG9uZy1yZWFkIHNlcXVlbmNpbmcgc3VjaCBhcyB0aG9zZSBnZW5lcmF0ZWQgYnkgT3hmb3JkIE5hbm9wb3JlIFRlY2hub2xvZ2llcyAoT05UKSBwbGF0Zm9ybXMuIEhlcmUgd2UgZGVzY3JpYmUgb3VyIHVzZSBvZiB0aGUgT05UIE1pbklPTiB0byBzZXF1ZW5jZSAxMiBpc29sYXRlcyBvZiBLbGVic2llbGxhIHBuZXVtb25pYWUgb24gYSBzaW5nbGUgZmxvdyBjZWxsLiBXZSBhc3NlbWJsZWQgZWFjaCBnZW5vbWUgdXNpbmcgYSBjb21iaW5hdGlvbiBvZiBPTlQgcmVhZHMgYW5kIHByZXZpb3VzbHkgYXZhaWxhYmxlIElsbHVtaW5hIHJlYWRzLCBhbmQgbGl0dGxlIHRvIG5vIG1hbnVhbCBpbnRlcnZlbnRpb24gd2FzIG5lZWRlZCB0byBhY2hpZXZlIGZ1bGx5IHJlc29sdmVkIGFzc2VtYmxpZXMgdXNpbmcgdGhlIFVuaWN5Y2xlciBoeWJyaWQgYXNzZW1ibGVyLiBBc3NlbWJsaW5nIG9ubHkgT05UIHJlYWRzIHdpdGggQ2FudSB3YXMgbGVzcyBlZmZlY3RpdmUsIHJlc3VsdGluZyBpbiBmZXdlciByZXNvbHZlZCBnZW5vbWVzIGFuZCBoaWdoZXIgZXJyb3IgcmF0ZXMgZXZlbiBmb2xsb3dpbmcgZXJyb3IgY29ycmVjdGlvbiB3aXRoIE5hbm9wb2xpc2guIFdlIGRlbW9uc3RyYXRlIHRoYXQgbXVsdGlwbGV4ZWQgT05UIHNlcXVlbmNpbmcgaXMgYSB2YWx1YWJsZSB0b29sIGZvciBoaWdoLXRocm91Z2hwdXQgYmFjdGVyaWFsIGdlbm9tZSBmaW5pc2hpbmcuIFNwZWNpZmljYWxseSwgd2UgYWR2b2NhdGUgdGhlIHVzZSBvZiBJbGx1bWluYSBzZXF1ZW5jaW5nIGFzIGEgZmlyc3QgYW5hbHlzaXMgc3RlcCwgZm9sbG93ZWQgYnkgT05UIHJlYWRzIGFzIG5lZWRlZCB0byByZXNvbHZlIGdlbm9taWMgc3RydWN0dXJlLiIsInB1Ymxpc2hlciI6Ik1pY3JvYmlvbG9neSBTb2NpZXR5IiwiaXNzdWUiOiIxMCIsInZvbHVtZSI6IjMifSwiaXNUZW1wb3JhcnkiOmZhbHNlfV19&quot;,&quot;citationItems&quot;:[{&quot;id&quot;:&quot;cdc03616-99d5-34f9-b375-3e8abd974956&quot;,&quot;itemData&quot;:{&quot;type&quot;:&quot;article-journal&quot;,&quot;id&quot;:&quot;cdc03616-99d5-34f9-b375-3e8abd974956&quot;,&quot;title&quot;:&quot;Completing bacterial genome assemblies with multiplex MinION sequencing&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Gorrie&quot;,&quot;given&quot;:&quot;Claire L.&quot;,&quot;parse-names&quot;:false,&quot;dropping-particle&quot;:&quot;&quot;,&quot;non-dropping-particle&quot;:&quot;&quot;},{&quot;family&quot;:&quot;Holt&quot;,&quot;given&quot;:&quot;Kathryn E.&quot;,&quot;parse-names&quot;:false,&quot;dropping-particle&quot;:&quot;&quot;,&quot;non-dropping-particle&quot;:&quot;&quot;}],&quot;container-title&quot;:&quot;Microbial Genomics&quot;,&quot;container-title-short&quot;:&quot;Microb. Genom.&quot;,&quot;accessed&quot;:{&quot;date-parts&quot;:[[2025,5,6]]},&quot;DOI&quot;:&quot;10.1099/MGEN.0.000132/CITE/REFWORKS&quot;,&quot;ISSN&quot;:&quot;20575858&quot;,&quot;PMID&quot;:&quot;29177090&quot;,&quot;URL&quot;:&quot;https://www.microbiologyresearch.org/content/journal/mgen/10.1099/mgen.0.000132&quot;,&quot;issued&quot;:{&quot;date-parts&quot;:[[2017,10,1]]},&quot;page&quot;:&quot;e000132&quot;,&quot;abstract&quot;:&quot;Illumina sequencing platforms have enabled widespread bacterial whole genome sequencing. While Illumina data is appropriate for many analyses, its short read length limits its ability to resolve genomic structure. This has major implications for tracking the spread of mobile genetic elements, including those which carry antimicrobial resistance determinants. Fully resolving a bacterial genome requires long-read sequencing such as those generated by Oxford Nanopore Technologies (ONT) platforms. Here we describe our use of the ONT MinION to sequence 12 isolates of Klebsiella pneumoniae on a single flow cell. We assembled each genome using a combination of ONT reads and previously available Illumina reads, and little to no manual intervention was needed to achieve fully resolved assemblies using the Unicycler hybrid assembler. Assembling only ONT reads with Canu was less effective, resulting in fewer resolved genomes and higher error rates even following error correction with Nanopolish. We demonstrate that multiplexed ONT sequencing is a valuable tool for high-throughput bacterial genome finishing. Specifically, we advocate the use of Illumina sequencing as a first analysis step, followed by ONT reads as needed to resolve genomic structure.&quot;,&quot;publisher&quot;:&quot;Microbiology Society&quot;,&quot;issue&quot;:&quot;10&quot;,&quot;volume&quot;:&quot;3&quot;},&quot;isTemporary&quot;:false}]},{&quot;citationID&quot;:&quot;MENDELEY_CITATION_d21edef2-3379-451b-b193-d4f419234018&quot;,&quot;properties&quot;:{&quot;noteIndex&quot;:0},&quot;isEdited&quot;:false,&quot;manualOverride&quot;:{&quot;isManuallyOverridden&quot;:false,&quot;citeprocText&quot;:&quot;(2)&quot;,&quot;manualOverrideText&quot;:&quot;&quot;},&quot;citationTag&quot;:&quot;MENDELEY_CITATION_v3_eyJjaXRhdGlvbklEIjoiTUVOREVMRVlfQ0lUQVRJT05fZDIxZWRlZjItMzM3OS00NTFiLWIxOTMtZDRmNDE5MjM0MDE4IiwicHJvcGVydGllcyI6eyJub3RlSW5kZXgiOjB9LCJpc0VkaXRlZCI6ZmFsc2UsIm1hbnVhbE92ZXJyaWRlIjp7ImlzTWFudWFsbHlPdmVycmlkZGVuIjpmYWxzZSwiY2l0ZXByb2NUZXh0IjoiKDIpIiwibWFudWFsT3ZlcnJpZGVUZXh0IjoiIn0sImNpdGF0aW9uSXRlbXMiOlt7ImlkIjoiOTcyYjNiYzEtYTdmZi0zYmIwLTk3MzQtMmI2Mjc4YzQzMzhjIiwiaXRlbURhdGEiOnsidHlwZSI6IndlYnBhZ2UiLCJpZCI6Ijk3MmIzYmMxLWE3ZmYtM2JiMC05NzM0LTJiNjI3OGM0MzM4YyIsInRpdGxlIjoiQmFicmFoYW0gQmlvaW5mb3JtYXRpY3MgLSBGYXN0UUMgQSBRdWFsaXR5IENvbnRyb2wgdG9vbCBmb3IgSGlnaCBUaHJvdWdocHV0IFNlcXVlbmNlIERhdGEiLCJhY2Nlc3NlZCI6eyJkYXRlLXBhcnRzIjpbWzIwMjUsNSw2XV19LCJVUkwiOiJodHRwczovL3d3dy5iaW9pbmZvcm1hdGljcy5iYWJyYWhhbS5hYy51ay9wcm9qZWN0cy9mYXN0cWMvIiwiY29udGFpbmVyLXRpdGxlLXNob3J0IjoiIn0sImlzVGVtcG9yYXJ5IjpmYWxzZX1dfQ==&quot;,&quot;citationItems&quot;:[{&quot;id&quot;:&quot;972b3bc1-a7ff-3bb0-9734-2b6278c4338c&quot;,&quot;itemData&quot;:{&quot;type&quot;:&quot;webpage&quot;,&quot;id&quot;:&quot;972b3bc1-a7ff-3bb0-9734-2b6278c4338c&quot;,&quot;title&quot;:&quot;Babraham Bioinformatics - FastQC A Quality Control tool for High Throughput Sequence Data&quot;,&quot;accessed&quot;:{&quot;date-parts&quot;:[[2025,5,6]]},&quot;URL&quot;:&quot;https://www.bioinformatics.babraham.ac.uk/projects/fastqc/&quot;,&quot;container-title-short&quot;:&quot;&quot;},&quot;isTemporary&quot;:false}]},{&quot;citationID&quot;:&quot;MENDELEY_CITATION_13620ecc-bc17-473f-aa85-57bea8079467&quot;,&quot;properties&quot;:{&quot;noteIndex&quot;:0},&quot;isEdited&quot;:false,&quot;manualOverride&quot;:{&quot;isManuallyOverridden&quot;:false,&quot;citeprocText&quot;:&quot;(3)&quot;,&quot;manualOverrideText&quot;:&quot;&quot;},&quot;citationTag&quot;:&quot;MENDELEY_CITATION_v3_eyJjaXRhdGlvbklEIjoiTUVOREVMRVlfQ0lUQVRJT05fMTM2MjBlY2MtYmMxNy00NzNmLWFhODUtNTdiZWE4MDc5NDY3IiwicHJvcGVydGllcyI6eyJub3RlSW5kZXgiOjB9LCJpc0VkaXRlZCI6ZmFsc2UsIm1hbnVhbE92ZXJyaWRlIjp7ImlzTWFudWFsbHlPdmVycmlkZGVuIjpmYWxzZSwiY2l0ZXByb2NUZXh0IjoiKDMpIiwibWFudWFsT3ZlcnJpZGVUZXh0IjoiIn0sImNpdGF0aW9uSXRlbXMiOlt7ImlkIjoiYmE3ODI2ZjItNDczNi0zYzEzLTkwNGMtOWU0MzViMDYzZTkzIiwiaXRlbURhdGEiOnsidHlwZSI6ImFydGljbGUtam91cm5hbCIsImlkIjoiYmE3ODI2ZjItNDczNi0zYzEzLTkwNGMtOWU0MzViMDYzZTkzIiwidGl0bGUiOiJQYW5SZXMgLSBDb2xsZWN0aW9uIG9mIGFudGltaWNyb2JpYWwgcmVzaXN0YW5jZSBnZW5lcyIsImF1dGhvciI6W3siZmFtaWx5IjoiTWFydGlueSIsImdpdmVuIjoiSGFubmFoLU1hcmllIiwicGFyc2UtbmFtZXMiOmZhbHNlLCJkcm9wcGluZy1wYXJ0aWNsZSI6IiIsIm5vbi1kcm9wcGluZy1wYXJ0aWNsZSI6IiJ9LHsiZmFtaWx5IjoiUHlyb3VuYWtpcyIsImdpdmVuIjoiTmlraWZvcm9zIiwicGFyc2UtbmFtZXMiOmZhbHNlLCJkcm9wcGluZy1wYXJ0aWNsZSI6IiIsIm5vbi1kcm9wcGluZy1wYXJ0aWNsZSI6IiJ9LHsiZmFtaWx5IjoiTHVramFuxI1lbmtvIiwiZ2l2ZW4iOiJPa3NhbmEiLCJwYXJzZS1uYW1lcyI6ZmFsc2UsImRyb3BwaW5nLXBhcnRpY2xlIjoiIiwibm9uLWRyb3BwaW5nLXBhcnRpY2xlIjoiIn0seyJmYW1pbHkiOiJQZXRlcnNlbiIsImdpdmVuIjoiVGhvbWFzIE4uIiwicGFyc2UtbmFtZXMiOmZhbHNlLCJkcm9wcGluZy1wYXJ0aWNsZSI6IiIsIm5vbi1kcm9wcGluZy1wYXJ0aWNsZSI6IiJ9LHsiZmFtaWx5IjoiQWFyZXN0cnVwIiwiZ2l2ZW4iOiJGcmFuayBNLiIsInBhcnNlLW5hbWVzIjpmYWxzZSwiZHJvcHBpbmctcGFydGljbGUiOiIiLCJub24tZHJvcHBpbmctcGFydGljbGUiOiIifSx7ImZhbWlseSI6IkNsYXVzZW4iLCJnaXZlbiI6IlBoaWxpcCBULkwuQy4iLCJwYXJzZS1uYW1lcyI6ZmFsc2UsImRyb3BwaW5nLXBhcnRpY2xlIjoiIiwibm9uLWRyb3BwaW5nLXBhcnRpY2xlIjoiIn0seyJmYW1pbHkiOiJNdW5rIiwiZ2l2ZW4iOiJQYXRyaWNrIiwicGFyc2UtbmFtZXMiOmZhbHNlLCJkcm9wcGluZy1wYXJ0aWNsZSI6IiIsIm5vbi1kcm9wcGluZy1wYXJ0aWNsZSI6IiJ9XSwiYWNjZXNzZWQiOnsiZGF0ZS1wYXJ0cyI6W1syMDI1LDUsNl1dfSwiRE9JIjoiMTAuNTI4MS9aRU5PRE8uMTAwOTE2MDIiLCJVUkwiOiJodHRwczovL3plbm9kby5vcmcvcmVjb3Jkcy8xMDA5MTYwMiIsImNvbnRhaW5lci10aXRsZS1zaG9ydCI6IiJ9LCJpc1RlbXBvcmFyeSI6ZmFsc2V9XX0=&quot;,&quot;citationItems&quot;:[{&quot;id&quot;:&quot;ba7826f2-4736-3c13-904c-9e435b063e93&quot;,&quot;itemData&quot;:{&quot;type&quot;:&quot;article-journal&quot;,&quot;id&quot;:&quot;ba7826f2-4736-3c13-904c-9e435b063e93&quot;,&quot;title&quot;:&quot;PanRes - Collection of antimicrobial resistance genes&quot;,&quot;author&quot;:[{&quot;family&quot;:&quot;Martiny&quot;,&quot;given&quot;:&quot;Hannah-Marie&quot;,&quot;parse-names&quot;:false,&quot;dropping-particle&quot;:&quot;&quot;,&quot;non-dropping-particle&quot;:&quot;&quot;},{&quot;family&quot;:&quot;Pyrounakis&quot;,&quot;given&quot;:&quot;Nikiforos&quot;,&quot;parse-names&quot;:false,&quot;dropping-particle&quot;:&quot;&quot;,&quot;non-dropping-particle&quot;:&quot;&quot;},{&quot;family&quot;:&quot;Lukjančenko&quot;,&quot;given&quot;:&quot;Oksana&quot;,&quot;parse-names&quot;:false,&quot;dropping-particle&quot;:&quot;&quot;,&quot;non-dropping-particle&quot;:&quot;&quot;},{&quot;family&quot;:&quot;Petersen&quot;,&quot;given&quot;:&quot;Thomas N.&quot;,&quot;parse-names&quot;:false,&quot;dropping-particle&quot;:&quot;&quot;,&quot;non-dropping-particle&quot;:&quot;&quot;},{&quot;family&quot;:&quot;Aarestrup&quot;,&quot;given&quot;:&quot;Frank M.&quot;,&quot;parse-names&quot;:false,&quot;dropping-particle&quot;:&quot;&quot;,&quot;non-dropping-particle&quot;:&quot;&quot;},{&quot;family&quot;:&quot;Clausen&quot;,&quot;given&quot;:&quot;Philip T.L.C.&quot;,&quot;parse-names&quot;:false,&quot;dropping-particle&quot;:&quot;&quot;,&quot;non-dropping-particle&quot;:&quot;&quot;},{&quot;family&quot;:&quot;Munk&quot;,&quot;given&quot;:&quot;Patrick&quot;,&quot;parse-names&quot;:false,&quot;dropping-particle&quot;:&quot;&quot;,&quot;non-dropping-particle&quot;:&quot;&quot;}],&quot;accessed&quot;:{&quot;date-parts&quot;:[[2025,5,6]]},&quot;DOI&quot;:&quot;10.5281/ZENODO.10091602&quot;,&quot;URL&quot;:&quot;https://zenodo.org/records/10091602&quot;,&quot;container-title-short&quot;:&quot;&quot;},&quot;isTemporary&quot;:false}]},{&quot;citationID&quot;:&quot;MENDELEY_CITATION_689730f6-d6d3-4fdd-93b2-cc8d60d6b523&quot;,&quot;properties&quot;:{&quot;noteIndex&quot;:0},&quot;isEdited&quot;:false,&quot;manualOverride&quot;:{&quot;isManuallyOverridden&quot;:false,&quot;citeprocText&quot;:&quot;(4)&quot;,&quot;manualOverrideText&quot;:&quot;&quot;},&quot;citationTag&quot;:&quot;MENDELEY_CITATION_v3_eyJjaXRhdGlvbklEIjoiTUVOREVMRVlfQ0lUQVRJT05fNjg5NzMwZjYtZDZkMy00ZmRkLTkzYjItY2M4ZDYwZDZiNTIzIiwicHJvcGVydGllcyI6eyJub3RlSW5kZXgiOjB9LCJpc0VkaXRlZCI6ZmFsc2UsIm1hbnVhbE92ZXJyaWRlIjp7ImlzTWFudWFsbHlPdmVycmlkZGVuIjpmYWxzZSwiY2l0ZXByb2NUZXh0IjoiKDQpIiwibWFudWFsT3ZlcnJpZGVUZXh0IjoiIn0sImNpdGF0aW9uSXRlbXMiOlt7ImlkIjoiNzdkZmY2MDAtYjM5Mi0zNDE1LTgwN2QtMjg2NTg2MGMzYzUyIiwiaXRlbURhdGEiOnsidHlwZSI6ImFydGljbGUtam91cm5hbCIsImlkIjoiNzdkZmY2MDAtYjM5Mi0zNDE1LTgwN2QtMjg2NTg2MGMzYzUyIiwidGl0bGUiOiJWaXN1YWxpemluZyBIb3Jpem9udGFsIEdlbmUgVHJhbnNmZXIgRGV0ZWN0aW9uIGluIFBoeWxvZ2VuZXRpY2FsbHkgRGl2ZXJnZW50IEJhY3RlcmlhIiwiYXV0aG9yIjpbeyJmYW1pbHkiOiJTY2h3YXJ6ZXJvdmEiLCJnaXZlbiI6IkphbmEiLCJwYXJzZS1uYW1lcyI6ZmFsc2UsImRyb3BwaW5nLXBhcnRpY2xlIjoiIiwibm9uLWRyb3BwaW5nLXBhcnRpY2xlIjoiIn0seyJmYW1pbHkiOiJSYWphc2VrYXJhbiIsImdpdmVuIjoiTGF4bWlwcml5YSIsInBhcnNlLW5hbWVzIjpmYWxzZSwiZHJvcHBpbmctcGFydGljbGUiOiIiLCJub24tZHJvcHBpbmctcGFydGljbGUiOiIifSx7ImZhbWlseSI6Ikp1cmVja292YSIsImdpdmVuIjoiS2F0ZXJpbmEiLCJwYXJzZS1uYW1lcyI6ZmFsc2UsImRyb3BwaW5nLXBhcnRpY2xlIjoiIiwibm9uLWRyb3BwaW5nLXBhcnRpY2xlIjoiIn0seyJmYW1pbHkiOiJOZWplemNobGVib3ZhIiwiZ2l2ZW4iOiJKdWxpZSIsInBhcnNlLW5hbWVzIjpmYWxzZSwiZHJvcHBpbmctcGFydGljbGUiOiIiLCJub24tZHJvcHBpbmctcGFydGljbGUiOiIifSx7ImZhbWlseSI6IlZhcmdhIiwiZ2l2ZW4iOiJNYXJnYXJldCIsInBhcnNlLW5hbWVzIjpmYWxzZSwiZHJvcHBpbmctcGFydGljbGUiOiIiLCJub24tZHJvcHBpbmctcGFydGljbGUiOiIifSx7ImZhbWlseSI6IlByb3Zhem5payIsImdpdmVuIjoiVmFsZW50aW5lIiwicGFyc2UtbmFtZXMiOmZhbHNlLCJkcm9wcGluZy1wYXJ0aWNsZSI6IiIsIm5vbi1kcm9wcGluZy1wYXJ0aWNsZSI6IiJ9LHsiZmFtaWx5IjoiV2Vja3dlcnRoIiwiZ2l2ZW4iOiJXb2xmcmFtIiwicGFyc2UtbmFtZXMiOmZhbHNlLCJkcm9wcGluZy1wYXJ0aWNsZSI6IiIsIm5vbi1kcm9wcGluZy1wYXJ0aWNsZSI6IiJ9LHsiZmFtaWx5IjoiQ2Vqa292YSIsImdpdmVuIjoiRGFyaW5hIiwicGFyc2UtbmFtZXMiOmZhbHNlLCJkcm9wcGluZy1wYXJ0aWNsZSI6IiIsIm5vbi1kcm9wcGluZy1wYXJ0aWNsZSI6IiJ9XSwiY29udGFpbmVyLXRpdGxlIjoiTGVjdHVyZSBOb3RlcyBpbiBDb21wdXRlciBTY2llbmNlIChpbmNsdWRpbmcgc3Vic2VyaWVzIExlY3R1cmUgTm90ZXMgaW4gQXJ0aWZpY2lhbCBJbnRlbGxpZ2VuY2UgYW5kIExlY3R1cmUgTm90ZXMgaW4gQmlvaW5mb3JtYXRpY3MpIiwiYWNjZXNzZWQiOnsiZGF0ZS1wYXJ0cyI6W1syMDI1LDUsNl1dfSwiRE9JIjoiMTAuMTAwNy85NzgtMy0wMzEtNjQ2MzYtMl8yMCIsIklTQk4iOiI5NzgtMy0wMzEtNjQ2MzYtMiIsIklTU04iOiIxNjExLTMzNDkiLCJVUkwiOiJodHRwczovL2xpbmsuc3ByaW5nZXIuY29tL2NoYXB0ZXIvMTAuMTAwNy85NzgtMy0wMzEtNjQ2MzYtMl8yMCIsImlzc3VlZCI6eyJkYXRlLXBhcnRzIjpbWzIwMjRdXX0sInBhZ2UiOiIyNjctMjc3IiwiYWJzdHJhY3QiOiJIb3Jpem9udGFsIEdlbmUgVHJhbnNmZXIgKEhHVCkgcGxheXMgYW4gaW1wb3J0YW50IGFuZCBpbmRpc3BlbnNhYmxlIHJvbGUgaW4gdGhlIGV2b2x1dGlvbiBvZiBiYWN0ZXJpYWwgZ2Vub21lcywgc2VydmluZyBhcyBhIG1lY2hhbmlzbSB0aGF0IGNvbnRyaWJ1dGVzIHRvIGdlbmV0aWMgZGl2ZXJzaXR5IGFuZCBlbmFibGVzIGFkYXB0YXRpb24gYWNyb3NzIHBoeWxvZ2VuZXRpY2FsbHkgZGlzdGFudCB0YXhhLiBUaGlzIHN0dWR5IGludHJvZHVjZXMgYW4gYW5hbHlzaXMuLi4iLCJwdWJsaXNoZXIiOiJTcHJpbmdlciwgQ2hhbSIsInZvbHVtZSI6IjE0ODQ5IExOQkkiLCJjb250YWluZXItdGl0bGUtc2hvcnQiOiIifSwiaXNUZW1wb3JhcnkiOmZhbHNlfV19&quot;,&quot;citationItems&quot;:[{&quot;id&quot;:&quot;77dff600-b392-3415-807d-2865860c3c52&quot;,&quot;itemData&quot;:{&quot;type&quot;:&quot;article-journal&quot;,&quot;id&quot;:&quot;77dff600-b392-3415-807d-2865860c3c52&quot;,&quot;title&quot;:&quot;Visualizing Horizontal Gene Transfer Detection in Phylogenetically Divergent Bacteria&quot;,&quot;author&quot;:[{&quot;family&quot;:&quot;Schwarzerova&quot;,&quot;given&quot;:&quot;Jana&quot;,&quot;parse-names&quot;:false,&quot;dropping-particle&quot;:&quot;&quot;,&quot;non-dropping-particle&quot;:&quot;&quot;},{&quot;family&quot;:&quot;Rajasekaran&quot;,&quot;given&quot;:&quot;Laxmipriya&quot;,&quot;parse-names&quot;:false,&quot;dropping-particle&quot;:&quot;&quot;,&quot;non-dropping-particle&quot;:&quot;&quot;},{&quot;family&quot;:&quot;Jureckova&quot;,&quot;given&quot;:&quot;Katerina&quot;,&quot;parse-names&quot;:false,&quot;dropping-particle&quot;:&quot;&quot;,&quot;non-dropping-particle&quot;:&quot;&quot;},{&quot;family&quot;:&quot;Nejezchlebova&quot;,&quot;given&quot;:&quot;Julie&quot;,&quot;parse-names&quot;:false,&quot;dropping-particle&quot;:&quot;&quot;,&quot;non-dropping-particle&quot;:&quot;&quot;},{&quot;family&quot;:&quot;Varga&quot;,&quot;given&quot;:&quot;Margaret&quot;,&quot;parse-names&quot;:false,&quot;dropping-particle&quot;:&quot;&quot;,&quot;non-dropping-particle&quot;:&quot;&quot;},{&quot;family&quot;:&quot;Provaznik&quot;,&quot;given&quot;:&quot;Valentine&quot;,&quot;parse-names&quot;:false,&quot;dropping-particle&quot;:&quot;&quot;,&quot;non-dropping-particle&quot;:&quot;&quot;},{&quot;family&quot;:&quot;Weckwerth&quot;,&quot;given&quot;:&quot;Wolfram&quot;,&quot;parse-names&quot;:false,&quot;dropping-particle&quot;:&quot;&quot;,&quot;non-dropping-particle&quot;:&quot;&quot;},{&quot;family&quot;:&quot;Cejkova&quot;,&quot;given&quot;:&quot;Darina&quot;,&quot;parse-names&quot;:false,&quot;dropping-particle&quot;:&quot;&quot;,&quot;non-dropping-particle&quot;:&quot;&quot;}],&quot;container-title&quot;:&quot;Lecture Notes in Computer Science (including subseries Lecture Notes in Artificial Intelligence and Lecture Notes in Bioinformatics)&quot;,&quot;accessed&quot;:{&quot;date-parts&quot;:[[2025,5,6]]},&quot;DOI&quot;:&quot;10.1007/978-3-031-64636-2_20&quot;,&quot;ISBN&quot;:&quot;978-3-031-64636-2&quot;,&quot;ISSN&quot;:&quot;1611-3349&quot;,&quot;URL&quot;:&quot;https://link.springer.com/chapter/10.1007/978-3-031-64636-2_20&quot;,&quot;issued&quot;:{&quot;date-parts&quot;:[[2024]]},&quot;page&quot;:&quot;267-277&quot;,&quot;abstract&quot;:&quot;Horizontal Gene Transfer (HGT) plays an important and indispensable role in the evolution of bacterial genomes, serving as a mechanism that contributes to genetic diversity and enables adaptation across phylogenetically distant taxa. This study introduces an analysis...&quot;,&quot;publisher&quot;:&quot;Springer, Cham&quot;,&quot;volume&quot;:&quot;14849 LNBI&quot;,&quot;container-title-short&quot;:&quot;&quot;},&quot;isTemporary&quot;:false}]},{&quot;citationID&quot;:&quot;MENDELEY_CITATION_631a63f6-abcf-46d4-b9f0-edfd30943344&quot;,&quot;properties&quot;:{&quot;noteIndex&quot;:0},&quot;isEdited&quot;:false,&quot;manualOverride&quot;:{&quot;isManuallyOverridden&quot;:false,&quot;citeprocText&quot;:&quot;(5)&quot;,&quot;manualOverrideText&quot;:&quot;&quot;},&quot;citationTag&quot;:&quot;MENDELEY_CITATION_v3_eyJjaXRhdGlvbklEIjoiTUVOREVMRVlfQ0lUQVRJT05fNjMxYTYzZjYtYWJjZi00NmQ0LWI5ZjAtZWRmZDMwOTQzMzQ0IiwicHJvcGVydGllcyI6eyJub3RlSW5kZXgiOjB9LCJpc0VkaXRlZCI6ZmFsc2UsIm1hbnVhbE92ZXJyaWRlIjp7ImlzTWFudWFsbHlPdmVycmlkZGVuIjpmYWxzZSwiY2l0ZXByb2NUZXh0IjoiKDUpIiwibWFudWFsT3ZlcnJpZGVUZXh0IjoiIn0sImNpdGF0aW9uSXRlbXMiOlt7ImlkIjoiYjAzOTE5M2MtMWQ4MC0zZWVmLTg0MTUtYTY5Y2QzYmYzYWY2IiwiaXRlbURhdGEiOnsidHlwZSI6ImFydGljbGUtam91cm5hbCIsImlkIjoiYjAzOTE5M2MtMWQ4MC0zZWVmLTg0MTUtYTY5Y2QzYmYzYWY2IiwidGl0bGUiOiJtZXRhRmx5ZTogc2NhbGFibGUgbG9uZy1yZWFkIG1ldGFnZW5vbWUgYXNzZW1ibHkgdXNpbmcgcmVwZWF0IGdyYXBocyIsImF1dGhvciI6W3siZmFtaWx5IjoiS29sbW9nb3JvdiIsImdpdmVuIjoiTWlraGFpbCIsInBhcnNlLW5hbWVzIjpmYWxzZSwiZHJvcHBpbmctcGFydGljbGUiOiIiLCJub24tZHJvcHBpbmctcGFydGljbGUiOiIifSx7ImZhbWlseSI6IkJpY2toYXJ0IiwiZ2l2ZW4iOiJEZXJlayBNLiIsInBhcnNlLW5hbWVzIjpmYWxzZSwiZHJvcHBpbmctcGFydGljbGUiOiIiLCJub24tZHJvcHBpbmctcGFydGljbGUiOiIifSx7ImZhbWlseSI6IkJlaHNheiIsImdpdmVuIjoiQmFoYXIiLCJwYXJzZS1uYW1lcyI6ZmFsc2UsImRyb3BwaW5nLXBhcnRpY2xlIjoiIiwibm9uLWRyb3BwaW5nLXBhcnRpY2xlIjoiIn0seyJmYW1pbHkiOiJHdXJldmljaCIsImdpdmVuIjoiQWxleGV5IiwicGFyc2UtbmFtZXMiOmZhbHNlLCJkcm9wcGluZy1wYXJ0aWNsZSI6IiIsIm5vbi1kcm9wcGluZy1wYXJ0aWNsZSI6IiJ9LHsiZmFtaWx5IjoiUmF5a28iLCJnaXZlbiI6Ik1pa2hhaWwiLCJwYXJzZS1uYW1lcyI6ZmFsc2UsImRyb3BwaW5nLXBhcnRpY2xlIjoiIiwibm9uLWRyb3BwaW5nLXBhcnRpY2xlIjoiIn0seyJmYW1pbHkiOiJTaGluIiwiZ2l2ZW4iOiJTdW5nIEJvbmciLCJwYXJzZS1uYW1lcyI6ZmFsc2UsImRyb3BwaW5nLXBhcnRpY2xlIjoiIiwibm9uLWRyb3BwaW5nLXBhcnRpY2xlIjoiIn0seyJmYW1pbHkiOiJLdWhuIiwiZ2l2ZW4iOiJLcmlzdGVuIiwicGFyc2UtbmFtZXMiOmZhbHNlLCJkcm9wcGluZy1wYXJ0aWNsZSI6IiIsIm5vbi1kcm9wcGluZy1wYXJ0aWNsZSI6IiJ9LHsiZmFtaWx5IjoiWXVhbiIsImdpdmVuIjoiSmVmZnJleSIsInBhcnNlLW5hbWVzIjpmYWxzZSwiZHJvcHBpbmctcGFydGljbGUiOiIiLCJub24tZHJvcHBpbmctcGFydGljbGUiOiIifSx7ImZhbWlseSI6IlBvbGV2aWtvdiIsImdpdmVuIjoiRXZnZW55IiwicGFyc2UtbmFtZXMiOmZhbHNlLCJkcm9wcGluZy1wYXJ0aWNsZSI6IiIsIm5vbi1kcm9wcGluZy1wYXJ0aWNsZSI6IiJ9LHsiZmFtaWx5IjoiU21pdGgiLCJnaXZlbiI6IlRpbW90aHkgUC5MLiIsInBhcnNlLW5hbWVzIjpmYWxzZSwiZHJvcHBpbmctcGFydGljbGUiOiIiLCJub24tZHJvcHBpbmctcGFydGljbGUiOiIifSx7ImZhbWlseSI6IlBldnpuZXIiLCJnaXZlbiI6IlBhdmVsIEEuIiwicGFyc2UtbmFtZXMiOmZhbHNlLCJkcm9wcGluZy1wYXJ0aWNsZSI6IiIsIm5vbi1kcm9wcGluZy1wYXJ0aWNsZSI6IiJ9XSwiY29udGFpbmVyLXRpdGxlIjoiTmF0dXJlIE1ldGhvZHMiLCJjb250YWluZXItdGl0bGUtc2hvcnQiOiJOYXQuIE1ldGhvZHMiLCJhY2Nlc3NlZCI6eyJkYXRlLXBhcnRzIjpbWzIwMjUsNSw2XV19LCJET0kiOiIxMC4xMDM4L1M0MTU5Mi0wMjAtMDA5NzEtWDtTVUJKTUVUQT0xMTQsMjE0MiwyMzAyLDI1NjUsMjc4NSwzMjYsNjMxO0tXUkQ9R0VOT01FK0FTU0VNQkxZK0FMR09SSVRITVMsTUVUQUdFTk9NSUNTIiwiSVNTTiI6IjE1NDg3MTA1IiwiUE1JRCI6IjMzMDIwNjU2IiwiVVJMIjoiaHR0cHM6Ly93d3cubmF0dXJlLmNvbS9hcnRpY2xlcy9zNDE1OTItMDIwLTAwOTcxLXgiLCJpc3N1ZWQiOnsiZGF0ZS1wYXJ0cyI6W1syMDIwLDExLDFdXX0sInBhZ2UiOiIxMTAzLTExMTAiLCJhYnN0cmFjdCI6IkxvbmctcmVhZCBzZXF1ZW5jaW5nIHRlY2hub2xvZ2llcyBoYXZlIHN1YnN0YW50aWFsbHkgaW1wcm92ZWQgdGhlIGFzc2VtYmxpZXMgb2YgbWFueSBpc29sYXRlIGJhY3RlcmlhbCBnZW5vbWVzIGFzIGNvbXBhcmVkIHRvIGZyYWdtZW50ZWQgc2hvcnQtcmVhZCBhc3NlbWJsaWVzLiBIb3dldmVyLCBhc3NlbWJsaW5nIGNvbXBsZXggbWV0YWdlbm9taWMgZGF0YXNldHMgcmVtYWlucyBkaWZmaWN1bHQgZXZlbiBmb3Igc3RhdGUtb2YtdGhlLWFydCBsb25nLXJlYWQgYXNzZW1ibGVycy4gSGVyZSB3ZSBwcmVzZW50IG1ldGFGbHllLCB3aGljaCBhZGRyZXNzZXMgaW1wb3J0YW50IGxvbmctcmVhZCBtZXRhZ2Vub21pYyBhc3NlbWJseSBjaGFsbGVuZ2VzLCBzdWNoIGFzIHVuZXZlbiBiYWN0ZXJpYWwgY29tcG9zaXRpb24gYW5kIGludHJhLXNwZWNpZXMgaGV0ZXJvZ2VuZWl0eS4gRmlyc3QsIHdlIGJlbmNobWFya2VkIG1ldGFGbHllIHVzaW5nIHNpbXVsYXRlZCBhbmQgbW9jayBiYWN0ZXJpYWwgY29tbXVuaXRpZXMgYW5kIHNob3cgdGhhdCBpdCBjb25zaXN0ZW50bHkgcHJvZHVjZXMgYXNzZW1ibGllcyB3aXRoIGJldHRlciBjb21wbGV0ZW5lc3MgYW5kIGNvbnRpZ3VpdHkgdGhhbiBzdGF0ZS1vZi10aGUtYXJ0IGxvbmctcmVhZCBhc3NlbWJsZXJzLiBTZWNvbmQsIHdlIHBlcmZvcm1lZCBsb25nLXJlYWQgc2VxdWVuY2luZyBvZiB0aGUgc2hlZXAgbWljcm9iaW9tZSBhbmQgYXBwbGllZCBtZXRhRmx5ZSB0byByZWNvbnN0cnVjdCA2MyBjb21wbGV0ZSBvciBuZWFybHkgY29tcGxldGUgYmFjdGVyaWFsIGdlbm9tZXMgd2l0aGluIHNpbmdsZSBjb250aWdzLiBGaW5hbGx5LCB3ZSBzaG93IHRoYXQgbG9uZy1yZWFkIGFzc2VtYmx5IG9mIGh1bWFuIG1pY3JvYmlvbWVzIGVuYWJsZXMgdGhlIGRpc2NvdmVyeSBvZiBmdWxsLWxlbmd0aCBiaW9zeW50aGV0aWMgZ2VuZSBjbHVzdGVycyB0aGF0IGVuY29kZSBiaW9tZWRpY2FsbHkgaW1wb3J0YW50IG5hdHVyYWwgcHJvZHVjdHMuIiwicHVibGlzaGVyIjoiTmF0dXJlIFJlc2VhcmNoIiwiaXNzdWUiOiIxMSIsInZvbHVtZSI6IjE3In0sImlzVGVtcG9yYXJ5IjpmYWxzZX1dfQ==&quot;,&quot;citationItems&quot;:[{&quot;id&quot;:&quot;b039193c-1d80-3eef-8415-a69cd3bf3af6&quot;,&quot;itemData&quot;:{&quot;type&quot;:&quot;article-journal&quot;,&quot;id&quot;:&quot;b039193c-1d80-3eef-8415-a69cd3bf3af6&quot;,&quot;title&quot;:&quot;metaFlye: scalable long-read metagenome assembly using repeat graphs&quot;,&quot;author&quot;:[{&quot;family&quot;:&quot;Kolmogorov&quot;,&quot;given&quot;:&quot;Mikhail&quot;,&quot;parse-names&quot;:false,&quot;dropping-particle&quot;:&quot;&quot;,&quot;non-dropping-particle&quot;:&quot;&quot;},{&quot;family&quot;:&quot;Bickhart&quot;,&quot;given&quot;:&quot;Derek M.&quot;,&quot;parse-names&quot;:false,&quot;dropping-particle&quot;:&quot;&quot;,&quot;non-dropping-particle&quot;:&quot;&quot;},{&quot;family&quot;:&quot;Behsaz&quot;,&quot;given&quot;:&quot;Bahar&quot;,&quot;parse-names&quot;:false,&quot;dropping-particle&quot;:&quot;&quot;,&quot;non-dropping-particle&quot;:&quot;&quot;},{&quot;family&quot;:&quot;Gurevich&quot;,&quot;given&quot;:&quot;Alexey&quot;,&quot;parse-names&quot;:false,&quot;dropping-particle&quot;:&quot;&quot;,&quot;non-dropping-particle&quot;:&quot;&quot;},{&quot;family&quot;:&quot;Rayko&quot;,&quot;given&quot;:&quot;Mikhail&quot;,&quot;parse-names&quot;:false,&quot;dropping-particle&quot;:&quot;&quot;,&quot;non-dropping-particle&quot;:&quot;&quot;},{&quot;family&quot;:&quot;Shin&quot;,&quot;given&quot;:&quot;Sung Bong&quot;,&quot;parse-names&quot;:false,&quot;dropping-particle&quot;:&quot;&quot;,&quot;non-dropping-particle&quot;:&quot;&quot;},{&quot;family&quot;:&quot;Kuhn&quot;,&quot;given&quot;:&quot;Kristen&quot;,&quot;parse-names&quot;:false,&quot;dropping-particle&quot;:&quot;&quot;,&quot;non-dropping-particle&quot;:&quot;&quot;},{&quot;family&quot;:&quot;Yuan&quot;,&quot;given&quot;:&quot;Jeffrey&quot;,&quot;parse-names&quot;:false,&quot;dropping-particle&quot;:&quot;&quot;,&quot;non-dropping-particle&quot;:&quot;&quot;},{&quot;family&quot;:&quot;Polevikov&quot;,&quot;given&quot;:&quot;Evgeny&quot;,&quot;parse-names&quot;:false,&quot;dropping-particle&quot;:&quot;&quot;,&quot;non-dropping-particle&quot;:&quot;&quot;},{&quot;family&quot;:&quot;Smith&quot;,&quot;given&quot;:&quot;Timothy P.L.&quot;,&quot;parse-names&quot;:false,&quot;dropping-particle&quot;:&quot;&quot;,&quot;non-dropping-particle&quot;:&quot;&quot;},{&quot;family&quot;:&quot;Pevzner&quot;,&quot;given&quot;:&quot;Pavel A.&quot;,&quot;parse-names&quot;:false,&quot;dropping-particle&quot;:&quot;&quot;,&quot;non-dropping-particle&quot;:&quot;&quot;}],&quot;container-title&quot;:&quot;Nature Methods&quot;,&quot;container-title-short&quot;:&quot;Nat. Methods&quot;,&quot;accessed&quot;:{&quot;date-parts&quot;:[[2025,5,6]]},&quot;DOI&quot;:&quot;10.1038/S41592-020-00971-X;SUBJMETA=114,2142,2302,2565,2785,326,631;KWRD=GENOME+ASSEMBLY+ALGORITHMS,METAGENOMICS&quot;,&quot;ISSN&quot;:&quot;15487105&quot;,&quot;PMID&quot;:&quot;33020656&quot;,&quot;URL&quot;:&quot;https://www.nature.com/articles/s41592-020-00971-x&quot;,&quot;issued&quot;:{&quot;date-parts&quot;:[[2020,11,1]]},&quot;page&quot;:&quot;1103-1110&quot;,&quot;abstract&quot;:&quo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quot;,&quot;publisher&quot;:&quot;Nature Research&quot;,&quot;issue&quot;:&quot;11&quot;,&quot;volume&quot;:&quot;17&quot;},&quot;isTemporary&quot;:false}]},{&quot;citationID&quot;:&quot;MENDELEY_CITATION_617395eb-f884-491f-a09c-db501d1abb8b&quot;,&quot;properties&quot;:{&quot;noteIndex&quot;:0},&quot;isEdited&quot;:false,&quot;manualOverride&quot;:{&quot;isManuallyOverridden&quot;:false,&quot;citeprocText&quot;:&quot;(6)&quot;,&quot;manualOverrideText&quot;:&quot;&quot;},&quot;citationTag&quot;:&quot;MENDELEY_CITATION_v3_eyJjaXRhdGlvbklEIjoiTUVOREVMRVlfQ0lUQVRJT05fNjE3Mzk1ZWItZjg4NC00OTFmLWEwOWMtZGI1MDFkMWFiYjhiIiwicHJvcGVydGllcyI6eyJub3RlSW5kZXgiOjB9LCJpc0VkaXRlZCI6ZmFsc2UsIm1hbnVhbE92ZXJyaWRlIjp7ImlzTWFudWFsbHlPdmVycmlkZGVuIjpmYWxzZSwiY2l0ZXByb2NUZXh0IjoiKDYpIiwibWFudWFsT3ZlcnJpZGVUZXh0IjoiIn0sImNpdGF0aW9uSXRlbXMiOlt7ImlkIjoiZGY0ZDNjYzgtOGJlMS0zNzBiLWJhNDgtZTI2YmIyMmQyODFhIiwiaXRlbURhdGEiOnsidHlwZSI6ImFydGljbGUtam91cm5hbCIsImlkIjoiZGY0ZDNjYzgtOGJlMS0zNzBiLWJhNDgtZTI2YmIyMmQyODFhIiwidGl0bGUiOiJGYXN0IGFuZCBhY2N1cmF0ZSBkZSBub3ZvIGdlbm9tZSBhc3NlbWJseSBmcm9tIGxvbmcgdW5jb3JyZWN0ZWQgcmVhZHMiLCJhdXRob3IiOlt7ImZhbWlseSI6IlZhc2VyIiwiZ2l2ZW4iOiJSb2JlcnQiLCJwYXJzZS1uYW1lcyI6ZmFsc2UsImRyb3BwaW5nLXBhcnRpY2xlIjoiIiwibm9uLWRyb3BwaW5nLXBhcnRpY2xlIjoiIn0seyJmYW1pbHkiOiJTb3ZpxIciLCJnaXZlbiI6Ikl2YW4iLCJwYXJzZS1uYW1lcyI6ZmFsc2UsImRyb3BwaW5nLXBhcnRpY2xlIjoiIiwibm9uLWRyb3BwaW5nLXBhcnRpY2xlIjoiIn0seyJmYW1pbHkiOiJOYWdhcmFqYW4iLCJnaXZlbiI6Ik5pcmFuamFuIiwicGFyc2UtbmFtZXMiOmZhbHNlLCJkcm9wcGluZy1wYXJ0aWNsZSI6IiIsIm5vbi1kcm9wcGluZy1wYXJ0aWNsZSI6IiJ9LHsiZmFtaWx5IjoixaBpa2nEhyIsImdpdmVuIjoiTWlsZSIsInBhcnNlLW5hbWVzIjpmYWxzZSwiZHJvcHBpbmctcGFydGljbGUiOiIiLCJub24tZHJvcHBpbmctcGFydGljbGUiOiIifV0sImNvbnRhaW5lci10aXRsZSI6Ikdlbm9tZSBSZXNlYXJjaCIsImNvbnRhaW5lci10aXRsZS1zaG9ydCI6Ikdlbm9tZSBSZXMuIiwiYWNjZXNzZWQiOnsiZGF0ZS1wYXJ0cyI6W1syMDI1LDUsNl1dfSwiRE9JIjoiMTAuMTEwMS9HUi4yMTQyNzAuMTE2Ly0vREMxIiwiSVNTTiI6IjE1NDk1NDY5IiwiUE1JRCI6IjI4MTAwNTg1IiwiVVJMIjoiaHR0cHM6Ly9wbWMubmNiaS5ubG0ubmloLmdvdi9hcnRpY2xlcy9QTUM1NDExNzY4LyIsImlzc3VlZCI6eyJkYXRlLXBhcnRzIjpbWzIwMTcsNSwxXV19LCJwYWdlIjoiNzM3LTc0NiIsImFic3RyYWN0IjoiVGhlIGFzc2VtYmx5IG9mIGxvbmcgcmVhZHMgZnJvbSBQYWNpZmljIEJpb3NjaWVuY2VzIGFuZCBPeGZvcmQgTmFub3BvcmUgVGVjaG5vbG9naWVzIHR5cGljYWxseSByZXF1aXJlcyByZXNvdXJjZS1pbnRlbnNpdmUgZXJyb3ItY29ycmVjdGlvbiBhbmQgY29uc2Vuc3VzLWdlbmVyYXRpb24gc3RlcHMgdG8gb2J0YWluIGhpZ2gtcXVhbGl0eSBhc3NlbWJsaWVzLiBXZSBzaG93IHRoYXQgdGhlIGVycm9yLWNvcnJlY3Rpb24gc3RlcCBjYW4gYmUgb21pdHRlZCBhbmQgdGhhdCBoaWdoLXF1YWxpdHkgY29uc2Vuc3VzIHNlcXVlbmNlcyBjYW4gYmUgZ2VuZXJhdGVkIGVmZmljaWVudGx5IHdpdGggYSBTSU1ELWFjY2VsZXJhdGVkLCBwYXJ0aWFsb3JkZXIgYWxpZ25tZW50LWJhc2VkLCBzdGFuZC1hbG9uZSBjb25zZW5zdXMgbW9kdWxlIGNhbGxlZCBSYWNvbi4gQmFzZWQgb24gdGVzdHMgd2l0aCBQYWNCaW8gYW5kIE94Zm9yZCBOYW5vcG9yZSBkYXRhIHNldHMsIHdlIHNob3cgdGhhdCBSYWNvbiBjb3VwbGVkIHdpdGggbWluaWFzbSBlbmFibGVzIGNvbnNlbnN1cyBnZW5vbWVzIHdpdGggc2ltaWxhciBvciBiZXR0ZXIgcXVhbGl0eSB0aGFuIHN0YXRlLW9mLXRoZWFydCBtZXRob2RzIHdoaWxlIGJlaW5nIGFuIG9yZGVyIG9mIG1hZ25pdHVkZSBmYXN0ZXIuIiwicHVibGlzaGVyIjoiQ29sZCBTcHJpbmcgSGFyYm9yIExhYm9yYXRvcnkgUHJlc3MiLCJpc3N1ZSI6IjUiLCJ2b2x1bWUiOiIyNyJ9LCJpc1RlbXBvcmFyeSI6ZmFsc2V9XX0=&quot;,&quot;citationItems&quot;:[{&quot;id&quot;:&quot;df4d3cc8-8be1-370b-ba48-e26bb22d281a&quot;,&quot;itemData&quot;:{&quot;type&quot;:&quot;article-journal&quot;,&quot;id&quot;:&quot;df4d3cc8-8be1-370b-ba48-e26bb22d281a&quot;,&quot;title&quot;:&quot;Fast and accurate de novo genome assembly from long uncorrected reads&quot;,&quot;author&quot;:[{&quot;family&quot;:&quot;Vaser&quot;,&quot;given&quot;:&quot;Robert&quot;,&quot;parse-names&quot;:false,&quot;dropping-particle&quot;:&quot;&quot;,&quot;non-dropping-particle&quot;:&quot;&quot;},{&quot;family&quot;:&quot;Sović&quot;,&quot;given&quot;:&quot;Ivan&quot;,&quot;parse-names&quot;:false,&quot;dropping-particle&quot;:&quot;&quot;,&quot;non-dropping-particle&quot;:&quot;&quot;},{&quot;family&quot;:&quot;Nagarajan&quot;,&quot;given&quot;:&quot;Niranjan&quot;,&quot;parse-names&quot;:false,&quot;dropping-particle&quot;:&quot;&quot;,&quot;non-dropping-particle&quot;:&quot;&quot;},{&quot;family&quot;:&quot;Šikić&quot;,&quot;given&quot;:&quot;Mile&quot;,&quot;parse-names&quot;:false,&quot;dropping-particle&quot;:&quot;&quot;,&quot;non-dropping-particle&quot;:&quot;&quot;}],&quot;container-title&quot;:&quot;Genome Research&quot;,&quot;container-title-short&quot;:&quot;Genome Res.&quot;,&quot;accessed&quot;:{&quot;date-parts&quot;:[[2025,5,6]]},&quot;DOI&quot;:&quot;10.1101/GR.214270.116/-/DC1&quot;,&quot;ISSN&quot;:&quot;15495469&quot;,&quot;PMID&quot;:&quot;28100585&quot;,&quot;URL&quot;:&quot;https://pmc.ncbi.nlm.nih.gov/articles/PMC5411768/&quot;,&quot;issued&quot;:{&quot;date-parts&quot;:[[2017,5,1]]},&quot;page&quot;:&quot;737-746&quot;,&quot;abstract&quot;:&quot;The assembly of long reads from Pacific Biosciences and Oxford Nanopore Technologies typically requires resource-intensive error-correction and consensus-generation steps to obtain high-quality assemblies. We show that the error-correction step can be omitted and that high-quality consensus sequences can be generated efficiently with a SIMD-accelerated, partialorder alignment-based, stand-alone consensus module called Racon. Based on tests with PacBio and Oxford Nanopore data sets, we show that Racon coupled with miniasm enables consensus genomes with similar or better quality than state-of-theart methods while being an order of magnitude faster.&quot;,&quot;publisher&quot;:&quot;Cold Spring Harbor Laboratory Press&quot;,&quot;issue&quot;:&quot;5&quot;,&quot;volume&quot;:&quot;27&quot;},&quot;isTemporary&quot;:false}]},{&quot;citationID&quot;:&quot;MENDELEY_CITATION_ab30e794-fc62-43d0-a0a0-23ab41729bdc&quot;,&quot;properties&quot;:{&quot;noteIndex&quot;:0},&quot;isEdited&quot;:false,&quot;manualOverride&quot;:{&quot;isManuallyOverridden&quot;:false,&quot;citeprocText&quot;:&quot;(7)&quot;,&quot;manualOverrideText&quot;:&quot;&quot;},&quot;citationTag&quot;:&quot;MENDELEY_CITATION_v3_eyJjaXRhdGlvbklEIjoiTUVOREVMRVlfQ0lUQVRJT05fYWIzMGU3OTQtZmM2Mi00M2QwLWEwYTAtMjNhYjQxNzI5YmRjIiwicHJvcGVydGllcyI6eyJub3RlSW5kZXgiOjB9LCJpc0VkaXRlZCI6ZmFsc2UsIm1hbnVhbE92ZXJyaWRlIjp7ImlzTWFudWFsbHlPdmVycmlkZGVuIjpmYWxzZSwiY2l0ZXByb2NUZXh0IjoiKDcpIiwibWFudWFsT3ZlcnJpZGVUZXh0IjoiIn0sImNpdGF0aW9uSXRlbXMiOlt7ImlkIjoiNTRhMzA1YWUtMjNhNC0zMjhiLWFkMGItMzY2YTI3M2MxZDVjIiwiaXRlbURhdGEiOnsidHlwZSI6ImFydGljbGUtam91cm5hbCIsImlkIjoiNTRhMzA1YWUtMjNhNC0zMjhiLWFkMGItMzY2YTI3M2MxZDVjIiwidGl0bGUiOiJNT0Itc3VpdGU6IHNvZnR3YXJlIHRvb2xzIGZvciBjbHVzdGVyaW5nLCByZWNvbnN0cnVjdGlvbiBhbmQgdHlwaW5nIG9mIHBsYXNtaWRzIGZyb20gZHJhZnQgYXNzZW1ibGllcyIsImF1dGhvciI6W3siZmFtaWx5IjoiUm9iZXJ0c29uIiwiZ2l2ZW4iOiJKYW1lcyIsInBhcnNlLW5hbWVzIjpmYWxzZSwiZHJvcHBpbmctcGFydGljbGUiOiIiLCJub24tZHJvcHBpbmctcGFydGljbGUiOiIifSx7ImZhbWlseSI6Ik5hc2giLCJnaXZlbiI6IkpvaG4gSC5FLiIsInBhcnNlLW5hbWVzIjpmYWxzZSwiZHJvcHBpbmctcGFydGljbGUiOiIiLCJub24tZHJvcHBpbmctcGFydGljbGUiOiIifV0sImNvbnRhaW5lci10aXRsZSI6Ik1pY3JvYmlhbCBnZW5vbWljcyIsImNvbnRhaW5lci10aXRsZS1zaG9ydCI6Ik1pY3JvYi4gR2Vub20uIiwiYWNjZXNzZWQiOnsiZGF0ZS1wYXJ0cyI6W1syMDI1LDUsNl1dfSwiRE9JIjoiMTAuMTA5OS9NR0VOLjAuMDAwMjA2L0NJVEUvUkVGV09SS1MiLCJJU1NOIjoiMjA1NzU4NTgiLCJQTUlEIjoiMzAwNTIxNzAiLCJVUkwiOiJodHRwczovL3d3dy5taWNyb2Jpb2xvZ3lyZXNlYXJjaC5vcmcvY29udGVudC9qb3VybmFsL21nZW4vMTAuMTA5OS9tZ2VuLjAuMDAwMjA2IiwiaXNzdWVkIjp7ImRhdGUtcGFydHMiOltbMjAxOCw4LDFdXX0sInBhZ2UiOiJlMDAwMjA2IiwiYWJzdHJhY3QiOiJMYXJnZS1zY2FsZSBiYWN0ZXJpYWwgcG9wdWxhdGlvbiBnZW5ldGljcyBzdHVkaWVzIGFyZSBub3cgcm91dGluZSBkdWUgdG8gY29zdC1lZmZlY3RpdmUgSWxsdW1pbmEgc2hvcnQtcmVhZCBzZXF1ZW5jaW5nLiBIb3dldmVyLCBhbmFseXNpbmcgcGxhc21pZCBjb250ZW50IHJlbWFpbnMgZGlmZmljdWx0IGR1ZSB0byBpbmNvbXBsZXRlIGFzc2VtYmx5IG9mIHBsYXNtaWRzLiBCYWN0ZXJpYWwgaXNvbGF0ZXMgY2FuIGNvbnRhaW4gYW55IG51bWJlciBvZiBwbGFzbWlkcyBhbmQgYXNzZW1ibHkgcmVtYWlucyBjb21wbGljYXRlZCBkdWUgdG8gdGhlIHByZXNlbmNlIG9mIHJlcGV0aXRpdmUgZWxlbWVudHMuIE51bWVyb3VzIHRvb2xzIGhhdmUgYmVlbiBkZXZlbG9wZWQgdG8gYW5hbHlzZSBwbGFzbWlkcyBidXQgdGhlIHBlcmZvcm1hbmNlIGFuZCBmdW5jdGlvbmFsaXR5IG9mIHRoZSB0b29scyBhcmUgdmFyaWFibGUuIFRoZSBNT0Itc3VpdGUgd2FzIGRldmVsb3BlZCBhcyBhIHNldCBvZiBtb2R1bGFyIHRvb2xzIGZvciByZWNvbnN0cnVjdGlvbiBhbmQgdHlwaW5nIG9mIHBsYXNtaWRzIGZyb20gZHJhZnQgYXNzZW1ibHkgZGF0YSB0byBmYWNpbGl0YXRlIGNoYXJhY3Rlcml6YXRpb24gb2YgcGxhc21pZHMuIFVzaW5nIGEgc2V0IG9mIGNsb3NlZCBnZW5vbWVzIHdpdGggcHVibGljbHkgYXZhaWxhYmxlIElsbHVtaW5hIGRhdGEsIHRoZSBNT0Itc3VpdGUgaWRlbnRpZmllZCBjb250aWdzIG9mIHBsYXNtaWQgb3JpZ2luIHdpdGggYm90aCBoaWdoIHNlbnNpdGl2aXR5IGFuZCBzcGVjaWZpY2l0eSAoOTUgYW5kIDg44oCKJSwgcmVzcGVjdGl2ZWx5KS4gSW4gY29tcGFyaXNvbiwgcGxhc21pZGZpbmRlciBkZW1vbnN0cmF0ZWQgaGlnaCBzcGVjaWZpY2l0eSAoOTnigIolKSBidXQgbGltaXRlZCBzZW5zaXRpdml0eSAoNTDigIolKS4gVXNpbmcgdGhlIHNhbWUgZGF0YXNldCBvZiAzNzcga25vd24gcGxhc21pZHMsIE1PQi1yZWNvbiBhY2N1cmF0ZWx5IHJlY29uc3RydWN0ZWQgMjA3IHBsYXNtaWRzIHNvIHRoYXQgdGhleSB3ZXJlIGFzc2lnbmVkIHRvIGEgc2luZ2xlIGdyb3VwaW5nIHdpdGhvdXQgb3RoZXIgcGxhc21pZCBvciBjaHJvbW9zb21hbCBzZXF1ZW5jZXMsIHdoZXJlYXMgcGxhc21pZFNQQWRlcyB3YXMgb25seSBhYmxlIHRvIGFjY3VyYXRlbHkgcmVjb25zdHJ1Y3QgMTAyIHBsYXNtaWRzLiBJbiBnZW5lcmFsLCBwbGFzbWlkU1BBZGVzIGhhcyBhIHRlbmRlbmN5IHRvIG1lcmdlIGRpZmZlcmVudCBwbGFzbWlkcyB0b2dldGhlciwgd2l0aCAyMDggcGxhc21pZHMgdW5kZXJnb2luZyBtZXJnZSBldmVudHMuIFRoZSBNT0Itc3VpdGUgcmVkdWNlcyB0aGUgbnVtYmVyIG9mIGVycm9ycyBidXQgcHJvZHVjZXMgbW9yZSBoeWJyaWQgcGxhc21pZHMsIHdpdGggODQgcGxhc21pZHMgdW5kZXJnb2luZyBib3RoIHNwbGl0cyBhbmQgbWVyZ2VzLiBUaGUgTU9CLXN1aXRlIGFsc28gcHJvdmlkZXMgcmVwbGljb24gdHlwaW5nIHNpbWlsYXIgdG8gcGxhc21pZGZpbmRlciBidXQgd2l0aCB0aGUgaW5jbHVzaW9uIG9mIHJlbGF4YXNlIHR5cGluZyBhbmQgcHJlZGljdGlvbiBvZiBjb25qdWdhdGlvbiBwb3RlbnRpYWwuIFRoZSBNT0Itc3VpdGUgaXMgd3JpdHRlbiBpbiBQeXRob24gMyBhbmQgaXMgYXZhaWxhYmxlIGZyb20gaHR0cHM6Ly9naXRodWIuY29tL3BoYWMtbm1sL21vYi1zdWl0ZS4iLCJwdWJsaXNoZXIiOiJOTE0gKE1lZGxpbmUpIiwiaXNzdWUiOiI4Iiwidm9sdW1lIjoiNCJ9LCJpc1RlbXBvcmFyeSI6ZmFsc2V9XX0=&quot;,&quot;citationItems&quot;:[{&quot;id&quot;:&quot;54a305ae-23a4-328b-ad0b-366a273c1d5c&quot;,&quot;itemData&quot;:{&quot;type&quot;:&quot;article-journal&quot;,&quot;id&quot;:&quot;54a305ae-23a4-328b-ad0b-366a273c1d5c&quot;,&quot;title&quot;:&quot;MOB-suite: software tools for clustering, reconstruction and typing of plasmids from draft assemblies&quot;,&quot;author&quot;:[{&quot;family&quot;:&quot;Robertson&quot;,&quot;given&quot;:&quot;James&quot;,&quot;parse-names&quot;:false,&quot;dropping-particle&quot;:&quot;&quot;,&quot;non-dropping-particle&quot;:&quot;&quot;},{&quot;family&quot;:&quot;Nash&quot;,&quot;given&quot;:&quot;John H.E.&quot;,&quot;parse-names&quot;:false,&quot;dropping-particle&quot;:&quot;&quot;,&quot;non-dropping-particle&quot;:&quot;&quot;}],&quot;container-title&quot;:&quot;Microbial genomics&quot;,&quot;container-title-short&quot;:&quot;Microb. Genom.&quot;,&quot;accessed&quot;:{&quot;date-parts&quot;:[[2025,5,6]]},&quot;DOI&quot;:&quot;10.1099/MGEN.0.000206/CITE/REFWORKS&quot;,&quot;ISSN&quot;:&quot;20575858&quot;,&quot;PMID&quot;:&quot;30052170&quot;,&quot;URL&quot;:&quot;https://www.microbiologyresearch.org/content/journal/mgen/10.1099/mgen.0.000206&quot;,&quot;issued&quot;:{&quot;date-parts&quot;:[[2018,8,1]]},&quot;page&quot;:&quot;e000206&quot;,&quot;abstract&quot;:&quo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quot;,&quot;publisher&quot;:&quot;NLM (Medline)&quot;,&quot;issue&quot;:&quot;8&quot;,&quot;volume&quot;:&quot;4&quot;},&quot;isTemporary&quot;:false}]},{&quot;citationID&quot;:&quot;MENDELEY_CITATION_deec4f35-992f-486b-8550-14ba6da9ad62&quot;,&quot;properties&quot;:{&quot;noteIndex&quot;:0},&quot;isEdited&quot;:false,&quot;manualOverride&quot;:{&quot;isManuallyOverridden&quot;:false,&quot;citeprocText&quot;:&quot;(8)&quot;,&quot;manualOverrideText&quot;:&quot;&quot;},&quot;citationTag&quot;:&quot;MENDELEY_CITATION_v3_eyJjaXRhdGlvbklEIjoiTUVOREVMRVlfQ0lUQVRJT05fZGVlYzRmMzUtOTkyZi00ODZiLTg1NTAtMTRiYTZkYTlhZDYyIiwicHJvcGVydGllcyI6eyJub3RlSW5kZXgiOjB9LCJpc0VkaXRlZCI6ZmFsc2UsIm1hbnVhbE92ZXJyaWRlIjp7ImlzTWFudWFsbHlPdmVycmlkZGVuIjpmYWxzZSwiY2l0ZXByb2NUZXh0IjoiKDgpIiwibWFudWFsT3ZlcnJpZGVUZXh0IjoiIn0sImNpdGF0aW9uSXRlbXMiOlt7ImlkIjoiMThhZTJiODItOTEzYy0zMzcxLWI0ZGUtN2M1ODNmZWQ0NjJlIiwiaXRlbURhdGEiOnsidHlwZSI6ImFydGljbGUtam91cm5hbCIsImlkIjoiMThhZTJiODItOTEzYy0zMzcxLWI0ZGUtN2M1ODNmZWQ0NjJlIiwidGl0bGUiOiJVbHRyYWZhc3Qgb25lLXBhc3MgRkFTVFEgZGF0YSBwcmVwcm9jZXNzaW5nLCBxdWFsaXR5IGNvbnRyb2wsIGFuZCBkZWR1cGxpY2F0aW9uIHVzaW5nIGZhc3RwIiwiYXV0aG9yIjpbeyJmYW1pbHkiOiJDaGVuIiwiZ2l2ZW4iOiJTaGlmdSIsInBhcnNlLW5hbWVzIjpmYWxzZSwiZHJvcHBpbmctcGFydGljbGUiOiIiLCJub24tZHJvcHBpbmctcGFydGljbGUiOiIifV0sImNvbnRhaW5lci10aXRsZSI6ImlNZXRhIiwiYWNjZXNzZWQiOnsiZGF0ZS1wYXJ0cyI6W1syMDI1LDUsNl1dfSwiRE9JIjoiMTAuMTAwMi9JTVQyLjEwNztKT1VSTkFMOkpPVVJOQUw6Mjc3MDU5NlgiLCJJU1NOIjoiMjc3MDU5NlgiLCJVUkwiOiIvZG9pL3BkZi8xMC4xMDAyL2ltdDIuMTA3IiwiaXNzdWVkIjp7ImRhdGUtcGFydHMiOltbMjAyMyw1LDFdXX0sInBhZ2UiOiJlMTA3IiwiYWJzdHJhY3QiOiJBIGxhcmdlIGFtb3VudCBvZiBzZXF1ZW5jaW5nIGRhdGEgaXMgZ2VuZXJhdGVkIGFuZCBwcm9jZXNzZWQgZXZlcnkgZGF5IHdpdGggdGhlIGNvbnRpbnVvdXMgZXZvbHV0aW9uIG9mIHNlcXVlbmNpbmcgdGVjaG5vbG9neSBhbmQgdGhlIGV4cGFuc2lvbiBvZiBzZXF1ZW5jaW5nIGFwcGxpY2F0aW9ucy4gT25lIGNvbnNlcXVlbmNlIG9mIHN1Y2ggc2VxdWVuY2luZyBkYXRhIGV4cGxvc2lvbiBpcyB0aGUgaW5jcmVhc2luZyBjb3N0IGFuZCBjb21wbGV4aXR5IG9mIGRhdGEgcHJvY2Vzc2luZy4gVGhlIHByZXByb2Nlc3Npbmcgb2YgRkFTVFEgZGF0YSwgd2hpY2ggbWVhbnMgcmVtb3ZpbmcgYWRhcHRlciBjb250YW1pbmF0aW9uLCBmaWx0ZXJpbmcgbG93LXF1YWxpdHkgcmVhZHMsIGFuZCBjb3JyZWN0aW5nIHdyb25nbHkgcmVwcmVzZW50ZWQgYmFzZXMsIGlzIGFuIGluZGlzcGVuc2FibGUgYnV0IHJlc291cmNlIGludGVuc2l2ZSBwYXJ0IG9mIHNlcXVlbmNpbmcgZGF0YSBhbmFseXNpcy4gVGhlcmVmb3JlLCBhbHRob3VnaCBhIGxvdCBvZiBzb2Z0d2FyZSBhcHBsaWNhdGlvbnMgaGF2ZSBiZWVuIGRldmVsb3BlZCB0byBzb2x2ZSB0aGlzIHByb2JsZW0sIGJpb2luZm9ybWF0aWNzIHNjaWVudGlzdHMgYW5kIGVuZ2luZWVycyBhcmUgc3RpbGwgcHVyc3VpbmcgZmFzdGVyLCBzaW1wbGVyLCBhbmQgbW9yZSBlbmVyZ3ktZWZmaWNpZW50IHNvZnR3YXJlLiBTZXZlcmFsIHllYXJzIGFnbywgdGhlIGF1dGhvciBkZXZlbG9wZWQgZmFzdHAsIHdoaWNoIGlzIGFuIHVsdHJhZmFzdCBhbGwtaW4tb25lIEZBU1RRIGRhdGEgcHJlcHJvY2Vzc29yIHdpdGggbWFueSBtb2Rlcm4gZmVhdHVyZXMuIFRoaXMgc29mdHdhcmUgaGFzIGJlZW4gYXBwcm92ZWQgYnkgbWFueSBiaW9pbmZvcm1hdGljcyB1c2VycyBhbmQgaGFzIGJlZW4gY29udGludW91c2x5IG1haW50YWluZWQgYW5kIHVwZGF0ZWQuIFNpbmNlIHRoZSBmaXJzdCBwdWJsaWNhdGlvbiBvbiBmYXN0cCwgaXQgaGFzIGJlZW4gZ3JlYXRseSBpbXByb3ZlZCwgbWFraW5nIGl0IGV2ZW4gZmFzdGVyIGFuZCBtb3JlIHBvd2VyZnVsLiBGb3IgaW5zdGFuY2UsIHRoZSBkdXBsaWNhdGlvbiBldmFsdWF0aW9uIG1vZHVsZSBoYXMgYmVlbiBpbXByb3ZlZCwgYW5kIGEgbmV3IGRlZHVwbGljYXRpb24gbW9kdWxlIGhhcyBiZWVuIGFkZGVkLiBUaGlzIHN0dWR5IGFpbWVkIHRvIGludHJvZHVjZSB0aGUgbmV3IGZlYXR1cmVzIG9mIGZhc3RwIGFuZCBkZW1vbnN0cmF0ZSBob3cgaXQgd2FzIGRlc2lnbmVkIGFuZCBpbXBsZW1lbnRlZC4iLCJwdWJsaXNoZXIiOiJKb2huIFdpbGV5IGFuZCBTb25zIEluYyIsImlzc3VlIjoiMiIsInZvbHVtZSI6IjIiLCJjb250YWluZXItdGl0bGUtc2hvcnQiOiIifSwiaXNUZW1wb3JhcnkiOmZhbHNlfV19&quot;,&quot;citationItems&quot;:[{&quot;id&quot;:&quot;18ae2b82-913c-3371-b4de-7c583fed462e&quot;,&quot;itemData&quot;:{&quot;type&quot;:&quot;article-journal&quot;,&quot;id&quot;:&quot;18ae2b82-913c-3371-b4de-7c583fed462e&quot;,&quot;title&quot;:&quot;Ultrafast one-pass FASTQ data preprocessing, quality control, and deduplication using fastp&quot;,&quot;author&quot;:[{&quot;family&quot;:&quot;Chen&quot;,&quot;given&quot;:&quot;Shifu&quot;,&quot;parse-names&quot;:false,&quot;dropping-particle&quot;:&quot;&quot;,&quot;non-dropping-particle&quot;:&quot;&quot;}],&quot;container-title&quot;:&quot;iMeta&quot;,&quot;accessed&quot;:{&quot;date-parts&quot;:[[2025,5,6]]},&quot;DOI&quot;:&quot;10.1002/IMT2.107;JOURNAL:JOURNAL:2770596X&quot;,&quot;ISSN&quot;:&quot;2770596X&quot;,&quot;URL&quot;:&quot;/doi/pdf/10.1002/imt2.107&quot;,&quot;issued&quot;:{&quot;date-parts&quot;:[[2023,5,1]]},&quot;page&quot;:&quot;e107&quot;,&quot;abstract&quot;:&quot;A large amount of sequencing data is generated and processed every day with the continuous evolution of sequencing technology and the expansion of sequencing applications. One consequence of such sequencing data explosion is the increasing cost and complexity of data processing. The preprocessing of FASTQ data, which means removing adapter contamination, filtering low-quality reads, and correcting wrongly represented bases, is an indispensable but resource intensive part of sequencing data analysis. Therefore, although a lot of software applications have been developed to solve this problem, bioinformatics scientists and engineers are still pursuing faster, simpler, and more energy-efficient software. Several years ago, the author developed fastp, which is an ultrafast all-in-one FASTQ data preprocessor with many modern features. This software has been approved by many bioinformatics users and has been continuously maintained and updated. Since the first publication on fastp, it has been greatly improved, making it even faster and more powerful. For instance, the duplication evaluation module has been improved, and a new deduplication module has been added. This study aimed to introduce the new features of fastp and demonstrate how it was designed and implemented.&quot;,&quot;publisher&quot;:&quot;John Wiley and Sons Inc&quot;,&quot;issue&quot;:&quot;2&quot;,&quot;volume&quot;:&quot;2&quot;,&quot;container-title-short&quot;:&quot;&quot;},&quot;isTemporary&quot;:false}]},{&quot;citationID&quot;:&quot;MENDELEY_CITATION_83b43276-94a3-403c-a8f9-7e86ed66e795&quot;,&quot;properties&quot;:{&quot;noteIndex&quot;:0},&quot;isEdited&quot;:false,&quot;manualOverride&quot;:{&quot;isManuallyOverridden&quot;:false,&quot;citeprocText&quot;:&quot;(9)&quot;,&quot;manualOverrideText&quot;:&quot;&quot;},&quot;citationItems&quot;:[{&quot;id&quot;:&quot;cb385fe4-c4a3-3723-96eb-a0c66d7b1b67&quot;,&quot;itemData&quot;:{&quot;type&quot;:&quot;article-journal&quot;,&quot;id&quot;:&quot;cb385fe4-c4a3-3723-96eb-a0c66d7b1b67&quot;,&quot;title&quot;:&quot;Rapid Amplification of Plasmid and Phage DNA Using Phi29 DNA Polymerase and Multiply-Primed Rolling Circle Amplification&quot;,&quot;author&quot;:[{&quot;family&quot;:&quot;Dean&quot;,&quot;given&quot;:&quot;Frank B.&quot;,&quot;parse-names&quot;:false,&quot;dropping-particle&quot;:&quot;&quot;,&quot;non-dropping-particle&quot;:&quot;&quot;},{&quot;family&quot;:&quot;Nelson&quot;,&quot;given&quot;:&quot;John R.&quot;,&quot;parse-names&quot;:false,&quot;dropping-particle&quot;:&quot;&quot;,&quot;non-dropping-particle&quot;:&quot;&quot;},{&quot;family&quot;:&quot;Giesler&quot;,&quot;given&quot;:&quot;Theresa L.&quot;,&quot;parse-names&quot;:false,&quot;dropping-particle&quot;:&quot;&quot;,&quot;non-dropping-particle&quot;:&quot;&quot;},{&quot;family&quot;:&quot;Lasken&quot;,&quot;given&quot;:&quot;Roger S.&quot;,&quot;parse-names&quot;:false,&quot;dropping-particle&quot;:&quot;&quot;,&quot;non-dropping-particle&quot;:&quot;&quot;}],&quot;container-title&quot;:&quot;Genome Research&quot;,&quot;container-title-short&quot;:&quot;Genome Res&quot;,&quot;accessed&quot;:{&quot;date-parts&quot;:[[2025,5,6]]},&quot;DOI&quot;:&quot;10.1101/GR.180501&quot;,&quot;ISSN&quot;:&quot;1088-9051&quot;,&quot;PMID&quot;:&quot;11381035&quot;,&quot;URL&quot;:&quot;http://genome.cshlp.org/content/11/6/1095.full&quot;,&quot;issued&quot;:{&quot;date-parts&quot;:[[2001,6,1]]},&quot;page&quot;:&quot;1095-1099&quot;,&quot;abstract&quot;:&quot;We describe a simple method of using rolling circle amplification to amplify vector DNA such as M13 or plasmid DNA from single colonies or plaques. Using random primers and Φ29 DNA polymerase, circular DNA templates can be amplified 10,000-fold in a few hours. This procedure removes the need for lengthy growth periods and traditional DNA isolation methods. Reaction products can be used directly for DNA sequencing after phosphatase treatment to inactivate unincorporated nucleotides. Amplified products can also be used for in vitro cloning, library construction, and other molecular biology applications.&quot;,&quot;publisher&quot;:&quot;Cold Spring Harbor Laboratory Press&quot;,&quot;issue&quot;:&quot;6&quot;,&quot;volume&quot;:&quot;11&quot;},&quot;isTemporary&quot;:false}],&quot;citationTag&quot;:&quot;MENDELEY_CITATION_v3_eyJjaXRhdGlvbklEIjoiTUVOREVMRVlfQ0lUQVRJT05fODNiNDMyNzYtOTRhMy00MDNjLWE4ZjktN2U4NmVkNjZlNzk1IiwicHJvcGVydGllcyI6eyJub3RlSW5kZXgiOjB9LCJpc0VkaXRlZCI6ZmFsc2UsIm1hbnVhbE92ZXJyaWRlIjp7ImlzTWFudWFsbHlPdmVycmlkZGVuIjpmYWxzZSwiY2l0ZXByb2NUZXh0IjoiKDkpIiwibWFudWFsT3ZlcnJpZGVUZXh0IjoiIn0sImNpdGF0aW9uSXRlbXMiOlt7ImlkIjoiY2IzODVmZTQtYzRhMy0zNzIzLTk2ZWItYTBjNjZkN2IxYjY3IiwiaXRlbURhdGEiOnsidHlwZSI6ImFydGljbGUtam91cm5hbCIsImlkIjoiY2IzODVmZTQtYzRhMy0zNzIzLTk2ZWItYTBjNjZkN2IxYjY3IiwidGl0bGUiOiJSYXBpZCBBbXBsaWZpY2F0aW9uIG9mIFBsYXNtaWQgYW5kIFBoYWdlIEROQSBVc2luZyBQaGkyOSBETkEgUG9seW1lcmFzZSBhbmQgTXVsdGlwbHktUHJpbWVkIFJvbGxpbmcgQ2lyY2xlIEFtcGxpZmljYXRpb24iLCJhdXRob3IiOlt7ImZhbWlseSI6IkRlYW4iLCJnaXZlbiI6IkZyYW5rIEIuIiwicGFyc2UtbmFtZXMiOmZhbHNlLCJkcm9wcGluZy1wYXJ0aWNsZSI6IiIsIm5vbi1kcm9wcGluZy1wYXJ0aWNsZSI6IiJ9LHsiZmFtaWx5IjoiTmVsc29uIiwiZ2l2ZW4iOiJKb2huIFIuIiwicGFyc2UtbmFtZXMiOmZhbHNlLCJkcm9wcGluZy1wYXJ0aWNsZSI6IiIsIm5vbi1kcm9wcGluZy1wYXJ0aWNsZSI6IiJ9LHsiZmFtaWx5IjoiR2llc2xlciIsImdpdmVuIjoiVGhlcmVzYSBMLiIsInBhcnNlLW5hbWVzIjpmYWxzZSwiZHJvcHBpbmctcGFydGljbGUiOiIiLCJub24tZHJvcHBpbmctcGFydGljbGUiOiIifSx7ImZhbWlseSI6Ikxhc2tlbiIsImdpdmVuIjoiUm9nZXIgUy4iLCJwYXJzZS1uYW1lcyI6ZmFsc2UsImRyb3BwaW5nLXBhcnRpY2xlIjoiIiwibm9uLWRyb3BwaW5nLXBhcnRpY2xlIjoiIn1dLCJjb250YWluZXItdGl0bGUiOiJHZW5vbWUgUmVzZWFyY2giLCJjb250YWluZXItdGl0bGUtc2hvcnQiOiJHZW5vbWUgUmVzIiwiYWNjZXNzZWQiOnsiZGF0ZS1wYXJ0cyI6W1syMDI1LDUsNl1dfSwiRE9JIjoiMTAuMTEwMS9HUi4xODA1MDEiLCJJU1NOIjoiMTA4OC05MDUxIiwiUE1JRCI6IjExMzgxMDM1IiwiVVJMIjoiaHR0cDovL2dlbm9tZS5jc2hscC5vcmcvY29udGVudC8xMS82LzEwOTUuZnVsbCIsImlzc3VlZCI6eyJkYXRlLXBhcnRzIjpbWzIwMDEsNiwxXV19LCJwYWdlIjoiMTA5NS0xMDk5IiwiYWJzdHJhY3QiOiJXZSBkZXNjcmliZSBhIHNpbXBsZSBtZXRob2Qgb2YgdXNpbmcgcm9sbGluZyBjaXJjbGUgYW1wbGlmaWNhdGlvbiB0byBhbXBsaWZ5IHZlY3RvciBETkEgc3VjaCBhcyBNMTMgb3IgcGxhc21pZCBETkEgZnJvbSBzaW5nbGUgY29sb25pZXMgb3IgcGxhcXVlcy4gVXNpbmcgcmFuZG9tIHByaW1lcnMgYW5kIM6mMjkgRE5BIHBvbHltZXJhc2UsIGNpcmN1bGFyIEROQSB0ZW1wbGF0ZXMgY2FuIGJlIGFtcGxpZmllZCAxMCwwMDAtZm9sZCBpbiBhIGZldyBob3Vycy4gVGhpcyBwcm9jZWR1cmUgcmVtb3ZlcyB0aGUgbmVlZCBmb3IgbGVuZ3RoeSBncm93dGggcGVyaW9kcyBhbmQgdHJhZGl0aW9uYWwgRE5BIGlzb2xhdGlvbiBtZXRob2RzLiBSZWFjdGlvbiBwcm9kdWN0cyBjYW4gYmUgdXNlZCBkaXJlY3RseSBmb3IgRE5BIHNlcXVlbmNpbmcgYWZ0ZXIgcGhvc3BoYXRhc2UgdHJlYXRtZW50IHRvIGluYWN0aXZhdGUgdW5pbmNvcnBvcmF0ZWQgbnVjbGVvdGlkZXMuIEFtcGxpZmllZCBwcm9kdWN0cyBjYW4gYWxzbyBiZSB1c2VkIGZvciBpbiB2aXRybyBjbG9uaW5nLCBsaWJyYXJ5IGNvbnN0cnVjdGlvbiwgYW5kIG90aGVyIG1vbGVjdWxhciBiaW9sb2d5IGFwcGxpY2F0aW9ucy4iLCJwdWJsaXNoZXIiOiJDb2xkIFNwcmluZyBIYXJib3IgTGFib3JhdG9yeSBQcmVzcyIsImlzc3VlIjoiNiIsInZvbHVtZSI6IjExIn0sImlzVGVtcG9yYXJ5IjpmYWxzZX1dfQ==&quot;},{&quot;citationID&quot;:&quot;MENDELEY_CITATION_aad8588c-12a5-4a9c-a4d8-2b9c187f372b&quot;,&quot;properties&quot;:{&quot;noteIndex&quot;:0},&quot;isEdited&quot;:false,&quot;manualOverride&quot;:{&quot;isManuallyOverridden&quot;:false,&quot;citeprocText&quot;:&quot;(10, 11)&quot;,&quot;manualOverrideText&quot;:&quot;&quot;},&quot;citationItems&quot;:[{&quot;id&quot;:&quot;29015293-dfc7-3047-bb3d-35ea375454ab&quot;,&quot;itemData&quot;:{&quot;type&quot;:&quot;article-journal&quot;,&quot;id&quot;:&quot;29015293-dfc7-3047-bb3d-35ea375454ab&quot;,&quot;title&quot;:&quot;Review and Comparison of Antimicrobial Resistance Gene Databases&quot;,&quot;author&quot;:[{&quot;family&quot;:&quot;Papp&quot;,&quot;given&quot;:&quot;Márton&quot;,&quot;parse-names&quot;:false,&quot;dropping-particle&quot;:&quot;&quot;,&quot;non-dropping-particle&quot;:&quot;&quot;},{&quot;family&quot;:&quot;Solymosi&quot;,&quot;given&quot;:&quot;Norbert&quot;,&quot;parse-names&quot;:false,&quot;dropping-particle&quot;:&quot;&quot;,&quot;non-dropping-particle&quot;:&quot;&quot;}],&quot;container-title&quot;:&quot;Antibiotics&quot;,&quot;accessed&quot;:{&quot;date-parts&quot;:[[2025,5,7]]},&quot;DOI&quot;:&quot;10.3390/ANTIBIOTICS11030339/S1&quot;,&quot;ISSN&quot;:&quot;20796382&quot;,&quot;URL&quot;:&quot;https://www.mdpi.com/2079-6382/11/3/339/htm&quot;,&quot;issued&quot;:{&quot;date-parts&quot;:[[2022,3,1]]},&quot;page&quot;:&quot;339&quot;,&quot;abstract&quot;:&quot;As the prevalence of antimicrobial resistance genes is increasing in microbes, we are facing the return of the pre-antibiotic era. Consecutively, the number of studies concerning antibiotic resistance and its spread in the environment is rapidly growing. Next generation sequencing technologies are widespread used in many areas of biological research and antibiotic resistance is no exception. For the rapid annotation of whole genome sequencing and metagenomic results considering antibiotic resistance, several tools and data resources were developed. These databases, however, can differ fundamentally in the number and type of genes and resistance determinants they comprise. Furthermore, the annotation structure and metadata stored in these resources can also contribute to their differences. Several previous reviews were published on the tools and databases of resistance gene annotation; however, to our knowledge, no previous review focused solely and in depth on the differences in the databases. In this review, we compare the most well-known and widely used antibiotic resistance gene databases based on their structure and content. We believe that this knowledge is fundamental for selecting the most appropriate database for a research question and for the development of new tools and resources of resistance gene annotation.&quot;,&quot;publisher&quot;:&quot;MDPI&quot;,&quot;issue&quot;:&quot;3&quot;,&quot;volume&quot;:&quot;11&quot;,&quot;container-title-short&quot;:&quot;&quot;},&quot;isTemporary&quot;:false},{&quot;id&quot;:&quot;01449f0e-cacb-33a9-ad83-aeaa4c83c46e&quot;,&quot;itemData&quot;:{&quot;type&quot;:&quot;article-journal&quot;,&quot;id&quot;:&quot;01449f0e-cacb-33a9-ad83-aeaa4c83c46e&quot;,&quot;title&quot;:&quot;ResFinderFG v2.0: a database of antibiotic resistance genes obtained by functional metagenomics&quot;,&quot;author&quot;:[{&quot;family&quot;:&quot;Gschwind&quot;,&quot;given&quot;:&quot;Rémi&quot;,&quot;parse-names&quot;:false,&quot;dropping-particle&quot;:&quot;&quot;,&quot;non-dropping-particle&quot;:&quot;&quot;},{&quot;family&quot;:&quot;Ugarcina Perovic&quot;,&quot;given&quot;:&quot;Svetlana&quot;,&quot;parse-names&quot;:false,&quot;dropping-particle&quot;:&quot;&quot;,&quot;non-dropping-particle&quot;:&quot;&quot;},{&quot;family&quot;:&quot;Weiss&quot;,&quot;given&quot;:&quot;Maja&quot;,&quot;parse-names&quot;:false,&quot;dropping-particle&quot;:&quot;&quot;,&quot;non-dropping-particle&quot;:&quot;&quot;},{&quot;family&quot;:&quot;Petitjean&quot;,&quot;given&quot;:&quot;Marie&quot;,&quot;parse-names&quot;:false,&quot;dropping-particle&quot;:&quot;&quot;,&quot;non-dropping-particle&quot;:&quot;&quot;},{&quot;family&quot;:&quot;Lao&quot;,&quot;given&quot;:&quot;Julie&quot;,&quot;parse-names&quot;:false,&quot;dropping-particle&quot;:&quot;&quot;,&quot;non-dropping-particle&quot;:&quot;&quot;},{&quot;family&quot;:&quot;Coelho&quot;,&quot;given&quot;:&quot;Luis Pedro&quot;,&quot;parse-names&quot;:false,&quot;dropping-particle&quot;:&quot;&quot;,&quot;non-dropping-particle&quot;:&quot;&quot;},{&quot;family&quot;:&quot;Ruppé&quot;,&quot;given&quot;:&quot;Etienne&quot;,&quot;parse-names&quot;:false,&quot;dropping-particle&quot;:&quot;&quot;,&quot;non-dropping-particle&quot;:&quot;&quot;}],&quot;container-title&quot;:&quot;Nucleic Acids Research&quot;,&quot;container-title-short&quot;:&quot;Nucleic Acids Res&quot;,&quot;accessed&quot;:{&quot;date-parts&quot;:[[2025,5,7]]},&quot;DOI&quot;:&quot;10.1093/NAR/GKAD384&quot;,&quot;ISSN&quot;:&quot;13624962&quot;,&quot;PMID&quot;:&quot;37207327&quot;,&quot;URL&quot;:&quot;https://pmc.ncbi.nlm.nih.gov/articles/PMC10320180/&quot;,&quot;issued&quot;:{&quot;date-parts&quot;:[[2023,7,5]]},&quot;page&quot;:&quot;W493&quot;,&quot;abstract&quot;:&quot;Metagenomics can be used to monitor the spread of antibiotic resistance genes (ARGs). ARGs found in databases such as ResFinder and CARD primarily originate from culturable and pathogenic bacteria, while ARGs from non-culturable and non-pathogenic bacteria remain understudied. Functional metagenomics is based on phenotypic gene selection and can identify ARGs from non-culturable bacteria with a potentially low identity shared with known ARGs. In 2016, the ResFinderFG v1.0 database was created to collect ARGs from functional metagenomics studies. Here, we present the second version of the database, ResFinderFG v2.0, which is available on the Center of Genomic Epidemiology web server (https://cge.food.dtu.dk/services/ResFinderFG/). It comprises 3913 ARGs identified by functional metagenomics from 50 carefully curated datasets. We assessed its potential to detect ARGs in comparison to other popular databases in gut, soil and water (marine + freshwater) Global Microbial Gene Catalogues (https://gmgc.embl.de). ResFinderFG v2.0 allowed for the detection of ARGs that were not detected using other databases. These included ARGs conferring resistance to beta-lactams, cycline, phenicol, glycopeptide/cycloserine and trimethoprim/sulfonamide. Thus, ResFinderFG v2.0 can be used to identify ARGs differing from those found in conventional databases and therefore improve the description of resistomes.&quot;,&quot;publisher&quot;:&quot;Oxford University Press&quot;,&quot;issue&quot;:&quot;W1&quot;,&quot;volume&quot;:&quot;51&quot;},&quot;isTemporary&quot;:false}],&quot;citationTag&quot;:&quot;MENDELEY_CITATION_v3_eyJjaXRhdGlvbklEIjoiTUVOREVMRVlfQ0lUQVRJT05fYWFkODU4OGMtMTJhNS00YTljLWE0ZDgtMmI5YzE4N2YzNzJiIiwicHJvcGVydGllcyI6eyJub3RlSW5kZXgiOjB9LCJpc0VkaXRlZCI6ZmFsc2UsIm1hbnVhbE92ZXJyaWRlIjp7ImlzTWFudWFsbHlPdmVycmlkZGVuIjpmYWxzZSwiY2l0ZXByb2NUZXh0IjoiKDEwLCAxMSkiLCJtYW51YWxPdmVycmlkZVRleHQiOiIifSwiY2l0YXRpb25JdGVtcyI6W3siaWQiOiIyOTAxNTI5My1kZmM3LTMwNDctYmIzZC0zNWVhMzc1NDU0YWIiLCJpdGVtRGF0YSI6eyJ0eXBlIjoiYXJ0aWNsZS1qb3VybmFsIiwiaWQiOiIyOTAxNTI5My1kZmM3LTMwNDctYmIzZC0zNWVhMzc1NDU0YWIiLCJ0aXRsZSI6IlJldmlldyBhbmQgQ29tcGFyaXNvbiBvZiBBbnRpbWljcm9iaWFsIFJlc2lzdGFuY2UgR2VuZSBEYXRhYmFzZXMiLCJhdXRob3IiOlt7ImZhbWlseSI6IlBhcHAiLCJnaXZlbiI6Ik3DoXJ0b24iLCJwYXJzZS1uYW1lcyI6ZmFsc2UsImRyb3BwaW5nLXBhcnRpY2xlIjoiIiwibm9uLWRyb3BwaW5nLXBhcnRpY2xlIjoiIn0seyJmYW1pbHkiOiJTb2x5bW9zaSIsImdpdmVuIjoiTm9yYmVydCIsInBhcnNlLW5hbWVzIjpmYWxzZSwiZHJvcHBpbmctcGFydGljbGUiOiIiLCJub24tZHJvcHBpbmctcGFydGljbGUiOiIifV0sImNvbnRhaW5lci10aXRsZSI6IkFudGliaW90aWNzIiwiYWNjZXNzZWQiOnsiZGF0ZS1wYXJ0cyI6W1syMDI1LDUsN11dfSwiRE9JIjoiMTAuMzM5MC9BTlRJQklPVElDUzExMDMwMzM5L1MxIiwiSVNTTiI6IjIwNzk2MzgyIiwiVVJMIjoiaHR0cHM6Ly93d3cubWRwaS5jb20vMjA3OS02MzgyLzExLzMvMzM5L2h0bSIsImlzc3VlZCI6eyJkYXRlLXBhcnRzIjpbWzIwMjIsMywxXV19LCJwYWdlIjoiMzM5IiwiYWJzdHJhY3QiOiJBcyB0aGUgcHJldmFsZW5jZSBvZiBhbnRpbWljcm9iaWFsIHJlc2lzdGFuY2UgZ2VuZXMgaXMgaW5jcmVhc2luZyBpbiBtaWNyb2Jlcywgd2UgYXJlIGZhY2luZyB0aGUgcmV0dXJuIG9mIHRoZSBwcmUtYW50aWJpb3RpYyBlcmEuIENvbnNlY3V0aXZlbHksIHRoZSBudW1iZXIgb2Ygc3R1ZGllcyBjb25jZXJuaW5nIGFudGliaW90aWMgcmVzaXN0YW5jZSBhbmQgaXRzIHNwcmVhZCBpbiB0aGUgZW52aXJvbm1lbnQgaXMgcmFwaWRseSBncm93aW5nLiBOZXh0IGdlbmVyYXRpb24gc2VxdWVuY2luZyB0ZWNobm9sb2dpZXMgYXJlIHdpZGVzcHJlYWQgdXNlZCBpbiBtYW55IGFyZWFzIG9mIGJpb2xvZ2ljYWwgcmVzZWFyY2ggYW5kIGFudGliaW90aWMgcmVzaXN0YW5jZSBpcyBubyBleGNlcHRpb24uIEZvciB0aGUgcmFwaWQgYW5ub3RhdGlvbiBvZiB3aG9sZSBnZW5vbWUgc2VxdWVuY2luZyBhbmQgbWV0YWdlbm9taWMgcmVzdWx0cyBjb25zaWRlcmluZyBhbnRpYmlvdGljIHJlc2lzdGFuY2UsIHNldmVyYWwgdG9vbHMgYW5kIGRhdGEgcmVzb3VyY2VzIHdlcmUgZGV2ZWxvcGVkLiBUaGVzZSBkYXRhYmFzZXMsIGhvd2V2ZXIsIGNhbiBkaWZmZXIgZnVuZGFtZW50YWxseSBpbiB0aGUgbnVtYmVyIGFuZCB0eXBlIG9mIGdlbmVzIGFuZCByZXNpc3RhbmNlIGRldGVybWluYW50cyB0aGV5IGNvbXByaXNlLiBGdXJ0aGVybW9yZSwgdGhlIGFubm90YXRpb24gc3RydWN0dXJlIGFuZCBtZXRhZGF0YSBzdG9yZWQgaW4gdGhlc2UgcmVzb3VyY2VzIGNhbiBhbHNvIGNvbnRyaWJ1dGUgdG8gdGhlaXIgZGlmZmVyZW5jZXMuIFNldmVyYWwgcHJldmlvdXMgcmV2aWV3cyB3ZXJlIHB1Ymxpc2hlZCBvbiB0aGUgdG9vbHMgYW5kIGRhdGFiYXNlcyBvZiByZXNpc3RhbmNlIGdlbmUgYW5ub3RhdGlvbjsgaG93ZXZlciwgdG8gb3VyIGtub3dsZWRnZSwgbm8gcHJldmlvdXMgcmV2aWV3IGZvY3VzZWQgc29sZWx5IGFuZCBpbiBkZXB0aCBvbiB0aGUgZGlmZmVyZW5jZXMgaW4gdGhlIGRhdGFiYXNlcy4gSW4gdGhpcyByZXZpZXcsIHdlIGNvbXBhcmUgdGhlIG1vc3Qgd2VsbC1rbm93biBhbmQgd2lkZWx5IHVzZWQgYW50aWJpb3RpYyByZXNpc3RhbmNlIGdlbmUgZGF0YWJhc2VzIGJhc2VkIG9uIHRoZWlyIHN0cnVjdHVyZSBhbmQgY29udGVudC4gV2UgYmVsaWV2ZSB0aGF0IHRoaXMga25vd2xlZGdlIGlzIGZ1bmRhbWVudGFsIGZvciBzZWxlY3RpbmcgdGhlIG1vc3QgYXBwcm9wcmlhdGUgZGF0YWJhc2UgZm9yIGEgcmVzZWFyY2ggcXVlc3Rpb24gYW5kIGZvciB0aGUgZGV2ZWxvcG1lbnQgb2YgbmV3IHRvb2xzIGFuZCByZXNvdXJjZXMgb2YgcmVzaXN0YW5jZSBnZW5lIGFubm90YXRpb24uIiwicHVibGlzaGVyIjoiTURQSSIsImlzc3VlIjoiMyIsInZvbHVtZSI6IjExIiwiY29udGFpbmVyLXRpdGxlLXNob3J0IjoiIn0sImlzVGVtcG9yYXJ5IjpmYWxzZX0seyJpZCI6IjAxNDQ5ZjBlLWNhY2ItMzNhOS1hZDgzLWFlYWE0YzgzYzQ2ZSIsIml0ZW1EYXRhIjp7InR5cGUiOiJhcnRpY2xlLWpvdXJuYWwiLCJpZCI6IjAxNDQ5ZjBlLWNhY2ItMzNhOS1hZDgzLWFlYWE0YzgzYzQ2ZSIsInRpdGxlIjoiUmVzRmluZGVyRkcgdjIuMDogYSBkYXRhYmFzZSBvZiBhbnRpYmlvdGljIHJlc2lzdGFuY2UgZ2VuZXMgb2J0YWluZWQgYnkgZnVuY3Rpb25hbCBtZXRhZ2Vub21pY3MiLCJhdXRob3IiOlt7ImZhbWlseSI6IkdzY2h3aW5kIiwiZ2l2ZW4iOiJSw6ltaSIsInBhcnNlLW5hbWVzIjpmYWxzZSwiZHJvcHBpbmctcGFydGljbGUiOiIiLCJub24tZHJvcHBpbmctcGFydGljbGUiOiIifSx7ImZhbWlseSI6IlVnYXJjaW5hIFBlcm92aWMiLCJnaXZlbiI6IlN2ZXRsYW5hIiwicGFyc2UtbmFtZXMiOmZhbHNlLCJkcm9wcGluZy1wYXJ0aWNsZSI6IiIsIm5vbi1kcm9wcGluZy1wYXJ0aWNsZSI6IiJ9LHsiZmFtaWx5IjoiV2Vpc3MiLCJnaXZlbiI6Ik1hamEiLCJwYXJzZS1uYW1lcyI6ZmFsc2UsImRyb3BwaW5nLXBhcnRpY2xlIjoiIiwibm9uLWRyb3BwaW5nLXBhcnRpY2xlIjoiIn0seyJmYW1pbHkiOiJQZXRpdGplYW4iLCJnaXZlbiI6Ik1hcmllIiwicGFyc2UtbmFtZXMiOmZhbHNlLCJkcm9wcGluZy1wYXJ0aWNsZSI6IiIsIm5vbi1kcm9wcGluZy1wYXJ0aWNsZSI6IiJ9LHsiZmFtaWx5IjoiTGFvIiwiZ2l2ZW4iOiJKdWxpZSIsInBhcnNlLW5hbWVzIjpmYWxzZSwiZHJvcHBpbmctcGFydGljbGUiOiIiLCJub24tZHJvcHBpbmctcGFydGljbGUiOiIifSx7ImZhbWlseSI6IkNvZWxobyIsImdpdmVuIjoiTHVpcyBQZWRybyIsInBhcnNlLW5hbWVzIjpmYWxzZSwiZHJvcHBpbmctcGFydGljbGUiOiIiLCJub24tZHJvcHBpbmctcGFydGljbGUiOiIifSx7ImZhbWlseSI6IlJ1cHDDqSIsImdpdmVuIjoiRXRpZW5uZSIsInBhcnNlLW5hbWVzIjpmYWxzZSwiZHJvcHBpbmctcGFydGljbGUiOiIiLCJub24tZHJvcHBpbmctcGFydGljbGUiOiIifV0sImNvbnRhaW5lci10aXRsZSI6Ik51Y2xlaWMgQWNpZHMgUmVzZWFyY2giLCJjb250YWluZXItdGl0bGUtc2hvcnQiOiJOdWNsZWljIEFjaWRzIFJlcyIsImFjY2Vzc2VkIjp7ImRhdGUtcGFydHMiOltbMjAyNSw1LDddXX0sIkRPSSI6IjEwLjEwOTMvTkFSL0dLQUQzODQiLCJJU1NOIjoiMTM2MjQ5NjIiLCJQTUlEIjoiMzcyMDczMjciLCJVUkwiOiJodHRwczovL3BtYy5uY2JpLm5sbS5uaWguZ292L2FydGljbGVzL1BNQzEwMzIwMTgwLyIsImlzc3VlZCI6eyJkYXRlLXBhcnRzIjpbWzIwMjMsNyw1XV19LCJwYWdlIjoiVzQ5MyIsImFic3RyYWN0IjoiTWV0YWdlbm9taWNzIGNhbiBiZSB1c2VkIHRvIG1vbml0b3IgdGhlIHNwcmVhZCBvZiBhbnRpYmlvdGljIHJlc2lzdGFuY2UgZ2VuZXMgKEFSR3MpLiBBUkdzIGZvdW5kIGluIGRhdGFiYXNlcyBzdWNoIGFzIFJlc0ZpbmRlciBhbmQgQ0FSRCBwcmltYXJpbHkgb3JpZ2luYXRlIGZyb20gY3VsdHVyYWJsZSBhbmQgcGF0aG9nZW5pYyBiYWN0ZXJpYSwgd2hpbGUgQVJHcyBmcm9tIG5vbi1jdWx0dXJhYmxlIGFuZCBub24tcGF0aG9nZW5pYyBiYWN0ZXJpYSByZW1haW4gdW5kZXJzdHVkaWVkLiBGdW5jdGlvbmFsIG1ldGFnZW5vbWljcyBpcyBiYXNlZCBvbiBwaGVub3R5cGljIGdlbmUgc2VsZWN0aW9uIGFuZCBjYW4gaWRlbnRpZnkgQVJHcyBmcm9tIG5vbi1jdWx0dXJhYmxlIGJhY3RlcmlhIHdpdGggYSBwb3RlbnRpYWxseSBsb3cgaWRlbnRpdHkgc2hhcmVkIHdpdGgga25vd24gQVJHcy4gSW4gMjAxNiwgdGhlIFJlc0ZpbmRlckZHIHYxLjAgZGF0YWJhc2Ugd2FzIGNyZWF0ZWQgdG8gY29sbGVjdCBBUkdzIGZyb20gZnVuY3Rpb25hbCBtZXRhZ2Vub21pY3Mgc3R1ZGllcy4gSGVyZSwgd2UgcHJlc2VudCB0aGUgc2Vjb25kIHZlcnNpb24gb2YgdGhlIGRhdGFiYXNlLCBSZXNGaW5kZXJGRyB2Mi4wLCB3aGljaCBpcyBhdmFpbGFibGUgb24gdGhlIENlbnRlciBvZiBHZW5vbWljIEVwaWRlbWlvbG9neSB3ZWIgc2VydmVyIChodHRwczovL2NnZS5mb29kLmR0dS5kay9zZXJ2aWNlcy9SZXNGaW5kZXJGRy8pLiBJdCBjb21wcmlzZXMgMzkxMyBBUkdzIGlkZW50aWZpZWQgYnkgZnVuY3Rpb25hbCBtZXRhZ2Vub21pY3MgZnJvbSA1MCBjYXJlZnVsbHkgY3VyYXRlZCBkYXRhc2V0cy4gV2UgYXNzZXNzZWQgaXRzIHBvdGVudGlhbCB0byBkZXRlY3QgQVJHcyBpbiBjb21wYXJpc29uIHRvIG90aGVyIHBvcHVsYXIgZGF0YWJhc2VzIGluIGd1dCwgc29pbCBhbmQgd2F0ZXIgKG1hcmluZSArIGZyZXNod2F0ZXIpIEdsb2JhbCBNaWNyb2JpYWwgR2VuZSBDYXRhbG9ndWVzIChodHRwczovL2dtZ2MuZW1ibC5kZSkuIFJlc0ZpbmRlckZHIHYyLjAgYWxsb3dlZCBmb3IgdGhlIGRldGVjdGlvbiBvZiBBUkdzIHRoYXQgd2VyZSBub3QgZGV0ZWN0ZWQgdXNpbmcgb3RoZXIgZGF0YWJhc2VzLiBUaGVzZSBpbmNsdWRlZCBBUkdzIGNvbmZlcnJpbmcgcmVzaXN0YW5jZSB0byBiZXRhLWxhY3RhbXMsIGN5Y2xpbmUsIHBoZW5pY29sLCBnbHljb3BlcHRpZGUvY3ljbG9zZXJpbmUgYW5kIHRyaW1ldGhvcHJpbS9zdWxmb25hbWlkZS4gVGh1cywgUmVzRmluZGVyRkcgdjIuMCBjYW4gYmUgdXNlZCB0byBpZGVudGlmeSBBUkdzIGRpZmZlcmluZyBmcm9tIHRob3NlIGZvdW5kIGluIGNvbnZlbnRpb25hbCBkYXRhYmFzZXMgYW5kIHRoZXJlZm9yZSBpbXByb3ZlIHRoZSBkZXNjcmlwdGlvbiBvZiByZXNpc3RvbWVzLiIsInB1Ymxpc2hlciI6Ik94Zm9yZCBVbml2ZXJzaXR5IFByZXNzIiwiaXNzdWUiOiJXMSIsInZvbHVtZSI6IjUxIn0sImlzVGVtcG9yYXJ5IjpmYWxzZX1dfQ==&quot;}]"/>
    <we:property name="MENDELEY_CITATIONS_LOCALE_CODE" value="&quot;en-US&quot;"/>
    <we:property name="MENDELEY_CITATIONS_STYLE" value="{&quot;id&quot;:&quot;https://www.zotero.org/styles/msystems&quot;,&quot;title&quot;:&quot;mSystem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11475-EA4D-47F4-BEF0-BFD3ECC33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7</Pages>
  <Words>1693</Words>
  <Characters>9536</Characters>
  <Application>Microsoft Office Word</Application>
  <DocSecurity>0</DocSecurity>
  <Lines>164</Lines>
  <Paragraphs>42</Paragraphs>
  <ScaleCrop>false</ScaleCrop>
  <HeadingPairs>
    <vt:vector size="4" baseType="variant">
      <vt:variant>
        <vt:lpstr>Název</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1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22339 Markéta Ryšavá</dc:creator>
  <cp:keywords/>
  <dc:description/>
  <cp:lastModifiedBy>H22339 Markéta Ryšavá</cp:lastModifiedBy>
  <cp:revision>19</cp:revision>
  <dcterms:created xsi:type="dcterms:W3CDTF">2025-05-27T09:24:00Z</dcterms:created>
  <dcterms:modified xsi:type="dcterms:W3CDTF">2026-02-12T15:24:00Z</dcterms:modified>
</cp:coreProperties>
</file>